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7BB2B" w14:textId="30688E8F" w:rsidR="00F57196" w:rsidRPr="009A6ED2" w:rsidRDefault="006103B8" w:rsidP="00066164">
      <w:pPr>
        <w:pStyle w:val="Heading1"/>
      </w:pPr>
      <w:bookmarkStart w:id="0" w:name="_Ref18146691"/>
      <w:bookmarkStart w:id="1" w:name="_Toc18134458"/>
      <w:r w:rsidRPr="009A6ED2">
        <w:t>Supplementary i</w:t>
      </w:r>
      <w:r w:rsidR="00DE6914" w:rsidRPr="009A6ED2">
        <w:t>nformation</w:t>
      </w:r>
      <w:r w:rsidR="00780C28">
        <w:t xml:space="preserve"> 1</w:t>
      </w:r>
    </w:p>
    <w:p w14:paraId="66C4175D" w14:textId="77777777" w:rsidR="00FF1B57" w:rsidRPr="009A6ED2" w:rsidRDefault="009576A0" w:rsidP="009576A0">
      <w:pPr>
        <w:pStyle w:val="Heading2"/>
        <w:rPr>
          <w:lang w:val="en-US"/>
        </w:rPr>
      </w:pPr>
      <w:r w:rsidRPr="009A6ED2">
        <w:rPr>
          <w:lang w:val="en-US"/>
        </w:rPr>
        <w:t>Supplementary tables</w:t>
      </w:r>
    </w:p>
    <w:p w14:paraId="151AB02B" w14:textId="23CA244A" w:rsidR="00B0342B" w:rsidRPr="009A6ED2" w:rsidRDefault="00B0342B" w:rsidP="00023A90">
      <w:pPr>
        <w:pStyle w:val="Heading2"/>
        <w:spacing w:line="360" w:lineRule="auto"/>
        <w:rPr>
          <w:lang w:val="en-US"/>
        </w:rPr>
      </w:pPr>
      <w:r w:rsidRPr="009A6ED2">
        <w:rPr>
          <w:lang w:val="en-US"/>
        </w:rPr>
        <w:t>Table S</w:t>
      </w:r>
      <w:r w:rsidR="007A5E6C">
        <w:rPr>
          <w:lang w:val="en-US"/>
        </w:rPr>
        <w:t>1</w:t>
      </w:r>
    </w:p>
    <w:p w14:paraId="3BE52F2C" w14:textId="51C62447" w:rsidR="00B0342B" w:rsidRPr="009A6ED2" w:rsidRDefault="000D682F" w:rsidP="00B0342B">
      <w:pPr>
        <w:pStyle w:val="Figure"/>
        <w:rPr>
          <w:i/>
          <w:sz w:val="24"/>
          <w:szCs w:val="24"/>
          <w:lang w:val="en-US"/>
        </w:rPr>
      </w:pPr>
      <w:r w:rsidRPr="009A6ED2">
        <w:rPr>
          <w:i/>
          <w:sz w:val="24"/>
          <w:szCs w:val="24"/>
          <w:lang w:val="en-US"/>
        </w:rPr>
        <w:t xml:space="preserve">Posterior fixed </w:t>
      </w:r>
      <w:r w:rsidR="00B0342B" w:rsidRPr="009A6ED2">
        <w:rPr>
          <w:i/>
          <w:sz w:val="24"/>
          <w:szCs w:val="24"/>
          <w:lang w:val="en-US"/>
        </w:rPr>
        <w:t>effects</w:t>
      </w:r>
      <w:r w:rsidR="00BC146C" w:rsidRPr="009A6ED2">
        <w:rPr>
          <w:i/>
          <w:sz w:val="24"/>
          <w:szCs w:val="24"/>
          <w:lang w:val="en-US"/>
        </w:rPr>
        <w:t xml:space="preserve"> </w:t>
      </w:r>
      <w:r w:rsidR="00B62693" w:rsidRPr="009A6ED2">
        <w:rPr>
          <w:i/>
          <w:sz w:val="24"/>
          <w:szCs w:val="24"/>
          <w:lang w:val="en-US"/>
        </w:rPr>
        <w:t>of</w:t>
      </w:r>
      <w:r w:rsidR="00B0342B" w:rsidRPr="009A6ED2">
        <w:rPr>
          <w:i/>
          <w:sz w:val="24"/>
          <w:szCs w:val="24"/>
          <w:lang w:val="en-US"/>
        </w:rPr>
        <w:t xml:space="preserve"> the post-hoc model of control condition on reaction times in Experiment </w:t>
      </w:r>
      <w:r w:rsidR="007A5E6C">
        <w:rPr>
          <w:i/>
          <w:sz w:val="24"/>
          <w:szCs w:val="24"/>
          <w:lang w:val="en-US"/>
        </w:rPr>
        <w:t>1</w:t>
      </w:r>
      <w:r w:rsidR="00B0342B" w:rsidRPr="009A6ED2">
        <w:rPr>
          <w:i/>
          <w:sz w:val="24"/>
          <w:szCs w:val="24"/>
          <w:lang w:val="en-US"/>
        </w:rPr>
        <w:t xml:space="preserve">. Estimate, estimation error, lower/upper limit of 95% profile </w:t>
      </w:r>
      <w:r w:rsidRPr="009A6ED2">
        <w:rPr>
          <w:i/>
          <w:sz w:val="24"/>
          <w:szCs w:val="24"/>
          <w:lang w:val="en-US"/>
        </w:rPr>
        <w:t xml:space="preserve">credible </w:t>
      </w:r>
      <w:r w:rsidR="00B0342B" w:rsidRPr="009A6ED2">
        <w:rPr>
          <w:i/>
          <w:sz w:val="24"/>
          <w:szCs w:val="24"/>
          <w:lang w:val="en-US"/>
        </w:rPr>
        <w:t>interv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798"/>
        <w:gridCol w:w="1799"/>
        <w:gridCol w:w="1799"/>
      </w:tblGrid>
      <w:tr w:rsidR="00434B64" w:rsidRPr="009A6ED2" w14:paraId="58889D70" w14:textId="77777777" w:rsidTr="004E6F30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624F84BF" w14:textId="77777777" w:rsidR="00434B64" w:rsidRPr="009A6ED2" w:rsidRDefault="00434B64" w:rsidP="004E6F30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Predictors</w:t>
            </w:r>
          </w:p>
        </w:tc>
        <w:tc>
          <w:tcPr>
            <w:tcW w:w="1798" w:type="dxa"/>
            <w:tcBorders>
              <w:top w:val="single" w:sz="8" w:space="0" w:color="auto"/>
              <w:bottom w:val="single" w:sz="8" w:space="0" w:color="auto"/>
            </w:tcBorders>
          </w:tcPr>
          <w:p w14:paraId="1FA48475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i/>
                <w:lang w:val="en-US"/>
              </w:rPr>
            </w:pPr>
            <w:r w:rsidRPr="009A6ED2">
              <w:rPr>
                <w:i/>
                <w:lang w:val="en-US"/>
              </w:rPr>
              <w:t>Estimate</w:t>
            </w:r>
          </w:p>
        </w:tc>
        <w:tc>
          <w:tcPr>
            <w:tcW w:w="1799" w:type="dxa"/>
            <w:tcBorders>
              <w:top w:val="single" w:sz="8" w:space="0" w:color="auto"/>
              <w:bottom w:val="single" w:sz="8" w:space="0" w:color="auto"/>
            </w:tcBorders>
          </w:tcPr>
          <w:p w14:paraId="057A33A8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i/>
                <w:lang w:val="en-US"/>
              </w:rPr>
            </w:pPr>
            <w:r w:rsidRPr="009A6ED2">
              <w:rPr>
                <w:i/>
                <w:lang w:val="en-US"/>
              </w:rPr>
              <w:t>Est. Error</w:t>
            </w:r>
          </w:p>
        </w:tc>
        <w:tc>
          <w:tcPr>
            <w:tcW w:w="1799" w:type="dxa"/>
            <w:tcBorders>
              <w:top w:val="single" w:sz="8" w:space="0" w:color="auto"/>
              <w:bottom w:val="single" w:sz="8" w:space="0" w:color="auto"/>
            </w:tcBorders>
          </w:tcPr>
          <w:p w14:paraId="3C1C5B85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i/>
                <w:lang w:val="en-US"/>
              </w:rPr>
            </w:pPr>
            <w:r w:rsidRPr="009A6ED2">
              <w:rPr>
                <w:i/>
                <w:lang w:val="en-US"/>
              </w:rPr>
              <w:t>CI (95%)</w:t>
            </w:r>
          </w:p>
        </w:tc>
      </w:tr>
      <w:tr w:rsidR="00434B64" w:rsidRPr="009A6ED2" w14:paraId="3362CD67" w14:textId="77777777" w:rsidTr="004E6F30">
        <w:tc>
          <w:tcPr>
            <w:tcW w:w="2155" w:type="dxa"/>
            <w:tcBorders>
              <w:top w:val="single" w:sz="4" w:space="0" w:color="auto"/>
            </w:tcBorders>
          </w:tcPr>
          <w:p w14:paraId="0C0CB0B3" w14:textId="77777777" w:rsidR="00434B64" w:rsidRPr="009A6ED2" w:rsidRDefault="00434B64" w:rsidP="004E6F30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Intercept</w:t>
            </w:r>
          </w:p>
        </w:tc>
        <w:tc>
          <w:tcPr>
            <w:tcW w:w="1798" w:type="dxa"/>
            <w:tcBorders>
              <w:top w:val="single" w:sz="8" w:space="0" w:color="auto"/>
            </w:tcBorders>
          </w:tcPr>
          <w:p w14:paraId="5DE382CA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491.09</w:t>
            </w:r>
          </w:p>
        </w:tc>
        <w:tc>
          <w:tcPr>
            <w:tcW w:w="1799" w:type="dxa"/>
            <w:tcBorders>
              <w:top w:val="single" w:sz="8" w:space="0" w:color="auto"/>
            </w:tcBorders>
          </w:tcPr>
          <w:p w14:paraId="7C1D6F53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9.73</w:t>
            </w:r>
          </w:p>
        </w:tc>
        <w:tc>
          <w:tcPr>
            <w:tcW w:w="1799" w:type="dxa"/>
            <w:tcBorders>
              <w:top w:val="single" w:sz="8" w:space="0" w:color="auto"/>
            </w:tcBorders>
          </w:tcPr>
          <w:p w14:paraId="1044AB3B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472.16 – 510.23</w:t>
            </w:r>
          </w:p>
        </w:tc>
      </w:tr>
      <w:tr w:rsidR="00434B64" w:rsidRPr="009A6ED2" w14:paraId="4A90AB15" w14:textId="77777777" w:rsidTr="004E6F30">
        <w:tc>
          <w:tcPr>
            <w:tcW w:w="2155" w:type="dxa"/>
          </w:tcPr>
          <w:p w14:paraId="706EACFA" w14:textId="77777777" w:rsidR="00434B64" w:rsidRPr="009A6ED2" w:rsidRDefault="00434B64" w:rsidP="004E6F30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Expectation</w:t>
            </w:r>
          </w:p>
        </w:tc>
        <w:tc>
          <w:tcPr>
            <w:tcW w:w="1798" w:type="dxa"/>
          </w:tcPr>
          <w:p w14:paraId="60EED460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4.36</w:t>
            </w:r>
          </w:p>
        </w:tc>
        <w:tc>
          <w:tcPr>
            <w:tcW w:w="1799" w:type="dxa"/>
          </w:tcPr>
          <w:p w14:paraId="455653E5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2.59</w:t>
            </w:r>
          </w:p>
        </w:tc>
        <w:tc>
          <w:tcPr>
            <w:tcW w:w="1799" w:type="dxa"/>
          </w:tcPr>
          <w:p w14:paraId="1BDD5D0C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-0.73 – 9.51</w:t>
            </w:r>
          </w:p>
        </w:tc>
      </w:tr>
      <w:tr w:rsidR="00434B64" w:rsidRPr="009A6ED2" w14:paraId="2B920FBD" w14:textId="77777777" w:rsidTr="004E6F30">
        <w:tc>
          <w:tcPr>
            <w:tcW w:w="2155" w:type="dxa"/>
          </w:tcPr>
          <w:p w14:paraId="2B002391" w14:textId="77777777" w:rsidR="00434B64" w:rsidRPr="009A6ED2" w:rsidRDefault="00434B64" w:rsidP="004E6F30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Exposure</w:t>
            </w:r>
          </w:p>
        </w:tc>
        <w:tc>
          <w:tcPr>
            <w:tcW w:w="1798" w:type="dxa"/>
          </w:tcPr>
          <w:p w14:paraId="3F612A79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-30.03</w:t>
            </w:r>
          </w:p>
        </w:tc>
        <w:tc>
          <w:tcPr>
            <w:tcW w:w="1799" w:type="dxa"/>
          </w:tcPr>
          <w:p w14:paraId="0DA731A9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4.33</w:t>
            </w:r>
          </w:p>
        </w:tc>
        <w:tc>
          <w:tcPr>
            <w:tcW w:w="1799" w:type="dxa"/>
          </w:tcPr>
          <w:p w14:paraId="6228E1BB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-38.34 – -21.45</w:t>
            </w:r>
          </w:p>
        </w:tc>
      </w:tr>
      <w:tr w:rsidR="00434B64" w:rsidRPr="009A6ED2" w14:paraId="61253C44" w14:textId="77777777" w:rsidTr="004E6F30">
        <w:tc>
          <w:tcPr>
            <w:tcW w:w="2155" w:type="dxa"/>
            <w:tcBorders>
              <w:bottom w:val="single" w:sz="8" w:space="0" w:color="auto"/>
            </w:tcBorders>
          </w:tcPr>
          <w:p w14:paraId="1D728C78" w14:textId="77777777" w:rsidR="00434B64" w:rsidRPr="009A6ED2" w:rsidRDefault="00434B64" w:rsidP="004E6F30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Expectation × Exposure</w:t>
            </w:r>
          </w:p>
        </w:tc>
        <w:tc>
          <w:tcPr>
            <w:tcW w:w="1798" w:type="dxa"/>
            <w:tcBorders>
              <w:bottom w:val="single" w:sz="8" w:space="0" w:color="auto"/>
            </w:tcBorders>
          </w:tcPr>
          <w:p w14:paraId="4E83A405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-2.02</w:t>
            </w:r>
          </w:p>
        </w:tc>
        <w:tc>
          <w:tcPr>
            <w:tcW w:w="1799" w:type="dxa"/>
            <w:tcBorders>
              <w:bottom w:val="single" w:sz="8" w:space="0" w:color="auto"/>
            </w:tcBorders>
          </w:tcPr>
          <w:p w14:paraId="2B383826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3.71</w:t>
            </w:r>
          </w:p>
        </w:tc>
        <w:tc>
          <w:tcPr>
            <w:tcW w:w="1799" w:type="dxa"/>
            <w:tcBorders>
              <w:bottom w:val="single" w:sz="8" w:space="0" w:color="auto"/>
            </w:tcBorders>
          </w:tcPr>
          <w:p w14:paraId="26CEC599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-9.26 – 5.21</w:t>
            </w:r>
          </w:p>
        </w:tc>
      </w:tr>
    </w:tbl>
    <w:p w14:paraId="6A02306F" w14:textId="28895161" w:rsidR="000D6F76" w:rsidRPr="009A6ED2" w:rsidRDefault="000D6F76" w:rsidP="00023A90">
      <w:pPr>
        <w:pStyle w:val="Heading2"/>
        <w:spacing w:line="360" w:lineRule="auto"/>
        <w:rPr>
          <w:lang w:val="en-US"/>
        </w:rPr>
      </w:pPr>
      <w:r w:rsidRPr="009A6ED2">
        <w:rPr>
          <w:lang w:val="en-US"/>
        </w:rPr>
        <w:t>Table S</w:t>
      </w:r>
      <w:r w:rsidR="007A5E6C">
        <w:rPr>
          <w:lang w:val="en-US"/>
        </w:rPr>
        <w:t>2</w:t>
      </w:r>
    </w:p>
    <w:p w14:paraId="7109136C" w14:textId="2521B3B4" w:rsidR="000D6F76" w:rsidRPr="009A6ED2" w:rsidRDefault="000D682F" w:rsidP="000D6F76">
      <w:pPr>
        <w:pStyle w:val="Figure"/>
        <w:rPr>
          <w:i/>
          <w:sz w:val="24"/>
          <w:szCs w:val="24"/>
          <w:lang w:val="en-US"/>
        </w:rPr>
      </w:pPr>
      <w:r w:rsidRPr="009A6ED2">
        <w:rPr>
          <w:i/>
          <w:sz w:val="24"/>
          <w:szCs w:val="24"/>
          <w:lang w:val="en-US"/>
        </w:rPr>
        <w:t xml:space="preserve">Posterior fixed </w:t>
      </w:r>
      <w:r w:rsidR="000D6F76" w:rsidRPr="009A6ED2">
        <w:rPr>
          <w:i/>
          <w:sz w:val="24"/>
          <w:szCs w:val="24"/>
          <w:lang w:val="en-US"/>
        </w:rPr>
        <w:t xml:space="preserve">effects </w:t>
      </w:r>
      <w:r w:rsidR="00B62693" w:rsidRPr="009A6ED2">
        <w:rPr>
          <w:i/>
          <w:sz w:val="24"/>
          <w:szCs w:val="24"/>
          <w:lang w:val="en-US"/>
        </w:rPr>
        <w:t xml:space="preserve">of </w:t>
      </w:r>
      <w:r w:rsidR="000D6F76" w:rsidRPr="009A6ED2">
        <w:rPr>
          <w:i/>
          <w:sz w:val="24"/>
          <w:szCs w:val="24"/>
          <w:lang w:val="en-US"/>
        </w:rPr>
        <w:t xml:space="preserve">the post-hoc model of blocked condition on reaction times in Experiment </w:t>
      </w:r>
      <w:r w:rsidR="007A5E6C">
        <w:rPr>
          <w:i/>
          <w:sz w:val="24"/>
          <w:szCs w:val="24"/>
          <w:lang w:val="en-US"/>
        </w:rPr>
        <w:t>1</w:t>
      </w:r>
      <w:r w:rsidR="000D6F76" w:rsidRPr="009A6ED2">
        <w:rPr>
          <w:i/>
          <w:sz w:val="24"/>
          <w:szCs w:val="24"/>
          <w:lang w:val="en-US"/>
        </w:rPr>
        <w:t xml:space="preserve">. Estimate, estimation error, lower/upper limit of 95% profile </w:t>
      </w:r>
      <w:r w:rsidRPr="009A6ED2">
        <w:rPr>
          <w:i/>
          <w:sz w:val="24"/>
          <w:szCs w:val="24"/>
          <w:lang w:val="en-US"/>
        </w:rPr>
        <w:t xml:space="preserve">credible </w:t>
      </w:r>
      <w:r w:rsidR="000D6F76" w:rsidRPr="009A6ED2">
        <w:rPr>
          <w:i/>
          <w:sz w:val="24"/>
          <w:szCs w:val="24"/>
          <w:lang w:val="en-US"/>
        </w:rPr>
        <w:t>interv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798"/>
        <w:gridCol w:w="1799"/>
        <w:gridCol w:w="1799"/>
      </w:tblGrid>
      <w:tr w:rsidR="00434B64" w:rsidRPr="009A6ED2" w14:paraId="1B213806" w14:textId="77777777" w:rsidTr="004E6F30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043B152B" w14:textId="77777777" w:rsidR="00434B64" w:rsidRPr="009A6ED2" w:rsidRDefault="00434B64" w:rsidP="004E6F30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Predictors</w:t>
            </w:r>
          </w:p>
        </w:tc>
        <w:tc>
          <w:tcPr>
            <w:tcW w:w="1798" w:type="dxa"/>
            <w:tcBorders>
              <w:top w:val="single" w:sz="8" w:space="0" w:color="auto"/>
              <w:bottom w:val="single" w:sz="8" w:space="0" w:color="auto"/>
            </w:tcBorders>
          </w:tcPr>
          <w:p w14:paraId="69A7BAB5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i/>
                <w:lang w:val="en-US"/>
              </w:rPr>
            </w:pPr>
            <w:r w:rsidRPr="009A6ED2">
              <w:rPr>
                <w:i/>
                <w:lang w:val="en-US"/>
              </w:rPr>
              <w:t>Estimate</w:t>
            </w:r>
          </w:p>
        </w:tc>
        <w:tc>
          <w:tcPr>
            <w:tcW w:w="1799" w:type="dxa"/>
            <w:tcBorders>
              <w:top w:val="single" w:sz="8" w:space="0" w:color="auto"/>
              <w:bottom w:val="single" w:sz="8" w:space="0" w:color="auto"/>
            </w:tcBorders>
          </w:tcPr>
          <w:p w14:paraId="62B29269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i/>
                <w:lang w:val="en-US"/>
              </w:rPr>
            </w:pPr>
            <w:r w:rsidRPr="009A6ED2">
              <w:rPr>
                <w:i/>
                <w:lang w:val="en-US"/>
              </w:rPr>
              <w:t>Est. Error</w:t>
            </w:r>
          </w:p>
        </w:tc>
        <w:tc>
          <w:tcPr>
            <w:tcW w:w="1799" w:type="dxa"/>
            <w:tcBorders>
              <w:top w:val="single" w:sz="8" w:space="0" w:color="auto"/>
              <w:bottom w:val="single" w:sz="8" w:space="0" w:color="auto"/>
            </w:tcBorders>
          </w:tcPr>
          <w:p w14:paraId="77A7AC1E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i/>
                <w:lang w:val="en-US"/>
              </w:rPr>
            </w:pPr>
            <w:r w:rsidRPr="009A6ED2">
              <w:rPr>
                <w:i/>
                <w:lang w:val="en-US"/>
              </w:rPr>
              <w:t>CI (95%)</w:t>
            </w:r>
          </w:p>
        </w:tc>
      </w:tr>
      <w:tr w:rsidR="00434B64" w:rsidRPr="009A6ED2" w14:paraId="733EB010" w14:textId="77777777" w:rsidTr="004E6F30">
        <w:tc>
          <w:tcPr>
            <w:tcW w:w="2155" w:type="dxa"/>
            <w:tcBorders>
              <w:top w:val="single" w:sz="4" w:space="0" w:color="auto"/>
            </w:tcBorders>
          </w:tcPr>
          <w:p w14:paraId="646EFC71" w14:textId="77777777" w:rsidR="00434B64" w:rsidRPr="009A6ED2" w:rsidRDefault="00434B64" w:rsidP="004E6F30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Intercept</w:t>
            </w:r>
          </w:p>
        </w:tc>
        <w:tc>
          <w:tcPr>
            <w:tcW w:w="1798" w:type="dxa"/>
            <w:tcBorders>
              <w:top w:val="single" w:sz="8" w:space="0" w:color="auto"/>
            </w:tcBorders>
          </w:tcPr>
          <w:p w14:paraId="10D77915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485.56</w:t>
            </w:r>
          </w:p>
        </w:tc>
        <w:tc>
          <w:tcPr>
            <w:tcW w:w="1799" w:type="dxa"/>
            <w:tcBorders>
              <w:top w:val="single" w:sz="8" w:space="0" w:color="auto"/>
            </w:tcBorders>
          </w:tcPr>
          <w:p w14:paraId="354CE209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9.70</w:t>
            </w:r>
          </w:p>
        </w:tc>
        <w:tc>
          <w:tcPr>
            <w:tcW w:w="1799" w:type="dxa"/>
            <w:tcBorders>
              <w:top w:val="single" w:sz="8" w:space="0" w:color="auto"/>
            </w:tcBorders>
          </w:tcPr>
          <w:p w14:paraId="61885114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466.60 – 504.68</w:t>
            </w:r>
          </w:p>
        </w:tc>
      </w:tr>
      <w:tr w:rsidR="00434B64" w:rsidRPr="009A6ED2" w14:paraId="0A6B4DB1" w14:textId="77777777" w:rsidTr="004E6F30">
        <w:tc>
          <w:tcPr>
            <w:tcW w:w="2155" w:type="dxa"/>
          </w:tcPr>
          <w:p w14:paraId="46F537E5" w14:textId="77777777" w:rsidR="00434B64" w:rsidRPr="009A6ED2" w:rsidRDefault="00434B64" w:rsidP="004E6F30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Expectation</w:t>
            </w:r>
          </w:p>
        </w:tc>
        <w:tc>
          <w:tcPr>
            <w:tcW w:w="1798" w:type="dxa"/>
          </w:tcPr>
          <w:p w14:paraId="486E1D30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10.11</w:t>
            </w:r>
          </w:p>
        </w:tc>
        <w:tc>
          <w:tcPr>
            <w:tcW w:w="1799" w:type="dxa"/>
          </w:tcPr>
          <w:p w14:paraId="4362A1D7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2.65</w:t>
            </w:r>
          </w:p>
        </w:tc>
        <w:tc>
          <w:tcPr>
            <w:tcW w:w="1799" w:type="dxa"/>
          </w:tcPr>
          <w:p w14:paraId="39E7820F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4.82 – 15.16</w:t>
            </w:r>
          </w:p>
        </w:tc>
      </w:tr>
      <w:tr w:rsidR="00434B64" w:rsidRPr="009A6ED2" w14:paraId="1619A083" w14:textId="77777777" w:rsidTr="004E6F30">
        <w:tc>
          <w:tcPr>
            <w:tcW w:w="2155" w:type="dxa"/>
          </w:tcPr>
          <w:p w14:paraId="51903374" w14:textId="77777777" w:rsidR="00434B64" w:rsidRPr="009A6ED2" w:rsidRDefault="00434B64" w:rsidP="004E6F30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Exposure</w:t>
            </w:r>
          </w:p>
        </w:tc>
        <w:tc>
          <w:tcPr>
            <w:tcW w:w="1798" w:type="dxa"/>
          </w:tcPr>
          <w:p w14:paraId="2412B84E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-27.38</w:t>
            </w:r>
          </w:p>
        </w:tc>
        <w:tc>
          <w:tcPr>
            <w:tcW w:w="1799" w:type="dxa"/>
          </w:tcPr>
          <w:p w14:paraId="7D354B52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3.94</w:t>
            </w:r>
          </w:p>
        </w:tc>
        <w:tc>
          <w:tcPr>
            <w:tcW w:w="1799" w:type="dxa"/>
          </w:tcPr>
          <w:p w14:paraId="00977178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-35.05 – -19.58</w:t>
            </w:r>
          </w:p>
        </w:tc>
      </w:tr>
      <w:tr w:rsidR="00434B64" w:rsidRPr="009A6ED2" w14:paraId="3CCA1934" w14:textId="77777777" w:rsidTr="004E6F30">
        <w:tc>
          <w:tcPr>
            <w:tcW w:w="2155" w:type="dxa"/>
            <w:tcBorders>
              <w:bottom w:val="single" w:sz="8" w:space="0" w:color="auto"/>
            </w:tcBorders>
          </w:tcPr>
          <w:p w14:paraId="702F6E3F" w14:textId="77777777" w:rsidR="00434B64" w:rsidRPr="009A6ED2" w:rsidRDefault="00434B64" w:rsidP="004E6F30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Expectation × Exposure</w:t>
            </w:r>
          </w:p>
        </w:tc>
        <w:tc>
          <w:tcPr>
            <w:tcW w:w="1798" w:type="dxa"/>
            <w:tcBorders>
              <w:bottom w:val="single" w:sz="8" w:space="0" w:color="auto"/>
            </w:tcBorders>
          </w:tcPr>
          <w:p w14:paraId="66A54A9D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-0.95</w:t>
            </w:r>
          </w:p>
        </w:tc>
        <w:tc>
          <w:tcPr>
            <w:tcW w:w="1799" w:type="dxa"/>
            <w:tcBorders>
              <w:bottom w:val="single" w:sz="8" w:space="0" w:color="auto"/>
            </w:tcBorders>
          </w:tcPr>
          <w:p w14:paraId="6E2C603E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3.68</w:t>
            </w:r>
          </w:p>
        </w:tc>
        <w:tc>
          <w:tcPr>
            <w:tcW w:w="1799" w:type="dxa"/>
            <w:tcBorders>
              <w:bottom w:val="single" w:sz="8" w:space="0" w:color="auto"/>
            </w:tcBorders>
          </w:tcPr>
          <w:p w14:paraId="37752A5A" w14:textId="77777777" w:rsidR="00434B64" w:rsidRPr="009A6ED2" w:rsidRDefault="00434B64" w:rsidP="004E6F30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-8.26 – 6.25</w:t>
            </w:r>
          </w:p>
        </w:tc>
      </w:tr>
    </w:tbl>
    <w:bookmarkEnd w:id="0"/>
    <w:bookmarkEnd w:id="1"/>
    <w:p w14:paraId="3035A400" w14:textId="3871C468" w:rsidR="00804669" w:rsidRPr="009A6ED2" w:rsidRDefault="00804669" w:rsidP="00023A90">
      <w:pPr>
        <w:pStyle w:val="Heading2"/>
        <w:spacing w:line="360" w:lineRule="auto"/>
        <w:rPr>
          <w:lang w:val="en-US"/>
        </w:rPr>
      </w:pPr>
      <w:r w:rsidRPr="009A6ED2">
        <w:rPr>
          <w:lang w:val="en-US"/>
        </w:rPr>
        <w:t>Table S</w:t>
      </w:r>
      <w:r w:rsidR="007A5E6C">
        <w:rPr>
          <w:lang w:val="en-US"/>
        </w:rPr>
        <w:t>3</w:t>
      </w:r>
    </w:p>
    <w:p w14:paraId="14E1721D" w14:textId="6ECFCBB6" w:rsidR="00804669" w:rsidRPr="009A6ED2" w:rsidRDefault="000D682F" w:rsidP="00804669">
      <w:pPr>
        <w:pStyle w:val="Figure"/>
        <w:rPr>
          <w:i/>
          <w:sz w:val="24"/>
          <w:szCs w:val="24"/>
          <w:lang w:val="en-US"/>
        </w:rPr>
      </w:pPr>
      <w:r w:rsidRPr="009A6ED2">
        <w:rPr>
          <w:i/>
          <w:sz w:val="24"/>
          <w:szCs w:val="24"/>
          <w:lang w:val="en-US"/>
        </w:rPr>
        <w:t xml:space="preserve">Posterior fixed </w:t>
      </w:r>
      <w:r w:rsidR="00804669" w:rsidRPr="009A6ED2">
        <w:rPr>
          <w:i/>
          <w:sz w:val="24"/>
          <w:szCs w:val="24"/>
          <w:lang w:val="en-US"/>
        </w:rPr>
        <w:t>effects</w:t>
      </w:r>
      <w:r w:rsidR="00B62693" w:rsidRPr="009A6ED2">
        <w:rPr>
          <w:i/>
          <w:sz w:val="24"/>
          <w:szCs w:val="24"/>
          <w:lang w:val="en-US"/>
        </w:rPr>
        <w:t xml:space="preserve"> of</w:t>
      </w:r>
      <w:r w:rsidR="00804669" w:rsidRPr="009A6ED2">
        <w:rPr>
          <w:i/>
          <w:sz w:val="24"/>
          <w:szCs w:val="24"/>
          <w:lang w:val="en-US"/>
        </w:rPr>
        <w:t xml:space="preserve"> the post-hoc model of control condition on reaction times</w:t>
      </w:r>
      <w:r w:rsidR="00FC0053" w:rsidRPr="009A6ED2">
        <w:rPr>
          <w:i/>
          <w:sz w:val="24"/>
          <w:szCs w:val="24"/>
          <w:lang w:val="en-US"/>
        </w:rPr>
        <w:t xml:space="preserve"> in Experiment </w:t>
      </w:r>
      <w:r w:rsidR="007A5E6C">
        <w:rPr>
          <w:i/>
          <w:sz w:val="24"/>
          <w:szCs w:val="24"/>
          <w:lang w:val="en-US"/>
        </w:rPr>
        <w:t>2</w:t>
      </w:r>
      <w:r w:rsidR="00804669" w:rsidRPr="009A6ED2">
        <w:rPr>
          <w:i/>
          <w:sz w:val="24"/>
          <w:szCs w:val="24"/>
          <w:lang w:val="en-US"/>
        </w:rPr>
        <w:t xml:space="preserve">. Estimate, estimation error, lower/upper limit of 95% profile </w:t>
      </w:r>
      <w:r w:rsidRPr="009A6ED2">
        <w:rPr>
          <w:i/>
          <w:sz w:val="24"/>
          <w:szCs w:val="24"/>
          <w:lang w:val="en-US"/>
        </w:rPr>
        <w:t xml:space="preserve">credible </w:t>
      </w:r>
      <w:r w:rsidR="00804669" w:rsidRPr="009A6ED2">
        <w:rPr>
          <w:i/>
          <w:sz w:val="24"/>
          <w:szCs w:val="24"/>
          <w:lang w:val="en-US"/>
        </w:rPr>
        <w:t>interv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798"/>
        <w:gridCol w:w="1799"/>
        <w:gridCol w:w="1799"/>
      </w:tblGrid>
      <w:tr w:rsidR="00434B64" w:rsidRPr="009A6ED2" w14:paraId="2B673B0C" w14:textId="77777777" w:rsidTr="00786842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27E37B68" w14:textId="77777777" w:rsidR="00434B64" w:rsidRPr="009A6ED2" w:rsidRDefault="00434B64" w:rsidP="00786842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Predictors</w:t>
            </w:r>
          </w:p>
        </w:tc>
        <w:tc>
          <w:tcPr>
            <w:tcW w:w="1798" w:type="dxa"/>
            <w:tcBorders>
              <w:top w:val="single" w:sz="8" w:space="0" w:color="auto"/>
              <w:bottom w:val="single" w:sz="8" w:space="0" w:color="auto"/>
            </w:tcBorders>
          </w:tcPr>
          <w:p w14:paraId="5D021973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i/>
                <w:lang w:val="en-US"/>
              </w:rPr>
            </w:pPr>
            <w:r w:rsidRPr="009A6ED2">
              <w:rPr>
                <w:i/>
                <w:lang w:val="en-US"/>
              </w:rPr>
              <w:t>Estimate</w:t>
            </w:r>
          </w:p>
        </w:tc>
        <w:tc>
          <w:tcPr>
            <w:tcW w:w="1799" w:type="dxa"/>
            <w:tcBorders>
              <w:top w:val="single" w:sz="8" w:space="0" w:color="auto"/>
              <w:bottom w:val="single" w:sz="8" w:space="0" w:color="auto"/>
            </w:tcBorders>
          </w:tcPr>
          <w:p w14:paraId="3497345C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i/>
                <w:lang w:val="en-US"/>
              </w:rPr>
            </w:pPr>
            <w:r w:rsidRPr="009A6ED2">
              <w:rPr>
                <w:i/>
                <w:lang w:val="en-US"/>
              </w:rPr>
              <w:t>Est. Error</w:t>
            </w:r>
          </w:p>
        </w:tc>
        <w:tc>
          <w:tcPr>
            <w:tcW w:w="1799" w:type="dxa"/>
            <w:tcBorders>
              <w:top w:val="single" w:sz="8" w:space="0" w:color="auto"/>
              <w:bottom w:val="single" w:sz="8" w:space="0" w:color="auto"/>
            </w:tcBorders>
          </w:tcPr>
          <w:p w14:paraId="27C07042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i/>
                <w:lang w:val="en-US"/>
              </w:rPr>
            </w:pPr>
            <w:r w:rsidRPr="009A6ED2">
              <w:rPr>
                <w:i/>
                <w:lang w:val="en-US"/>
              </w:rPr>
              <w:t>CI (95%)</w:t>
            </w:r>
          </w:p>
        </w:tc>
      </w:tr>
      <w:tr w:rsidR="00434B64" w:rsidRPr="009A6ED2" w14:paraId="4C23C9A1" w14:textId="77777777" w:rsidTr="00786842">
        <w:tc>
          <w:tcPr>
            <w:tcW w:w="2155" w:type="dxa"/>
            <w:tcBorders>
              <w:top w:val="single" w:sz="4" w:space="0" w:color="auto"/>
            </w:tcBorders>
          </w:tcPr>
          <w:p w14:paraId="325109A9" w14:textId="77777777" w:rsidR="00434B64" w:rsidRPr="009A6ED2" w:rsidRDefault="00434B64" w:rsidP="00786842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Intercept</w:t>
            </w:r>
          </w:p>
        </w:tc>
        <w:tc>
          <w:tcPr>
            <w:tcW w:w="1798" w:type="dxa"/>
            <w:tcBorders>
              <w:top w:val="single" w:sz="8" w:space="0" w:color="auto"/>
            </w:tcBorders>
          </w:tcPr>
          <w:p w14:paraId="69EC6B1D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500.48</w:t>
            </w:r>
          </w:p>
        </w:tc>
        <w:tc>
          <w:tcPr>
            <w:tcW w:w="1799" w:type="dxa"/>
            <w:tcBorders>
              <w:top w:val="single" w:sz="8" w:space="0" w:color="auto"/>
            </w:tcBorders>
          </w:tcPr>
          <w:p w14:paraId="2DD625C2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9.47</w:t>
            </w:r>
          </w:p>
        </w:tc>
        <w:tc>
          <w:tcPr>
            <w:tcW w:w="1799" w:type="dxa"/>
            <w:tcBorders>
              <w:top w:val="single" w:sz="8" w:space="0" w:color="auto"/>
            </w:tcBorders>
          </w:tcPr>
          <w:p w14:paraId="0B733E60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481.97 – 519.28</w:t>
            </w:r>
          </w:p>
        </w:tc>
      </w:tr>
      <w:tr w:rsidR="00434B64" w:rsidRPr="009A6ED2" w14:paraId="6A9F11EF" w14:textId="77777777" w:rsidTr="00786842">
        <w:tc>
          <w:tcPr>
            <w:tcW w:w="2155" w:type="dxa"/>
          </w:tcPr>
          <w:p w14:paraId="13FAF271" w14:textId="77777777" w:rsidR="00434B64" w:rsidRPr="009A6ED2" w:rsidRDefault="00434B64" w:rsidP="00786842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Expectation</w:t>
            </w:r>
          </w:p>
        </w:tc>
        <w:tc>
          <w:tcPr>
            <w:tcW w:w="1798" w:type="dxa"/>
          </w:tcPr>
          <w:p w14:paraId="1D33A16F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8.44</w:t>
            </w:r>
          </w:p>
        </w:tc>
        <w:tc>
          <w:tcPr>
            <w:tcW w:w="1799" w:type="dxa"/>
          </w:tcPr>
          <w:p w14:paraId="60C4E4A2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2.46</w:t>
            </w:r>
          </w:p>
        </w:tc>
        <w:tc>
          <w:tcPr>
            <w:tcW w:w="1799" w:type="dxa"/>
          </w:tcPr>
          <w:p w14:paraId="7C83F55D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3.60 – 13.29</w:t>
            </w:r>
          </w:p>
        </w:tc>
      </w:tr>
      <w:tr w:rsidR="00434B64" w:rsidRPr="009A6ED2" w14:paraId="395DB763" w14:textId="77777777" w:rsidTr="00786842">
        <w:tc>
          <w:tcPr>
            <w:tcW w:w="2155" w:type="dxa"/>
          </w:tcPr>
          <w:p w14:paraId="737FFCD3" w14:textId="77777777" w:rsidR="00434B64" w:rsidRPr="009A6ED2" w:rsidRDefault="00434B64" w:rsidP="00786842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Exposure</w:t>
            </w:r>
          </w:p>
        </w:tc>
        <w:tc>
          <w:tcPr>
            <w:tcW w:w="1798" w:type="dxa"/>
          </w:tcPr>
          <w:p w14:paraId="1013264A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-22.24</w:t>
            </w:r>
          </w:p>
        </w:tc>
        <w:tc>
          <w:tcPr>
            <w:tcW w:w="1799" w:type="dxa"/>
          </w:tcPr>
          <w:p w14:paraId="49B08D45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4.70</w:t>
            </w:r>
          </w:p>
        </w:tc>
        <w:tc>
          <w:tcPr>
            <w:tcW w:w="1799" w:type="dxa"/>
          </w:tcPr>
          <w:p w14:paraId="1528663D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-31.37 – -12.93</w:t>
            </w:r>
          </w:p>
        </w:tc>
      </w:tr>
      <w:tr w:rsidR="00434B64" w:rsidRPr="009A6ED2" w14:paraId="15B1233D" w14:textId="77777777" w:rsidTr="00786842">
        <w:tc>
          <w:tcPr>
            <w:tcW w:w="2155" w:type="dxa"/>
            <w:tcBorders>
              <w:bottom w:val="single" w:sz="8" w:space="0" w:color="auto"/>
            </w:tcBorders>
          </w:tcPr>
          <w:p w14:paraId="5B513332" w14:textId="77777777" w:rsidR="00434B64" w:rsidRPr="009A6ED2" w:rsidRDefault="00434B64" w:rsidP="00786842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Expectation × Exposure</w:t>
            </w:r>
          </w:p>
        </w:tc>
        <w:tc>
          <w:tcPr>
            <w:tcW w:w="1798" w:type="dxa"/>
            <w:tcBorders>
              <w:bottom w:val="single" w:sz="8" w:space="0" w:color="auto"/>
            </w:tcBorders>
          </w:tcPr>
          <w:p w14:paraId="5525E406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0.38</w:t>
            </w:r>
          </w:p>
        </w:tc>
        <w:tc>
          <w:tcPr>
            <w:tcW w:w="1799" w:type="dxa"/>
            <w:tcBorders>
              <w:bottom w:val="single" w:sz="8" w:space="0" w:color="auto"/>
            </w:tcBorders>
          </w:tcPr>
          <w:p w14:paraId="29A9925F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3.57</w:t>
            </w:r>
          </w:p>
        </w:tc>
        <w:tc>
          <w:tcPr>
            <w:tcW w:w="1799" w:type="dxa"/>
            <w:tcBorders>
              <w:bottom w:val="single" w:sz="8" w:space="0" w:color="auto"/>
            </w:tcBorders>
          </w:tcPr>
          <w:p w14:paraId="69611855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-6.43 – 7.36</w:t>
            </w:r>
          </w:p>
        </w:tc>
      </w:tr>
    </w:tbl>
    <w:p w14:paraId="1FA9E9B2" w14:textId="65E2D20B" w:rsidR="00804669" w:rsidRPr="009A6ED2" w:rsidRDefault="00804669" w:rsidP="00023A90">
      <w:pPr>
        <w:pStyle w:val="Heading2"/>
        <w:spacing w:line="360" w:lineRule="auto"/>
        <w:rPr>
          <w:lang w:val="en-US"/>
        </w:rPr>
      </w:pPr>
      <w:r w:rsidRPr="009A6ED2">
        <w:rPr>
          <w:lang w:val="en-US"/>
        </w:rPr>
        <w:lastRenderedPageBreak/>
        <w:t>Table S</w:t>
      </w:r>
      <w:r w:rsidR="007A5E6C">
        <w:rPr>
          <w:lang w:val="en-US"/>
        </w:rPr>
        <w:t>4</w:t>
      </w:r>
    </w:p>
    <w:p w14:paraId="54770956" w14:textId="48638D23" w:rsidR="00804669" w:rsidRPr="009A6ED2" w:rsidRDefault="000D682F" w:rsidP="00804669">
      <w:pPr>
        <w:pStyle w:val="Figure"/>
        <w:rPr>
          <w:i/>
          <w:sz w:val="24"/>
          <w:szCs w:val="24"/>
          <w:lang w:val="en-US"/>
        </w:rPr>
      </w:pPr>
      <w:r w:rsidRPr="009A6ED2">
        <w:rPr>
          <w:i/>
          <w:sz w:val="24"/>
          <w:szCs w:val="24"/>
          <w:lang w:val="en-US"/>
        </w:rPr>
        <w:t xml:space="preserve">Posterior fixed </w:t>
      </w:r>
      <w:r w:rsidR="00804669" w:rsidRPr="009A6ED2">
        <w:rPr>
          <w:i/>
          <w:sz w:val="24"/>
          <w:szCs w:val="24"/>
          <w:lang w:val="en-US"/>
        </w:rPr>
        <w:t>effects</w:t>
      </w:r>
      <w:r w:rsidR="00B62693" w:rsidRPr="009A6ED2">
        <w:rPr>
          <w:i/>
          <w:sz w:val="24"/>
          <w:szCs w:val="24"/>
          <w:lang w:val="en-US"/>
        </w:rPr>
        <w:t xml:space="preserve"> of</w:t>
      </w:r>
      <w:r w:rsidR="00804669" w:rsidRPr="009A6ED2">
        <w:rPr>
          <w:i/>
          <w:sz w:val="24"/>
          <w:szCs w:val="24"/>
          <w:lang w:val="en-US"/>
        </w:rPr>
        <w:t xml:space="preserve"> the post-hoc model of blocked condition on reaction times</w:t>
      </w:r>
      <w:r w:rsidR="00FC0053" w:rsidRPr="009A6ED2">
        <w:rPr>
          <w:i/>
          <w:sz w:val="24"/>
          <w:szCs w:val="24"/>
          <w:lang w:val="en-US"/>
        </w:rPr>
        <w:t xml:space="preserve"> in Experiment </w:t>
      </w:r>
      <w:r w:rsidR="007A5E6C">
        <w:rPr>
          <w:i/>
          <w:sz w:val="24"/>
          <w:szCs w:val="24"/>
          <w:lang w:val="en-US"/>
        </w:rPr>
        <w:t>2</w:t>
      </w:r>
      <w:r w:rsidR="00804669" w:rsidRPr="009A6ED2">
        <w:rPr>
          <w:i/>
          <w:sz w:val="24"/>
          <w:szCs w:val="24"/>
          <w:lang w:val="en-US"/>
        </w:rPr>
        <w:t xml:space="preserve">. Estimate, estimation error, lower/upper limit of 95% profile </w:t>
      </w:r>
      <w:r w:rsidRPr="009A6ED2">
        <w:rPr>
          <w:i/>
          <w:sz w:val="24"/>
          <w:szCs w:val="24"/>
          <w:lang w:val="en-US"/>
        </w:rPr>
        <w:t xml:space="preserve">credible </w:t>
      </w:r>
      <w:r w:rsidR="00804669" w:rsidRPr="009A6ED2">
        <w:rPr>
          <w:i/>
          <w:sz w:val="24"/>
          <w:szCs w:val="24"/>
          <w:lang w:val="en-US"/>
        </w:rPr>
        <w:t>interv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798"/>
        <w:gridCol w:w="1799"/>
        <w:gridCol w:w="1799"/>
      </w:tblGrid>
      <w:tr w:rsidR="00434B64" w:rsidRPr="009A6ED2" w14:paraId="6B2A219D" w14:textId="77777777" w:rsidTr="00786842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75AE0081" w14:textId="77777777" w:rsidR="00434B64" w:rsidRPr="009A6ED2" w:rsidRDefault="00434B64" w:rsidP="00786842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Predictors</w:t>
            </w:r>
          </w:p>
        </w:tc>
        <w:tc>
          <w:tcPr>
            <w:tcW w:w="1798" w:type="dxa"/>
            <w:tcBorders>
              <w:top w:val="single" w:sz="8" w:space="0" w:color="auto"/>
              <w:bottom w:val="single" w:sz="8" w:space="0" w:color="auto"/>
            </w:tcBorders>
          </w:tcPr>
          <w:p w14:paraId="2F565405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i/>
                <w:lang w:val="en-US"/>
              </w:rPr>
            </w:pPr>
            <w:r w:rsidRPr="009A6ED2">
              <w:rPr>
                <w:i/>
                <w:lang w:val="en-US"/>
              </w:rPr>
              <w:t>Estimate</w:t>
            </w:r>
          </w:p>
        </w:tc>
        <w:tc>
          <w:tcPr>
            <w:tcW w:w="1799" w:type="dxa"/>
            <w:tcBorders>
              <w:top w:val="single" w:sz="8" w:space="0" w:color="auto"/>
              <w:bottom w:val="single" w:sz="8" w:space="0" w:color="auto"/>
            </w:tcBorders>
          </w:tcPr>
          <w:p w14:paraId="1DE200BC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i/>
                <w:lang w:val="en-US"/>
              </w:rPr>
            </w:pPr>
            <w:r w:rsidRPr="009A6ED2">
              <w:rPr>
                <w:i/>
                <w:lang w:val="en-US"/>
              </w:rPr>
              <w:t>Est. Error</w:t>
            </w:r>
          </w:p>
        </w:tc>
        <w:tc>
          <w:tcPr>
            <w:tcW w:w="1799" w:type="dxa"/>
            <w:tcBorders>
              <w:top w:val="single" w:sz="8" w:space="0" w:color="auto"/>
              <w:bottom w:val="single" w:sz="8" w:space="0" w:color="auto"/>
            </w:tcBorders>
          </w:tcPr>
          <w:p w14:paraId="0242F9A1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i/>
                <w:lang w:val="en-US"/>
              </w:rPr>
            </w:pPr>
            <w:r w:rsidRPr="009A6ED2">
              <w:rPr>
                <w:i/>
                <w:lang w:val="en-US"/>
              </w:rPr>
              <w:t>CI (95%)</w:t>
            </w:r>
          </w:p>
        </w:tc>
      </w:tr>
      <w:tr w:rsidR="00434B64" w:rsidRPr="009A6ED2" w14:paraId="34927C7A" w14:textId="77777777" w:rsidTr="00786842">
        <w:tc>
          <w:tcPr>
            <w:tcW w:w="2155" w:type="dxa"/>
            <w:tcBorders>
              <w:top w:val="single" w:sz="4" w:space="0" w:color="auto"/>
            </w:tcBorders>
          </w:tcPr>
          <w:p w14:paraId="4A58776D" w14:textId="77777777" w:rsidR="00434B64" w:rsidRPr="009A6ED2" w:rsidRDefault="00434B64" w:rsidP="00786842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Intercept</w:t>
            </w:r>
          </w:p>
        </w:tc>
        <w:tc>
          <w:tcPr>
            <w:tcW w:w="1798" w:type="dxa"/>
            <w:tcBorders>
              <w:top w:val="single" w:sz="8" w:space="0" w:color="auto"/>
            </w:tcBorders>
          </w:tcPr>
          <w:p w14:paraId="3EEA5FF2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499.01</w:t>
            </w:r>
          </w:p>
        </w:tc>
        <w:tc>
          <w:tcPr>
            <w:tcW w:w="1799" w:type="dxa"/>
            <w:tcBorders>
              <w:top w:val="single" w:sz="8" w:space="0" w:color="auto"/>
            </w:tcBorders>
          </w:tcPr>
          <w:p w14:paraId="406FAE77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9.42</w:t>
            </w:r>
          </w:p>
        </w:tc>
        <w:tc>
          <w:tcPr>
            <w:tcW w:w="1799" w:type="dxa"/>
            <w:tcBorders>
              <w:top w:val="single" w:sz="8" w:space="0" w:color="auto"/>
            </w:tcBorders>
          </w:tcPr>
          <w:p w14:paraId="1784E61F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480.60 – 517.78</w:t>
            </w:r>
          </w:p>
        </w:tc>
      </w:tr>
      <w:tr w:rsidR="00434B64" w:rsidRPr="009A6ED2" w14:paraId="0388E61F" w14:textId="77777777" w:rsidTr="00786842">
        <w:tc>
          <w:tcPr>
            <w:tcW w:w="2155" w:type="dxa"/>
          </w:tcPr>
          <w:p w14:paraId="72BE27CA" w14:textId="77777777" w:rsidR="00434B64" w:rsidRPr="009A6ED2" w:rsidRDefault="00434B64" w:rsidP="00786842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Expectation</w:t>
            </w:r>
          </w:p>
        </w:tc>
        <w:tc>
          <w:tcPr>
            <w:tcW w:w="1798" w:type="dxa"/>
          </w:tcPr>
          <w:p w14:paraId="04095790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2.69</w:t>
            </w:r>
          </w:p>
        </w:tc>
        <w:tc>
          <w:tcPr>
            <w:tcW w:w="1799" w:type="dxa"/>
          </w:tcPr>
          <w:p w14:paraId="7570E76E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2.41</w:t>
            </w:r>
          </w:p>
        </w:tc>
        <w:tc>
          <w:tcPr>
            <w:tcW w:w="1799" w:type="dxa"/>
          </w:tcPr>
          <w:p w14:paraId="076B690A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-2.08 – 7.44</w:t>
            </w:r>
          </w:p>
        </w:tc>
      </w:tr>
      <w:tr w:rsidR="00434B64" w:rsidRPr="009A6ED2" w14:paraId="7A97D08B" w14:textId="77777777" w:rsidTr="00786842">
        <w:tc>
          <w:tcPr>
            <w:tcW w:w="2155" w:type="dxa"/>
          </w:tcPr>
          <w:p w14:paraId="35F0E47E" w14:textId="77777777" w:rsidR="00434B64" w:rsidRPr="009A6ED2" w:rsidRDefault="00434B64" w:rsidP="00786842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Exposure</w:t>
            </w:r>
          </w:p>
        </w:tc>
        <w:tc>
          <w:tcPr>
            <w:tcW w:w="1798" w:type="dxa"/>
          </w:tcPr>
          <w:p w14:paraId="757A7635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-22.72</w:t>
            </w:r>
          </w:p>
        </w:tc>
        <w:tc>
          <w:tcPr>
            <w:tcW w:w="1799" w:type="dxa"/>
          </w:tcPr>
          <w:p w14:paraId="7615D78C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4.38</w:t>
            </w:r>
          </w:p>
        </w:tc>
        <w:tc>
          <w:tcPr>
            <w:tcW w:w="1799" w:type="dxa"/>
          </w:tcPr>
          <w:p w14:paraId="3EFAFF49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-31.25 – -13.85</w:t>
            </w:r>
          </w:p>
        </w:tc>
      </w:tr>
      <w:tr w:rsidR="00434B64" w:rsidRPr="000D1091" w14:paraId="6380C63D" w14:textId="77777777" w:rsidTr="00786842">
        <w:tc>
          <w:tcPr>
            <w:tcW w:w="2155" w:type="dxa"/>
            <w:tcBorders>
              <w:bottom w:val="single" w:sz="8" w:space="0" w:color="auto"/>
            </w:tcBorders>
          </w:tcPr>
          <w:p w14:paraId="2D28562A" w14:textId="77777777" w:rsidR="00434B64" w:rsidRPr="009A6ED2" w:rsidRDefault="00434B64" w:rsidP="00786842">
            <w:pPr>
              <w:spacing w:after="160" w:line="259" w:lineRule="auto"/>
              <w:ind w:firstLine="0"/>
              <w:rPr>
                <w:lang w:val="en-US"/>
              </w:rPr>
            </w:pPr>
            <w:r w:rsidRPr="009A6ED2">
              <w:rPr>
                <w:lang w:val="en-US"/>
              </w:rPr>
              <w:t>Expectation × Exposure</w:t>
            </w:r>
          </w:p>
        </w:tc>
        <w:tc>
          <w:tcPr>
            <w:tcW w:w="1798" w:type="dxa"/>
            <w:tcBorders>
              <w:bottom w:val="single" w:sz="8" w:space="0" w:color="auto"/>
            </w:tcBorders>
          </w:tcPr>
          <w:p w14:paraId="7F7E51DC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3.40</w:t>
            </w:r>
          </w:p>
        </w:tc>
        <w:tc>
          <w:tcPr>
            <w:tcW w:w="1799" w:type="dxa"/>
            <w:tcBorders>
              <w:bottom w:val="single" w:sz="8" w:space="0" w:color="auto"/>
            </w:tcBorders>
          </w:tcPr>
          <w:p w14:paraId="2C176580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3.79</w:t>
            </w:r>
          </w:p>
        </w:tc>
        <w:tc>
          <w:tcPr>
            <w:tcW w:w="1799" w:type="dxa"/>
            <w:tcBorders>
              <w:bottom w:val="single" w:sz="8" w:space="0" w:color="auto"/>
            </w:tcBorders>
          </w:tcPr>
          <w:p w14:paraId="189DADA7" w14:textId="77777777" w:rsidR="00434B64" w:rsidRPr="009A6ED2" w:rsidRDefault="00434B64" w:rsidP="00786842">
            <w:pPr>
              <w:spacing w:after="160" w:line="259" w:lineRule="auto"/>
              <w:ind w:firstLine="0"/>
              <w:jc w:val="center"/>
              <w:rPr>
                <w:lang w:val="en-US"/>
              </w:rPr>
            </w:pPr>
            <w:r w:rsidRPr="009A6ED2">
              <w:rPr>
                <w:lang w:val="en-US"/>
              </w:rPr>
              <w:t>-4.11 – 10.83</w:t>
            </w:r>
          </w:p>
        </w:tc>
      </w:tr>
    </w:tbl>
    <w:p w14:paraId="42C438B8" w14:textId="77777777" w:rsidR="004C5C3E" w:rsidRPr="000D1091" w:rsidRDefault="004C5C3E" w:rsidP="00A264C7">
      <w:pPr>
        <w:spacing w:after="200" w:line="276" w:lineRule="auto"/>
        <w:ind w:firstLine="0"/>
        <w:rPr>
          <w:b/>
          <w:bCs/>
          <w:lang w:val="en-US"/>
        </w:rPr>
      </w:pPr>
    </w:p>
    <w:sectPr w:rsidR="004C5C3E" w:rsidRPr="000D1091" w:rsidSect="00027A5A">
      <w:headerReference w:type="even" r:id="rId8"/>
      <w:headerReference w:type="default" r:id="rId9"/>
      <w:footerReference w:type="first" r:id="rId10"/>
      <w:footnotePr>
        <w:numRestart w:val="eachSect"/>
      </w:footnotePr>
      <w:pgSz w:w="11906" w:h="16838" w:code="9"/>
      <w:pgMar w:top="1418" w:right="1134" w:bottom="1418" w:left="1134" w:header="851" w:footer="85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9C2D5" w14:textId="77777777" w:rsidR="004B5DF6" w:rsidRDefault="004B5DF6" w:rsidP="00D12C3F">
      <w:pPr>
        <w:spacing w:line="240" w:lineRule="auto"/>
      </w:pPr>
      <w:r>
        <w:separator/>
      </w:r>
    </w:p>
  </w:endnote>
  <w:endnote w:type="continuationSeparator" w:id="0">
    <w:p w14:paraId="60D7033B" w14:textId="77777777" w:rsidR="004B5DF6" w:rsidRDefault="004B5DF6" w:rsidP="00D12C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DDFF4" w14:textId="77777777" w:rsidR="00EE0866" w:rsidRPr="00EE7B79" w:rsidRDefault="00EE0866">
    <w:pPr>
      <w:pStyle w:val="Footer"/>
      <w:jc w:val="center"/>
      <w:rPr>
        <w:sz w:val="20"/>
      </w:rPr>
    </w:pPr>
  </w:p>
  <w:p w14:paraId="1225635E" w14:textId="77777777" w:rsidR="00EE0866" w:rsidRDefault="00EE0866" w:rsidP="00F638F0">
    <w:pPr>
      <w:pStyle w:val="Footer"/>
      <w:tabs>
        <w:tab w:val="left" w:pos="237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1CA72" w14:textId="77777777" w:rsidR="004B5DF6" w:rsidRDefault="004B5DF6" w:rsidP="00B26126">
      <w:pPr>
        <w:pStyle w:val="FootnoteText"/>
      </w:pPr>
      <w:r>
        <w:separator/>
      </w:r>
    </w:p>
  </w:footnote>
  <w:footnote w:type="continuationSeparator" w:id="0">
    <w:p w14:paraId="40945BE7" w14:textId="77777777" w:rsidR="004B5DF6" w:rsidRDefault="004B5DF6" w:rsidP="00D12C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8521229"/>
      <w:docPartObj>
        <w:docPartGallery w:val="Page Numbers (Top of Page)"/>
        <w:docPartUnique/>
      </w:docPartObj>
    </w:sdtPr>
    <w:sdtContent>
      <w:p w14:paraId="12694820" w14:textId="77777777" w:rsidR="00EE0866" w:rsidRDefault="00FE2960" w:rsidP="00F95DE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EE0866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00A813" w14:textId="77777777" w:rsidR="00FB7826" w:rsidRDefault="00FB7826">
    <w:pPr>
      <w:pStyle w:val="Header"/>
      <w:ind w:right="360"/>
      <w:pPrChange w:id="2" w:author="ilayda nazlı" w:date="2021-12-28T11:53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3314869"/>
      <w:docPartObj>
        <w:docPartGallery w:val="Page Numbers (Top of Page)"/>
        <w:docPartUnique/>
      </w:docPartObj>
    </w:sdtPr>
    <w:sdtContent>
      <w:p w14:paraId="65AF52F1" w14:textId="77777777" w:rsidR="00EE0866" w:rsidRDefault="00FE2960" w:rsidP="00F95DE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EE0866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931E7"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120DC1B1" w14:textId="77777777" w:rsidR="00EE0866" w:rsidRPr="00ED1030" w:rsidRDefault="00EE0866" w:rsidP="00ED1030">
    <w:pPr>
      <w:pStyle w:val="Header"/>
      <w:ind w:right="360"/>
      <w:rPr>
        <w:lang w:val="tr-TR"/>
      </w:rPr>
    </w:pPr>
    <w:r>
      <w:rPr>
        <w:lang w:val="tr-TR"/>
      </w:rPr>
      <w:t>BLOCKING IN STATISTICAL LEARN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E6FA9"/>
    <w:multiLevelType w:val="multilevel"/>
    <w:tmpl w:val="28A48D1A"/>
    <w:styleLink w:val="Stile2"/>
    <w:lvl w:ilvl="0">
      <w:start w:val="1"/>
      <w:numFmt w:val="bullet"/>
      <w:suff w:val="space"/>
      <w:lvlText w:val=""/>
      <w:lvlJc w:val="left"/>
      <w:pPr>
        <w:ind w:left="0" w:firstLine="0"/>
      </w:pPr>
      <w:rPr>
        <w:rFonts w:ascii="Symbol" w:hAnsi="Symbol" w:hint="default"/>
        <w:color w:val="auto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B347D1D"/>
    <w:multiLevelType w:val="hybridMultilevel"/>
    <w:tmpl w:val="05C847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26A9D"/>
    <w:multiLevelType w:val="multilevel"/>
    <w:tmpl w:val="0410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1604AA9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133F1E41"/>
    <w:multiLevelType w:val="hybridMultilevel"/>
    <w:tmpl w:val="5BA649FA"/>
    <w:lvl w:ilvl="0" w:tplc="6828539A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832F98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6" w15:restartNumberingAfterBreak="0">
    <w:nsid w:val="24D83A5D"/>
    <w:multiLevelType w:val="multilevel"/>
    <w:tmpl w:val="3A2897F8"/>
    <w:styleLink w:val="Style1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25126CBD"/>
    <w:multiLevelType w:val="hybridMultilevel"/>
    <w:tmpl w:val="B5368B2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D01C55"/>
    <w:multiLevelType w:val="hybridMultilevel"/>
    <w:tmpl w:val="3B34C10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430B38"/>
    <w:multiLevelType w:val="multilevel"/>
    <w:tmpl w:val="3D66D85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37F159B8"/>
    <w:multiLevelType w:val="multilevel"/>
    <w:tmpl w:val="4AAAE62E"/>
    <w:styleLink w:val="Stile3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400701C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8755063"/>
    <w:multiLevelType w:val="multilevel"/>
    <w:tmpl w:val="3A2897F8"/>
    <w:numStyleLink w:val="Style1"/>
  </w:abstractNum>
  <w:abstractNum w:abstractNumId="13" w15:restartNumberingAfterBreak="0">
    <w:nsid w:val="5CA2016B"/>
    <w:multiLevelType w:val="multilevel"/>
    <w:tmpl w:val="4AAAE62E"/>
    <w:numStyleLink w:val="Stile3"/>
  </w:abstractNum>
  <w:abstractNum w:abstractNumId="14" w15:restartNumberingAfterBreak="0">
    <w:nsid w:val="61122E61"/>
    <w:multiLevelType w:val="hybridMultilevel"/>
    <w:tmpl w:val="BEC41AE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421235"/>
    <w:multiLevelType w:val="hybridMultilevel"/>
    <w:tmpl w:val="74B47C0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843D5F"/>
    <w:multiLevelType w:val="hybridMultilevel"/>
    <w:tmpl w:val="5BBA60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9B0C01"/>
    <w:multiLevelType w:val="hybridMultilevel"/>
    <w:tmpl w:val="7638C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DD1114"/>
    <w:multiLevelType w:val="hybridMultilevel"/>
    <w:tmpl w:val="3FA85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CB7747"/>
    <w:multiLevelType w:val="hybridMultilevel"/>
    <w:tmpl w:val="975AD38A"/>
    <w:lvl w:ilvl="0" w:tplc="0BE46C9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DF5E8B"/>
    <w:multiLevelType w:val="hybridMultilevel"/>
    <w:tmpl w:val="4BB6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6A4C55"/>
    <w:multiLevelType w:val="hybridMultilevel"/>
    <w:tmpl w:val="0128BD7C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D0033C"/>
    <w:multiLevelType w:val="multilevel"/>
    <w:tmpl w:val="28A48D1A"/>
    <w:styleLink w:val="Stile1"/>
    <w:lvl w:ilvl="0">
      <w:start w:val="1"/>
      <w:numFmt w:val="none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23" w15:restartNumberingAfterBreak="0">
    <w:nsid w:val="7D4E6035"/>
    <w:multiLevelType w:val="hybridMultilevel"/>
    <w:tmpl w:val="F850BF84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4A0FD8"/>
    <w:multiLevelType w:val="hybridMultilevel"/>
    <w:tmpl w:val="FBF44B7C"/>
    <w:lvl w:ilvl="0" w:tplc="9F923B1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9542203">
    <w:abstractNumId w:val="16"/>
  </w:num>
  <w:num w:numId="2" w16cid:durableId="1510214755">
    <w:abstractNumId w:val="2"/>
  </w:num>
  <w:num w:numId="3" w16cid:durableId="1522354169">
    <w:abstractNumId w:val="9"/>
  </w:num>
  <w:num w:numId="4" w16cid:durableId="877399250">
    <w:abstractNumId w:val="22"/>
  </w:num>
  <w:num w:numId="5" w16cid:durableId="837231878">
    <w:abstractNumId w:val="0"/>
  </w:num>
  <w:num w:numId="6" w16cid:durableId="798303364">
    <w:abstractNumId w:val="10"/>
  </w:num>
  <w:num w:numId="7" w16cid:durableId="1790276831">
    <w:abstractNumId w:val="3"/>
  </w:num>
  <w:num w:numId="8" w16cid:durableId="943612134">
    <w:abstractNumId w:val="13"/>
  </w:num>
  <w:num w:numId="9" w16cid:durableId="1060129738">
    <w:abstractNumId w:val="5"/>
  </w:num>
  <w:num w:numId="10" w16cid:durableId="108550121">
    <w:abstractNumId w:val="6"/>
  </w:num>
  <w:num w:numId="11" w16cid:durableId="1920092463">
    <w:abstractNumId w:val="12"/>
  </w:num>
  <w:num w:numId="12" w16cid:durableId="1707483269">
    <w:abstractNumId w:val="20"/>
  </w:num>
  <w:num w:numId="13" w16cid:durableId="692346452">
    <w:abstractNumId w:val="18"/>
  </w:num>
  <w:num w:numId="14" w16cid:durableId="1316379783">
    <w:abstractNumId w:val="4"/>
  </w:num>
  <w:num w:numId="15" w16cid:durableId="342173558">
    <w:abstractNumId w:val="17"/>
  </w:num>
  <w:num w:numId="16" w16cid:durableId="2070112634">
    <w:abstractNumId w:val="19"/>
  </w:num>
  <w:num w:numId="17" w16cid:durableId="649141650">
    <w:abstractNumId w:val="8"/>
  </w:num>
  <w:num w:numId="18" w16cid:durableId="212811777">
    <w:abstractNumId w:val="23"/>
  </w:num>
  <w:num w:numId="19" w16cid:durableId="1040470519">
    <w:abstractNumId w:val="14"/>
  </w:num>
  <w:num w:numId="20" w16cid:durableId="1971549060">
    <w:abstractNumId w:val="11"/>
  </w:num>
  <w:num w:numId="21" w16cid:durableId="120853613">
    <w:abstractNumId w:val="15"/>
  </w:num>
  <w:num w:numId="22" w16cid:durableId="988091399">
    <w:abstractNumId w:val="21"/>
  </w:num>
  <w:num w:numId="23" w16cid:durableId="374625118">
    <w:abstractNumId w:val="1"/>
  </w:num>
  <w:num w:numId="24" w16cid:durableId="44574220">
    <w:abstractNumId w:val="24"/>
  </w:num>
  <w:num w:numId="25" w16cid:durableId="1743289369">
    <w:abstractNumId w:val="7"/>
  </w:num>
  <w:numIdMacAtCleanup w:val="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layda nazlı">
    <w15:presenceInfo w15:providerId="AD" w15:userId="S::ilayda.nazli@metu.edu.tr::71f56127-bcdf-4d02-90c3-f9af3602ae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tr-T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0" w:nlCheck="1" w:checkStyle="0"/>
  <w:activeWritingStyle w:appName="MSWord" w:lang="it-IT" w:vendorID="64" w:dllVersion="4096" w:nlCheck="1" w:checkStyle="0"/>
  <w:activeWritingStyle w:appName="MSWord" w:lang="tr-TR" w:vendorID="64" w:dllVersion="4096" w:nlCheck="1" w:checkStyle="0"/>
  <w:activeWritingStyle w:appName="MSWord" w:lang="nl-NL" w:vendorID="64" w:dllVersion="4096" w:nlCheck="1" w:checkStyle="0"/>
  <w:activeWritingStyle w:appName="MSWord" w:lang="es-ES" w:vendorID="64" w:dllVersion="0" w:nlCheck="1" w:checkStyle="0"/>
  <w:activeWritingStyle w:appName="MSWord" w:lang="es-ES" w:vendorID="64" w:dllVersion="4096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283"/>
  <w:drawingGridHorizontalSpacing w:val="120"/>
  <w:displayHorizontalDrawingGridEvery w:val="2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6629"/>
    <w:rsid w:val="0000034D"/>
    <w:rsid w:val="00000364"/>
    <w:rsid w:val="00000CB3"/>
    <w:rsid w:val="000010C2"/>
    <w:rsid w:val="00001615"/>
    <w:rsid w:val="00002E3D"/>
    <w:rsid w:val="00003318"/>
    <w:rsid w:val="0000344B"/>
    <w:rsid w:val="00003815"/>
    <w:rsid w:val="000039FF"/>
    <w:rsid w:val="00003C83"/>
    <w:rsid w:val="00003FB6"/>
    <w:rsid w:val="000045C8"/>
    <w:rsid w:val="00004A3C"/>
    <w:rsid w:val="0000605A"/>
    <w:rsid w:val="00006588"/>
    <w:rsid w:val="000065FD"/>
    <w:rsid w:val="000068A8"/>
    <w:rsid w:val="000078CD"/>
    <w:rsid w:val="000078CE"/>
    <w:rsid w:val="00007E9D"/>
    <w:rsid w:val="00010210"/>
    <w:rsid w:val="000106B4"/>
    <w:rsid w:val="00010751"/>
    <w:rsid w:val="000109A1"/>
    <w:rsid w:val="00010B2D"/>
    <w:rsid w:val="00010B7E"/>
    <w:rsid w:val="000114D1"/>
    <w:rsid w:val="00011796"/>
    <w:rsid w:val="00011BAD"/>
    <w:rsid w:val="00011C7E"/>
    <w:rsid w:val="00012004"/>
    <w:rsid w:val="00012630"/>
    <w:rsid w:val="000137A9"/>
    <w:rsid w:val="00013933"/>
    <w:rsid w:val="00013A2F"/>
    <w:rsid w:val="00013C1D"/>
    <w:rsid w:val="00014402"/>
    <w:rsid w:val="00014454"/>
    <w:rsid w:val="0001478A"/>
    <w:rsid w:val="0001488E"/>
    <w:rsid w:val="00014FE5"/>
    <w:rsid w:val="00015BFA"/>
    <w:rsid w:val="00015DBA"/>
    <w:rsid w:val="0001603D"/>
    <w:rsid w:val="0001616D"/>
    <w:rsid w:val="0001622F"/>
    <w:rsid w:val="00017A0E"/>
    <w:rsid w:val="00020258"/>
    <w:rsid w:val="0002080B"/>
    <w:rsid w:val="00020C57"/>
    <w:rsid w:val="00020E16"/>
    <w:rsid w:val="00021136"/>
    <w:rsid w:val="00021187"/>
    <w:rsid w:val="00021735"/>
    <w:rsid w:val="00021923"/>
    <w:rsid w:val="00021D5F"/>
    <w:rsid w:val="00022150"/>
    <w:rsid w:val="00022694"/>
    <w:rsid w:val="00023A90"/>
    <w:rsid w:val="00023FBF"/>
    <w:rsid w:val="000243D4"/>
    <w:rsid w:val="00024BFA"/>
    <w:rsid w:val="000252EA"/>
    <w:rsid w:val="00026D24"/>
    <w:rsid w:val="00027239"/>
    <w:rsid w:val="0002743C"/>
    <w:rsid w:val="00027A5A"/>
    <w:rsid w:val="00027BC6"/>
    <w:rsid w:val="00030229"/>
    <w:rsid w:val="00030CC5"/>
    <w:rsid w:val="00030DBE"/>
    <w:rsid w:val="00031586"/>
    <w:rsid w:val="00031772"/>
    <w:rsid w:val="00031AC9"/>
    <w:rsid w:val="00032303"/>
    <w:rsid w:val="0003255E"/>
    <w:rsid w:val="000330AF"/>
    <w:rsid w:val="00034352"/>
    <w:rsid w:val="00034664"/>
    <w:rsid w:val="00034DAF"/>
    <w:rsid w:val="00035431"/>
    <w:rsid w:val="000354F9"/>
    <w:rsid w:val="00035D57"/>
    <w:rsid w:val="00036890"/>
    <w:rsid w:val="00037090"/>
    <w:rsid w:val="00040A5D"/>
    <w:rsid w:val="00041C72"/>
    <w:rsid w:val="00041EE4"/>
    <w:rsid w:val="00042706"/>
    <w:rsid w:val="00043044"/>
    <w:rsid w:val="000440A0"/>
    <w:rsid w:val="00044A14"/>
    <w:rsid w:val="00045D46"/>
    <w:rsid w:val="0004605B"/>
    <w:rsid w:val="0004680B"/>
    <w:rsid w:val="00046844"/>
    <w:rsid w:val="00047064"/>
    <w:rsid w:val="0005040B"/>
    <w:rsid w:val="00050CC6"/>
    <w:rsid w:val="0005175D"/>
    <w:rsid w:val="00051869"/>
    <w:rsid w:val="00051B0A"/>
    <w:rsid w:val="00051F6B"/>
    <w:rsid w:val="000520A3"/>
    <w:rsid w:val="000530BD"/>
    <w:rsid w:val="000536A3"/>
    <w:rsid w:val="000536DE"/>
    <w:rsid w:val="000537B7"/>
    <w:rsid w:val="00054E28"/>
    <w:rsid w:val="00055137"/>
    <w:rsid w:val="000559E4"/>
    <w:rsid w:val="00055B1E"/>
    <w:rsid w:val="00055EEE"/>
    <w:rsid w:val="0005640F"/>
    <w:rsid w:val="0005696B"/>
    <w:rsid w:val="00056B44"/>
    <w:rsid w:val="00056DA7"/>
    <w:rsid w:val="0005742E"/>
    <w:rsid w:val="000578CD"/>
    <w:rsid w:val="00057FBD"/>
    <w:rsid w:val="00057FDC"/>
    <w:rsid w:val="00060327"/>
    <w:rsid w:val="0006074F"/>
    <w:rsid w:val="00060D3A"/>
    <w:rsid w:val="00061836"/>
    <w:rsid w:val="000623DC"/>
    <w:rsid w:val="00063320"/>
    <w:rsid w:val="0006365B"/>
    <w:rsid w:val="00063669"/>
    <w:rsid w:val="00063AE7"/>
    <w:rsid w:val="0006404A"/>
    <w:rsid w:val="00064313"/>
    <w:rsid w:val="0006578E"/>
    <w:rsid w:val="00065A39"/>
    <w:rsid w:val="00065AE7"/>
    <w:rsid w:val="00065D25"/>
    <w:rsid w:val="00065E7B"/>
    <w:rsid w:val="00066164"/>
    <w:rsid w:val="00066883"/>
    <w:rsid w:val="000668A3"/>
    <w:rsid w:val="00067367"/>
    <w:rsid w:val="000705D4"/>
    <w:rsid w:val="00070C89"/>
    <w:rsid w:val="00071DD7"/>
    <w:rsid w:val="00071E3C"/>
    <w:rsid w:val="000723A2"/>
    <w:rsid w:val="000723E1"/>
    <w:rsid w:val="00072409"/>
    <w:rsid w:val="000730DF"/>
    <w:rsid w:val="000740D7"/>
    <w:rsid w:val="00074AF9"/>
    <w:rsid w:val="00074B16"/>
    <w:rsid w:val="00074EA3"/>
    <w:rsid w:val="00075AEF"/>
    <w:rsid w:val="0007665E"/>
    <w:rsid w:val="0007716D"/>
    <w:rsid w:val="00077356"/>
    <w:rsid w:val="000774C6"/>
    <w:rsid w:val="00077618"/>
    <w:rsid w:val="000779B8"/>
    <w:rsid w:val="00077F52"/>
    <w:rsid w:val="00077FCE"/>
    <w:rsid w:val="00080F74"/>
    <w:rsid w:val="00080FE3"/>
    <w:rsid w:val="000814E4"/>
    <w:rsid w:val="000814EC"/>
    <w:rsid w:val="00082438"/>
    <w:rsid w:val="000825CA"/>
    <w:rsid w:val="00082C93"/>
    <w:rsid w:val="00083509"/>
    <w:rsid w:val="000835F6"/>
    <w:rsid w:val="00083825"/>
    <w:rsid w:val="00084A0F"/>
    <w:rsid w:val="00084B69"/>
    <w:rsid w:val="00084D36"/>
    <w:rsid w:val="000857DE"/>
    <w:rsid w:val="000858CD"/>
    <w:rsid w:val="00086244"/>
    <w:rsid w:val="00086391"/>
    <w:rsid w:val="000865CF"/>
    <w:rsid w:val="00086767"/>
    <w:rsid w:val="0008789B"/>
    <w:rsid w:val="00087C69"/>
    <w:rsid w:val="000909E4"/>
    <w:rsid w:val="00090A5A"/>
    <w:rsid w:val="00090AB4"/>
    <w:rsid w:val="00090FE0"/>
    <w:rsid w:val="0009215B"/>
    <w:rsid w:val="000923FB"/>
    <w:rsid w:val="00092513"/>
    <w:rsid w:val="000926FC"/>
    <w:rsid w:val="00092B6F"/>
    <w:rsid w:val="000931E7"/>
    <w:rsid w:val="00093312"/>
    <w:rsid w:val="00093899"/>
    <w:rsid w:val="00094412"/>
    <w:rsid w:val="000945E2"/>
    <w:rsid w:val="00094D19"/>
    <w:rsid w:val="0009607C"/>
    <w:rsid w:val="0009614B"/>
    <w:rsid w:val="00096845"/>
    <w:rsid w:val="00096ACA"/>
    <w:rsid w:val="00096D19"/>
    <w:rsid w:val="00096DDF"/>
    <w:rsid w:val="00097276"/>
    <w:rsid w:val="00097DB4"/>
    <w:rsid w:val="00097E1F"/>
    <w:rsid w:val="00097F24"/>
    <w:rsid w:val="000A033E"/>
    <w:rsid w:val="000A04F1"/>
    <w:rsid w:val="000A119B"/>
    <w:rsid w:val="000A1625"/>
    <w:rsid w:val="000A1CDD"/>
    <w:rsid w:val="000A23B9"/>
    <w:rsid w:val="000A296A"/>
    <w:rsid w:val="000A2BFB"/>
    <w:rsid w:val="000A3435"/>
    <w:rsid w:val="000A3712"/>
    <w:rsid w:val="000A371D"/>
    <w:rsid w:val="000A4635"/>
    <w:rsid w:val="000A46BE"/>
    <w:rsid w:val="000A4807"/>
    <w:rsid w:val="000A4B03"/>
    <w:rsid w:val="000A4C36"/>
    <w:rsid w:val="000A4E70"/>
    <w:rsid w:val="000A5C77"/>
    <w:rsid w:val="000A63D9"/>
    <w:rsid w:val="000A7751"/>
    <w:rsid w:val="000A79DC"/>
    <w:rsid w:val="000B0039"/>
    <w:rsid w:val="000B07F3"/>
    <w:rsid w:val="000B1426"/>
    <w:rsid w:val="000B2076"/>
    <w:rsid w:val="000B23BE"/>
    <w:rsid w:val="000B276F"/>
    <w:rsid w:val="000B313E"/>
    <w:rsid w:val="000B4159"/>
    <w:rsid w:val="000B4B5A"/>
    <w:rsid w:val="000B4FB5"/>
    <w:rsid w:val="000B5749"/>
    <w:rsid w:val="000B5F31"/>
    <w:rsid w:val="000B620E"/>
    <w:rsid w:val="000B64D7"/>
    <w:rsid w:val="000B6F4E"/>
    <w:rsid w:val="000B7244"/>
    <w:rsid w:val="000B77D7"/>
    <w:rsid w:val="000B7A82"/>
    <w:rsid w:val="000B7DDF"/>
    <w:rsid w:val="000B7E3C"/>
    <w:rsid w:val="000C04F4"/>
    <w:rsid w:val="000C0587"/>
    <w:rsid w:val="000C0E09"/>
    <w:rsid w:val="000C1187"/>
    <w:rsid w:val="000C1325"/>
    <w:rsid w:val="000C1E17"/>
    <w:rsid w:val="000C1FEB"/>
    <w:rsid w:val="000C2411"/>
    <w:rsid w:val="000C279F"/>
    <w:rsid w:val="000C2802"/>
    <w:rsid w:val="000C2AAA"/>
    <w:rsid w:val="000C2D75"/>
    <w:rsid w:val="000C2FF4"/>
    <w:rsid w:val="000C3724"/>
    <w:rsid w:val="000C38BA"/>
    <w:rsid w:val="000C3BB3"/>
    <w:rsid w:val="000C3C9B"/>
    <w:rsid w:val="000C42AF"/>
    <w:rsid w:val="000C5245"/>
    <w:rsid w:val="000C5831"/>
    <w:rsid w:val="000C5F33"/>
    <w:rsid w:val="000C617E"/>
    <w:rsid w:val="000C6C56"/>
    <w:rsid w:val="000C75E1"/>
    <w:rsid w:val="000C7CC2"/>
    <w:rsid w:val="000D1091"/>
    <w:rsid w:val="000D12B8"/>
    <w:rsid w:val="000D1900"/>
    <w:rsid w:val="000D2083"/>
    <w:rsid w:val="000D25C4"/>
    <w:rsid w:val="000D26A4"/>
    <w:rsid w:val="000D2830"/>
    <w:rsid w:val="000D3633"/>
    <w:rsid w:val="000D3BBE"/>
    <w:rsid w:val="000D4286"/>
    <w:rsid w:val="000D4B9E"/>
    <w:rsid w:val="000D5A07"/>
    <w:rsid w:val="000D5DA5"/>
    <w:rsid w:val="000D64B7"/>
    <w:rsid w:val="000D682F"/>
    <w:rsid w:val="000D68EF"/>
    <w:rsid w:val="000D6925"/>
    <w:rsid w:val="000D6F76"/>
    <w:rsid w:val="000D7089"/>
    <w:rsid w:val="000E0CDE"/>
    <w:rsid w:val="000E1109"/>
    <w:rsid w:val="000E2088"/>
    <w:rsid w:val="000E209D"/>
    <w:rsid w:val="000E2A51"/>
    <w:rsid w:val="000E2CA2"/>
    <w:rsid w:val="000E30F4"/>
    <w:rsid w:val="000E3A94"/>
    <w:rsid w:val="000E3F7A"/>
    <w:rsid w:val="000E414D"/>
    <w:rsid w:val="000E43EF"/>
    <w:rsid w:val="000E48A3"/>
    <w:rsid w:val="000E48D0"/>
    <w:rsid w:val="000E4C14"/>
    <w:rsid w:val="000E4C5E"/>
    <w:rsid w:val="000E4F81"/>
    <w:rsid w:val="000E5818"/>
    <w:rsid w:val="000E698D"/>
    <w:rsid w:val="000E6A8D"/>
    <w:rsid w:val="000E7B64"/>
    <w:rsid w:val="000E7DA1"/>
    <w:rsid w:val="000E7F28"/>
    <w:rsid w:val="000F0270"/>
    <w:rsid w:val="000F1794"/>
    <w:rsid w:val="000F2142"/>
    <w:rsid w:val="000F363C"/>
    <w:rsid w:val="000F4276"/>
    <w:rsid w:val="000F4377"/>
    <w:rsid w:val="000F48AF"/>
    <w:rsid w:val="000F5CB6"/>
    <w:rsid w:val="000F5F2C"/>
    <w:rsid w:val="000F6372"/>
    <w:rsid w:val="000F6691"/>
    <w:rsid w:val="000F6B52"/>
    <w:rsid w:val="000F6D98"/>
    <w:rsid w:val="000F6FA1"/>
    <w:rsid w:val="000F7A9E"/>
    <w:rsid w:val="001006D4"/>
    <w:rsid w:val="0010255D"/>
    <w:rsid w:val="00102DB9"/>
    <w:rsid w:val="00102ECB"/>
    <w:rsid w:val="00102F54"/>
    <w:rsid w:val="001036DA"/>
    <w:rsid w:val="00103AC4"/>
    <w:rsid w:val="00103C60"/>
    <w:rsid w:val="001041D5"/>
    <w:rsid w:val="00104954"/>
    <w:rsid w:val="001049BA"/>
    <w:rsid w:val="0010515C"/>
    <w:rsid w:val="001054B5"/>
    <w:rsid w:val="00105BD0"/>
    <w:rsid w:val="00106701"/>
    <w:rsid w:val="00106F05"/>
    <w:rsid w:val="00107CA6"/>
    <w:rsid w:val="00110295"/>
    <w:rsid w:val="00110460"/>
    <w:rsid w:val="00110571"/>
    <w:rsid w:val="0011068F"/>
    <w:rsid w:val="00110C28"/>
    <w:rsid w:val="00111FA4"/>
    <w:rsid w:val="00112303"/>
    <w:rsid w:val="00113214"/>
    <w:rsid w:val="001135EF"/>
    <w:rsid w:val="001139AD"/>
    <w:rsid w:val="001140BB"/>
    <w:rsid w:val="001143F0"/>
    <w:rsid w:val="00114FB7"/>
    <w:rsid w:val="00115694"/>
    <w:rsid w:val="001169CC"/>
    <w:rsid w:val="001177DF"/>
    <w:rsid w:val="00117E5A"/>
    <w:rsid w:val="00117F0F"/>
    <w:rsid w:val="00120121"/>
    <w:rsid w:val="0012013F"/>
    <w:rsid w:val="00120ADD"/>
    <w:rsid w:val="00120E27"/>
    <w:rsid w:val="001213A2"/>
    <w:rsid w:val="001215E5"/>
    <w:rsid w:val="00121ACF"/>
    <w:rsid w:val="00122063"/>
    <w:rsid w:val="00122EF7"/>
    <w:rsid w:val="00123B06"/>
    <w:rsid w:val="001245C1"/>
    <w:rsid w:val="0012494B"/>
    <w:rsid w:val="00124B7A"/>
    <w:rsid w:val="001252FC"/>
    <w:rsid w:val="00125598"/>
    <w:rsid w:val="001255D5"/>
    <w:rsid w:val="001256E6"/>
    <w:rsid w:val="00125768"/>
    <w:rsid w:val="001258EC"/>
    <w:rsid w:val="00126435"/>
    <w:rsid w:val="0012682A"/>
    <w:rsid w:val="00126C9E"/>
    <w:rsid w:val="00127AF3"/>
    <w:rsid w:val="00127F88"/>
    <w:rsid w:val="00130198"/>
    <w:rsid w:val="00130FEF"/>
    <w:rsid w:val="00131A28"/>
    <w:rsid w:val="00131B7D"/>
    <w:rsid w:val="00132A3C"/>
    <w:rsid w:val="001337CF"/>
    <w:rsid w:val="00133AD3"/>
    <w:rsid w:val="00133FFA"/>
    <w:rsid w:val="00134AB6"/>
    <w:rsid w:val="00134F85"/>
    <w:rsid w:val="0013530E"/>
    <w:rsid w:val="0013574E"/>
    <w:rsid w:val="00135DEB"/>
    <w:rsid w:val="00136422"/>
    <w:rsid w:val="00136E88"/>
    <w:rsid w:val="00136F72"/>
    <w:rsid w:val="00137BC0"/>
    <w:rsid w:val="00137C44"/>
    <w:rsid w:val="00137E90"/>
    <w:rsid w:val="001404B5"/>
    <w:rsid w:val="00140FD7"/>
    <w:rsid w:val="001411C6"/>
    <w:rsid w:val="00141707"/>
    <w:rsid w:val="00141D1F"/>
    <w:rsid w:val="00142626"/>
    <w:rsid w:val="001428CD"/>
    <w:rsid w:val="0014313A"/>
    <w:rsid w:val="001439C4"/>
    <w:rsid w:val="00143A0A"/>
    <w:rsid w:val="00143B3F"/>
    <w:rsid w:val="0014488A"/>
    <w:rsid w:val="00145460"/>
    <w:rsid w:val="00145A95"/>
    <w:rsid w:val="001466D5"/>
    <w:rsid w:val="001468BF"/>
    <w:rsid w:val="001469C2"/>
    <w:rsid w:val="00146E51"/>
    <w:rsid w:val="00146E7E"/>
    <w:rsid w:val="00147171"/>
    <w:rsid w:val="00147A11"/>
    <w:rsid w:val="00150995"/>
    <w:rsid w:val="001512E1"/>
    <w:rsid w:val="001517E6"/>
    <w:rsid w:val="00151E08"/>
    <w:rsid w:val="00152227"/>
    <w:rsid w:val="00153065"/>
    <w:rsid w:val="00153137"/>
    <w:rsid w:val="0015334A"/>
    <w:rsid w:val="001535A2"/>
    <w:rsid w:val="00154349"/>
    <w:rsid w:val="001549AD"/>
    <w:rsid w:val="00155385"/>
    <w:rsid w:val="0015570C"/>
    <w:rsid w:val="00155A92"/>
    <w:rsid w:val="00155D05"/>
    <w:rsid w:val="001564D8"/>
    <w:rsid w:val="00156E75"/>
    <w:rsid w:val="001574C0"/>
    <w:rsid w:val="00157534"/>
    <w:rsid w:val="0015784E"/>
    <w:rsid w:val="00157AF2"/>
    <w:rsid w:val="00157C11"/>
    <w:rsid w:val="001602CD"/>
    <w:rsid w:val="0016084E"/>
    <w:rsid w:val="00161157"/>
    <w:rsid w:val="001619DD"/>
    <w:rsid w:val="00162167"/>
    <w:rsid w:val="00162350"/>
    <w:rsid w:val="00162C33"/>
    <w:rsid w:val="00162F5E"/>
    <w:rsid w:val="001631B8"/>
    <w:rsid w:val="00163204"/>
    <w:rsid w:val="00163B1F"/>
    <w:rsid w:val="00163C67"/>
    <w:rsid w:val="00163E35"/>
    <w:rsid w:val="0016439C"/>
    <w:rsid w:val="0016469F"/>
    <w:rsid w:val="00164F8D"/>
    <w:rsid w:val="0016516C"/>
    <w:rsid w:val="00165637"/>
    <w:rsid w:val="001658EA"/>
    <w:rsid w:val="001664D4"/>
    <w:rsid w:val="00166CBE"/>
    <w:rsid w:val="00166EB8"/>
    <w:rsid w:val="001700CC"/>
    <w:rsid w:val="00171712"/>
    <w:rsid w:val="0017183A"/>
    <w:rsid w:val="001729F5"/>
    <w:rsid w:val="0017357C"/>
    <w:rsid w:val="00173B3B"/>
    <w:rsid w:val="00173EC1"/>
    <w:rsid w:val="001743EB"/>
    <w:rsid w:val="001746FE"/>
    <w:rsid w:val="00175232"/>
    <w:rsid w:val="0017603B"/>
    <w:rsid w:val="0017612C"/>
    <w:rsid w:val="00176387"/>
    <w:rsid w:val="001773F1"/>
    <w:rsid w:val="0018043C"/>
    <w:rsid w:val="00180505"/>
    <w:rsid w:val="0018098B"/>
    <w:rsid w:val="00180EE3"/>
    <w:rsid w:val="00181A40"/>
    <w:rsid w:val="00181B61"/>
    <w:rsid w:val="00182329"/>
    <w:rsid w:val="00182A5A"/>
    <w:rsid w:val="00182CE6"/>
    <w:rsid w:val="00182D20"/>
    <w:rsid w:val="001834E9"/>
    <w:rsid w:val="00184020"/>
    <w:rsid w:val="00184473"/>
    <w:rsid w:val="00184709"/>
    <w:rsid w:val="001854E2"/>
    <w:rsid w:val="001859BF"/>
    <w:rsid w:val="00185FB5"/>
    <w:rsid w:val="00190491"/>
    <w:rsid w:val="00190680"/>
    <w:rsid w:val="00190764"/>
    <w:rsid w:val="00190AD0"/>
    <w:rsid w:val="0019114F"/>
    <w:rsid w:val="00191456"/>
    <w:rsid w:val="0019319B"/>
    <w:rsid w:val="001934B3"/>
    <w:rsid w:val="00193660"/>
    <w:rsid w:val="001937BF"/>
    <w:rsid w:val="00193CC8"/>
    <w:rsid w:val="0019405D"/>
    <w:rsid w:val="0019500A"/>
    <w:rsid w:val="001952B7"/>
    <w:rsid w:val="00195327"/>
    <w:rsid w:val="001955A3"/>
    <w:rsid w:val="00195B4C"/>
    <w:rsid w:val="00195BCB"/>
    <w:rsid w:val="00195E2A"/>
    <w:rsid w:val="00196851"/>
    <w:rsid w:val="001972E3"/>
    <w:rsid w:val="001972F6"/>
    <w:rsid w:val="0019733B"/>
    <w:rsid w:val="00197916"/>
    <w:rsid w:val="00197ECD"/>
    <w:rsid w:val="00197F99"/>
    <w:rsid w:val="001A0EFF"/>
    <w:rsid w:val="001A19AD"/>
    <w:rsid w:val="001A1DBB"/>
    <w:rsid w:val="001A228F"/>
    <w:rsid w:val="001A2443"/>
    <w:rsid w:val="001A2DC1"/>
    <w:rsid w:val="001A3CDE"/>
    <w:rsid w:val="001A3E23"/>
    <w:rsid w:val="001A46CA"/>
    <w:rsid w:val="001A4A50"/>
    <w:rsid w:val="001A5C09"/>
    <w:rsid w:val="001A5D5D"/>
    <w:rsid w:val="001A5E8A"/>
    <w:rsid w:val="001A635F"/>
    <w:rsid w:val="001A640F"/>
    <w:rsid w:val="001A6452"/>
    <w:rsid w:val="001A69F2"/>
    <w:rsid w:val="001A6D18"/>
    <w:rsid w:val="001A6D8D"/>
    <w:rsid w:val="001A7061"/>
    <w:rsid w:val="001A7A74"/>
    <w:rsid w:val="001A7E3F"/>
    <w:rsid w:val="001B00A0"/>
    <w:rsid w:val="001B01AA"/>
    <w:rsid w:val="001B0490"/>
    <w:rsid w:val="001B0C93"/>
    <w:rsid w:val="001B1C64"/>
    <w:rsid w:val="001B1D12"/>
    <w:rsid w:val="001B2338"/>
    <w:rsid w:val="001B2AD9"/>
    <w:rsid w:val="001B34EB"/>
    <w:rsid w:val="001B427D"/>
    <w:rsid w:val="001B42CD"/>
    <w:rsid w:val="001B592A"/>
    <w:rsid w:val="001B5CC9"/>
    <w:rsid w:val="001B5D87"/>
    <w:rsid w:val="001B5EC2"/>
    <w:rsid w:val="001B6569"/>
    <w:rsid w:val="001B68DA"/>
    <w:rsid w:val="001B7BE2"/>
    <w:rsid w:val="001C0BFA"/>
    <w:rsid w:val="001C17C1"/>
    <w:rsid w:val="001C17C2"/>
    <w:rsid w:val="001C1A88"/>
    <w:rsid w:val="001C23B4"/>
    <w:rsid w:val="001C23FD"/>
    <w:rsid w:val="001C2835"/>
    <w:rsid w:val="001C2A8A"/>
    <w:rsid w:val="001C3AE8"/>
    <w:rsid w:val="001C408E"/>
    <w:rsid w:val="001C45A0"/>
    <w:rsid w:val="001C45FE"/>
    <w:rsid w:val="001C4D7F"/>
    <w:rsid w:val="001C5168"/>
    <w:rsid w:val="001C5256"/>
    <w:rsid w:val="001C5870"/>
    <w:rsid w:val="001C5ABF"/>
    <w:rsid w:val="001C5C72"/>
    <w:rsid w:val="001C5D30"/>
    <w:rsid w:val="001C5D5A"/>
    <w:rsid w:val="001C63D6"/>
    <w:rsid w:val="001C6428"/>
    <w:rsid w:val="001C6663"/>
    <w:rsid w:val="001C675E"/>
    <w:rsid w:val="001C728A"/>
    <w:rsid w:val="001C7303"/>
    <w:rsid w:val="001D0410"/>
    <w:rsid w:val="001D09EB"/>
    <w:rsid w:val="001D0DB1"/>
    <w:rsid w:val="001D1435"/>
    <w:rsid w:val="001D15D9"/>
    <w:rsid w:val="001D1AC5"/>
    <w:rsid w:val="001D1BFB"/>
    <w:rsid w:val="001D252A"/>
    <w:rsid w:val="001D2670"/>
    <w:rsid w:val="001D28A8"/>
    <w:rsid w:val="001D35D0"/>
    <w:rsid w:val="001D4631"/>
    <w:rsid w:val="001D5461"/>
    <w:rsid w:val="001D5561"/>
    <w:rsid w:val="001D5D42"/>
    <w:rsid w:val="001D6857"/>
    <w:rsid w:val="001D6D30"/>
    <w:rsid w:val="001D6E14"/>
    <w:rsid w:val="001D720F"/>
    <w:rsid w:val="001D758C"/>
    <w:rsid w:val="001D79EB"/>
    <w:rsid w:val="001D7CE1"/>
    <w:rsid w:val="001E05B9"/>
    <w:rsid w:val="001E0FCA"/>
    <w:rsid w:val="001E210E"/>
    <w:rsid w:val="001E27F0"/>
    <w:rsid w:val="001E3A8B"/>
    <w:rsid w:val="001E3ACE"/>
    <w:rsid w:val="001E3F27"/>
    <w:rsid w:val="001E3F7F"/>
    <w:rsid w:val="001E3F9C"/>
    <w:rsid w:val="001E45A0"/>
    <w:rsid w:val="001E4921"/>
    <w:rsid w:val="001E4DA6"/>
    <w:rsid w:val="001E5469"/>
    <w:rsid w:val="001E5B7F"/>
    <w:rsid w:val="001E65B3"/>
    <w:rsid w:val="001E6D6A"/>
    <w:rsid w:val="001E6D96"/>
    <w:rsid w:val="001E6E6E"/>
    <w:rsid w:val="001E7AB2"/>
    <w:rsid w:val="001F0A8E"/>
    <w:rsid w:val="001F22F7"/>
    <w:rsid w:val="001F24CF"/>
    <w:rsid w:val="001F250C"/>
    <w:rsid w:val="001F3196"/>
    <w:rsid w:val="001F3319"/>
    <w:rsid w:val="001F35E4"/>
    <w:rsid w:val="001F4125"/>
    <w:rsid w:val="001F43EF"/>
    <w:rsid w:val="001F4427"/>
    <w:rsid w:val="001F47D8"/>
    <w:rsid w:val="001F6347"/>
    <w:rsid w:val="001F7437"/>
    <w:rsid w:val="001F74D7"/>
    <w:rsid w:val="001F75A9"/>
    <w:rsid w:val="001F77F4"/>
    <w:rsid w:val="00200C5A"/>
    <w:rsid w:val="00200D33"/>
    <w:rsid w:val="00200E7A"/>
    <w:rsid w:val="00200EF6"/>
    <w:rsid w:val="002011E2"/>
    <w:rsid w:val="0020194E"/>
    <w:rsid w:val="00202969"/>
    <w:rsid w:val="00202F65"/>
    <w:rsid w:val="002032A5"/>
    <w:rsid w:val="00203456"/>
    <w:rsid w:val="002038CD"/>
    <w:rsid w:val="002038EA"/>
    <w:rsid w:val="0020544F"/>
    <w:rsid w:val="00205D65"/>
    <w:rsid w:val="00206222"/>
    <w:rsid w:val="00206E2A"/>
    <w:rsid w:val="0020710F"/>
    <w:rsid w:val="0020739F"/>
    <w:rsid w:val="00207778"/>
    <w:rsid w:val="0020790C"/>
    <w:rsid w:val="00210876"/>
    <w:rsid w:val="00211000"/>
    <w:rsid w:val="00211181"/>
    <w:rsid w:val="0021119F"/>
    <w:rsid w:val="00211AFB"/>
    <w:rsid w:val="00212204"/>
    <w:rsid w:val="00212488"/>
    <w:rsid w:val="00212BD7"/>
    <w:rsid w:val="00213E73"/>
    <w:rsid w:val="0021422B"/>
    <w:rsid w:val="00214498"/>
    <w:rsid w:val="00214CEA"/>
    <w:rsid w:val="002152E1"/>
    <w:rsid w:val="0021563C"/>
    <w:rsid w:val="00215C4C"/>
    <w:rsid w:val="00216556"/>
    <w:rsid w:val="00216BBE"/>
    <w:rsid w:val="00216DEE"/>
    <w:rsid w:val="002176F5"/>
    <w:rsid w:val="002200B7"/>
    <w:rsid w:val="00220500"/>
    <w:rsid w:val="00220678"/>
    <w:rsid w:val="00220A6A"/>
    <w:rsid w:val="00220B58"/>
    <w:rsid w:val="00220FFF"/>
    <w:rsid w:val="00221AC6"/>
    <w:rsid w:val="00221C23"/>
    <w:rsid w:val="00221D77"/>
    <w:rsid w:val="00221DE7"/>
    <w:rsid w:val="00221E33"/>
    <w:rsid w:val="002221AC"/>
    <w:rsid w:val="00222F84"/>
    <w:rsid w:val="00223D29"/>
    <w:rsid w:val="0022400D"/>
    <w:rsid w:val="002245AB"/>
    <w:rsid w:val="00224C30"/>
    <w:rsid w:val="00224D28"/>
    <w:rsid w:val="00225540"/>
    <w:rsid w:val="00225AB3"/>
    <w:rsid w:val="00225F8B"/>
    <w:rsid w:val="00226677"/>
    <w:rsid w:val="002266A6"/>
    <w:rsid w:val="002269BB"/>
    <w:rsid w:val="00227208"/>
    <w:rsid w:val="002277DF"/>
    <w:rsid w:val="00227A42"/>
    <w:rsid w:val="00227D80"/>
    <w:rsid w:val="00230028"/>
    <w:rsid w:val="00230292"/>
    <w:rsid w:val="002304D5"/>
    <w:rsid w:val="00230867"/>
    <w:rsid w:val="0023127F"/>
    <w:rsid w:val="00231719"/>
    <w:rsid w:val="002319C2"/>
    <w:rsid w:val="002322CC"/>
    <w:rsid w:val="002323B2"/>
    <w:rsid w:val="00233483"/>
    <w:rsid w:val="00233B88"/>
    <w:rsid w:val="002341C2"/>
    <w:rsid w:val="00234333"/>
    <w:rsid w:val="002345BB"/>
    <w:rsid w:val="002345FD"/>
    <w:rsid w:val="00234A12"/>
    <w:rsid w:val="00235330"/>
    <w:rsid w:val="0023540E"/>
    <w:rsid w:val="002360EA"/>
    <w:rsid w:val="0023650E"/>
    <w:rsid w:val="00236C03"/>
    <w:rsid w:val="00237D27"/>
    <w:rsid w:val="00237EED"/>
    <w:rsid w:val="002400EA"/>
    <w:rsid w:val="00240155"/>
    <w:rsid w:val="002401F9"/>
    <w:rsid w:val="00240786"/>
    <w:rsid w:val="0024084F"/>
    <w:rsid w:val="00240E04"/>
    <w:rsid w:val="002412EF"/>
    <w:rsid w:val="00241C63"/>
    <w:rsid w:val="00242DED"/>
    <w:rsid w:val="00242ED9"/>
    <w:rsid w:val="00243123"/>
    <w:rsid w:val="002436AF"/>
    <w:rsid w:val="0024371E"/>
    <w:rsid w:val="00243955"/>
    <w:rsid w:val="00244E64"/>
    <w:rsid w:val="0024569C"/>
    <w:rsid w:val="00245E40"/>
    <w:rsid w:val="00246114"/>
    <w:rsid w:val="002462DA"/>
    <w:rsid w:val="00246493"/>
    <w:rsid w:val="002465E5"/>
    <w:rsid w:val="002466DE"/>
    <w:rsid w:val="00246AC9"/>
    <w:rsid w:val="0024721D"/>
    <w:rsid w:val="00247D00"/>
    <w:rsid w:val="002509E4"/>
    <w:rsid w:val="00250A62"/>
    <w:rsid w:val="00250D30"/>
    <w:rsid w:val="00250EEB"/>
    <w:rsid w:val="00251CAA"/>
    <w:rsid w:val="00251CB8"/>
    <w:rsid w:val="00251E7C"/>
    <w:rsid w:val="00252591"/>
    <w:rsid w:val="002527A9"/>
    <w:rsid w:val="00253AC6"/>
    <w:rsid w:val="00253D42"/>
    <w:rsid w:val="0025477A"/>
    <w:rsid w:val="002547E1"/>
    <w:rsid w:val="00254846"/>
    <w:rsid w:val="00254A39"/>
    <w:rsid w:val="00254D0D"/>
    <w:rsid w:val="00254D97"/>
    <w:rsid w:val="002550A3"/>
    <w:rsid w:val="0025528B"/>
    <w:rsid w:val="00255627"/>
    <w:rsid w:val="00255B82"/>
    <w:rsid w:val="002561F2"/>
    <w:rsid w:val="002567B0"/>
    <w:rsid w:val="00256EDF"/>
    <w:rsid w:val="00257491"/>
    <w:rsid w:val="00260513"/>
    <w:rsid w:val="0026053B"/>
    <w:rsid w:val="0026058B"/>
    <w:rsid w:val="0026062E"/>
    <w:rsid w:val="00260697"/>
    <w:rsid w:val="00260A02"/>
    <w:rsid w:val="00260E50"/>
    <w:rsid w:val="00260EF3"/>
    <w:rsid w:val="002610D5"/>
    <w:rsid w:val="00261342"/>
    <w:rsid w:val="0026147C"/>
    <w:rsid w:val="00261AA2"/>
    <w:rsid w:val="00261EE8"/>
    <w:rsid w:val="00261F32"/>
    <w:rsid w:val="00262CB3"/>
    <w:rsid w:val="00263684"/>
    <w:rsid w:val="00263960"/>
    <w:rsid w:val="00263A82"/>
    <w:rsid w:val="00264478"/>
    <w:rsid w:val="00264C51"/>
    <w:rsid w:val="00265C06"/>
    <w:rsid w:val="00265C36"/>
    <w:rsid w:val="00265E26"/>
    <w:rsid w:val="00265E66"/>
    <w:rsid w:val="00266134"/>
    <w:rsid w:val="00267205"/>
    <w:rsid w:val="002674BB"/>
    <w:rsid w:val="002675C3"/>
    <w:rsid w:val="0026782F"/>
    <w:rsid w:val="00267BA2"/>
    <w:rsid w:val="002705D5"/>
    <w:rsid w:val="00270616"/>
    <w:rsid w:val="002708F2"/>
    <w:rsid w:val="002709BE"/>
    <w:rsid w:val="0027101E"/>
    <w:rsid w:val="00271190"/>
    <w:rsid w:val="0027136D"/>
    <w:rsid w:val="00272418"/>
    <w:rsid w:val="002729BA"/>
    <w:rsid w:val="002733A1"/>
    <w:rsid w:val="002733A7"/>
    <w:rsid w:val="0027349A"/>
    <w:rsid w:val="00273684"/>
    <w:rsid w:val="00273766"/>
    <w:rsid w:val="00273AC9"/>
    <w:rsid w:val="00273E32"/>
    <w:rsid w:val="00273E8E"/>
    <w:rsid w:val="0027403D"/>
    <w:rsid w:val="0027407D"/>
    <w:rsid w:val="00274B8B"/>
    <w:rsid w:val="00275019"/>
    <w:rsid w:val="00276742"/>
    <w:rsid w:val="002776EA"/>
    <w:rsid w:val="002778C5"/>
    <w:rsid w:val="00277BAC"/>
    <w:rsid w:val="00277FBD"/>
    <w:rsid w:val="002807B3"/>
    <w:rsid w:val="002808AB"/>
    <w:rsid w:val="0028116A"/>
    <w:rsid w:val="00281381"/>
    <w:rsid w:val="00281509"/>
    <w:rsid w:val="002819CF"/>
    <w:rsid w:val="00281BCF"/>
    <w:rsid w:val="002826EB"/>
    <w:rsid w:val="00284484"/>
    <w:rsid w:val="002845FF"/>
    <w:rsid w:val="00284CD0"/>
    <w:rsid w:val="002852AA"/>
    <w:rsid w:val="002856BE"/>
    <w:rsid w:val="00286362"/>
    <w:rsid w:val="002868A7"/>
    <w:rsid w:val="0028690B"/>
    <w:rsid w:val="00287AAE"/>
    <w:rsid w:val="00287F9A"/>
    <w:rsid w:val="0029019E"/>
    <w:rsid w:val="00291DF6"/>
    <w:rsid w:val="00292825"/>
    <w:rsid w:val="00292D27"/>
    <w:rsid w:val="00293CDD"/>
    <w:rsid w:val="00294102"/>
    <w:rsid w:val="00294346"/>
    <w:rsid w:val="00294A37"/>
    <w:rsid w:val="002954CB"/>
    <w:rsid w:val="002956BD"/>
    <w:rsid w:val="00295A95"/>
    <w:rsid w:val="00295CC2"/>
    <w:rsid w:val="00296D1F"/>
    <w:rsid w:val="00297862"/>
    <w:rsid w:val="00297E85"/>
    <w:rsid w:val="00297EB6"/>
    <w:rsid w:val="00297ECF"/>
    <w:rsid w:val="002A01DA"/>
    <w:rsid w:val="002A02C3"/>
    <w:rsid w:val="002A0A2F"/>
    <w:rsid w:val="002A0BD7"/>
    <w:rsid w:val="002A0DED"/>
    <w:rsid w:val="002A1FCA"/>
    <w:rsid w:val="002A202C"/>
    <w:rsid w:val="002A48D6"/>
    <w:rsid w:val="002A4F89"/>
    <w:rsid w:val="002A5203"/>
    <w:rsid w:val="002A6498"/>
    <w:rsid w:val="002A6722"/>
    <w:rsid w:val="002A6E74"/>
    <w:rsid w:val="002A7255"/>
    <w:rsid w:val="002A79CA"/>
    <w:rsid w:val="002A7D12"/>
    <w:rsid w:val="002B00EF"/>
    <w:rsid w:val="002B0D1C"/>
    <w:rsid w:val="002B0D34"/>
    <w:rsid w:val="002B0D5D"/>
    <w:rsid w:val="002B18AB"/>
    <w:rsid w:val="002B1953"/>
    <w:rsid w:val="002B211B"/>
    <w:rsid w:val="002B2257"/>
    <w:rsid w:val="002B231B"/>
    <w:rsid w:val="002B2B4A"/>
    <w:rsid w:val="002B484B"/>
    <w:rsid w:val="002B4B6D"/>
    <w:rsid w:val="002B578B"/>
    <w:rsid w:val="002B5C12"/>
    <w:rsid w:val="002B69A6"/>
    <w:rsid w:val="002B7BEC"/>
    <w:rsid w:val="002B7EEE"/>
    <w:rsid w:val="002C00C2"/>
    <w:rsid w:val="002C0167"/>
    <w:rsid w:val="002C0EE6"/>
    <w:rsid w:val="002C176E"/>
    <w:rsid w:val="002C1D1B"/>
    <w:rsid w:val="002C27AD"/>
    <w:rsid w:val="002C2DE4"/>
    <w:rsid w:val="002C3CD2"/>
    <w:rsid w:val="002C3D71"/>
    <w:rsid w:val="002C3F9B"/>
    <w:rsid w:val="002C4001"/>
    <w:rsid w:val="002C4288"/>
    <w:rsid w:val="002C4627"/>
    <w:rsid w:val="002C4A39"/>
    <w:rsid w:val="002C4ADE"/>
    <w:rsid w:val="002C525B"/>
    <w:rsid w:val="002C5501"/>
    <w:rsid w:val="002C5A8E"/>
    <w:rsid w:val="002C5FF3"/>
    <w:rsid w:val="002C60C7"/>
    <w:rsid w:val="002C60D6"/>
    <w:rsid w:val="002C6148"/>
    <w:rsid w:val="002C6852"/>
    <w:rsid w:val="002C6A53"/>
    <w:rsid w:val="002C7277"/>
    <w:rsid w:val="002C7750"/>
    <w:rsid w:val="002C7B12"/>
    <w:rsid w:val="002D0202"/>
    <w:rsid w:val="002D0522"/>
    <w:rsid w:val="002D0A57"/>
    <w:rsid w:val="002D0FDB"/>
    <w:rsid w:val="002D1001"/>
    <w:rsid w:val="002D17DE"/>
    <w:rsid w:val="002D1DEA"/>
    <w:rsid w:val="002D203F"/>
    <w:rsid w:val="002D3295"/>
    <w:rsid w:val="002D33FE"/>
    <w:rsid w:val="002D344C"/>
    <w:rsid w:val="002D3FF7"/>
    <w:rsid w:val="002D4B6C"/>
    <w:rsid w:val="002D4C70"/>
    <w:rsid w:val="002D57DD"/>
    <w:rsid w:val="002D5950"/>
    <w:rsid w:val="002D5ABE"/>
    <w:rsid w:val="002D5E76"/>
    <w:rsid w:val="002D6235"/>
    <w:rsid w:val="002D6BBB"/>
    <w:rsid w:val="002D6CA6"/>
    <w:rsid w:val="002E020E"/>
    <w:rsid w:val="002E06EE"/>
    <w:rsid w:val="002E0F18"/>
    <w:rsid w:val="002E10DE"/>
    <w:rsid w:val="002E1E55"/>
    <w:rsid w:val="002E1F10"/>
    <w:rsid w:val="002E20B2"/>
    <w:rsid w:val="002E2211"/>
    <w:rsid w:val="002E2874"/>
    <w:rsid w:val="002E2BF2"/>
    <w:rsid w:val="002E407B"/>
    <w:rsid w:val="002E426A"/>
    <w:rsid w:val="002E49F5"/>
    <w:rsid w:val="002E4B8C"/>
    <w:rsid w:val="002E4D10"/>
    <w:rsid w:val="002E5402"/>
    <w:rsid w:val="002E54A7"/>
    <w:rsid w:val="002E54D5"/>
    <w:rsid w:val="002E557D"/>
    <w:rsid w:val="002E5824"/>
    <w:rsid w:val="002E585B"/>
    <w:rsid w:val="002E5B16"/>
    <w:rsid w:val="002E5B92"/>
    <w:rsid w:val="002E6115"/>
    <w:rsid w:val="002E6173"/>
    <w:rsid w:val="002E63C1"/>
    <w:rsid w:val="002E65D5"/>
    <w:rsid w:val="002F0D40"/>
    <w:rsid w:val="002F1327"/>
    <w:rsid w:val="002F1F14"/>
    <w:rsid w:val="002F2238"/>
    <w:rsid w:val="002F2ADF"/>
    <w:rsid w:val="002F2C10"/>
    <w:rsid w:val="002F2E0E"/>
    <w:rsid w:val="002F2E83"/>
    <w:rsid w:val="002F3613"/>
    <w:rsid w:val="002F3A96"/>
    <w:rsid w:val="002F45B1"/>
    <w:rsid w:val="002F4B51"/>
    <w:rsid w:val="002F5528"/>
    <w:rsid w:val="002F55CE"/>
    <w:rsid w:val="002F5A3F"/>
    <w:rsid w:val="002F5C11"/>
    <w:rsid w:val="002F6092"/>
    <w:rsid w:val="002F6143"/>
    <w:rsid w:val="002F657B"/>
    <w:rsid w:val="002F6664"/>
    <w:rsid w:val="002F6C1A"/>
    <w:rsid w:val="002F6D80"/>
    <w:rsid w:val="002F75B0"/>
    <w:rsid w:val="002F7B99"/>
    <w:rsid w:val="003006E2"/>
    <w:rsid w:val="00301D2E"/>
    <w:rsid w:val="00301FB6"/>
    <w:rsid w:val="0030346C"/>
    <w:rsid w:val="00303C4A"/>
    <w:rsid w:val="00303C52"/>
    <w:rsid w:val="00304427"/>
    <w:rsid w:val="003048D1"/>
    <w:rsid w:val="00304914"/>
    <w:rsid w:val="00304C6A"/>
    <w:rsid w:val="00305EE6"/>
    <w:rsid w:val="00306320"/>
    <w:rsid w:val="00306415"/>
    <w:rsid w:val="0030677F"/>
    <w:rsid w:val="00307692"/>
    <w:rsid w:val="003106DD"/>
    <w:rsid w:val="003109E8"/>
    <w:rsid w:val="00310FA5"/>
    <w:rsid w:val="003113C1"/>
    <w:rsid w:val="00311495"/>
    <w:rsid w:val="00311969"/>
    <w:rsid w:val="00311A7C"/>
    <w:rsid w:val="003127B1"/>
    <w:rsid w:val="00312B46"/>
    <w:rsid w:val="00313399"/>
    <w:rsid w:val="0031415F"/>
    <w:rsid w:val="00314192"/>
    <w:rsid w:val="00314ABD"/>
    <w:rsid w:val="0031523E"/>
    <w:rsid w:val="003154CA"/>
    <w:rsid w:val="00315591"/>
    <w:rsid w:val="00315D61"/>
    <w:rsid w:val="00316614"/>
    <w:rsid w:val="003168BA"/>
    <w:rsid w:val="00316C2B"/>
    <w:rsid w:val="00316F4E"/>
    <w:rsid w:val="00317AEE"/>
    <w:rsid w:val="00317C93"/>
    <w:rsid w:val="0032019A"/>
    <w:rsid w:val="003207F2"/>
    <w:rsid w:val="00320B78"/>
    <w:rsid w:val="00321240"/>
    <w:rsid w:val="0032164B"/>
    <w:rsid w:val="00322339"/>
    <w:rsid w:val="0032259D"/>
    <w:rsid w:val="00322798"/>
    <w:rsid w:val="0032300E"/>
    <w:rsid w:val="00323A0E"/>
    <w:rsid w:val="00323E6F"/>
    <w:rsid w:val="00324E16"/>
    <w:rsid w:val="0032547D"/>
    <w:rsid w:val="00325649"/>
    <w:rsid w:val="00325C11"/>
    <w:rsid w:val="003266DD"/>
    <w:rsid w:val="003268AB"/>
    <w:rsid w:val="00326E3E"/>
    <w:rsid w:val="00326ED4"/>
    <w:rsid w:val="00327222"/>
    <w:rsid w:val="003274FE"/>
    <w:rsid w:val="00327963"/>
    <w:rsid w:val="00327B5C"/>
    <w:rsid w:val="00327C12"/>
    <w:rsid w:val="00327C7A"/>
    <w:rsid w:val="00327CC2"/>
    <w:rsid w:val="00327E69"/>
    <w:rsid w:val="003302DB"/>
    <w:rsid w:val="00330ACA"/>
    <w:rsid w:val="00330BAD"/>
    <w:rsid w:val="00332DA1"/>
    <w:rsid w:val="0033353C"/>
    <w:rsid w:val="00333890"/>
    <w:rsid w:val="00333C5F"/>
    <w:rsid w:val="003341C1"/>
    <w:rsid w:val="003349CD"/>
    <w:rsid w:val="00334AD5"/>
    <w:rsid w:val="00334F51"/>
    <w:rsid w:val="0033504C"/>
    <w:rsid w:val="0033525C"/>
    <w:rsid w:val="003355FA"/>
    <w:rsid w:val="00336044"/>
    <w:rsid w:val="00336175"/>
    <w:rsid w:val="00336428"/>
    <w:rsid w:val="00336DE5"/>
    <w:rsid w:val="003376A8"/>
    <w:rsid w:val="00337F57"/>
    <w:rsid w:val="003404A9"/>
    <w:rsid w:val="003405BF"/>
    <w:rsid w:val="00340AF7"/>
    <w:rsid w:val="00341621"/>
    <w:rsid w:val="003417C9"/>
    <w:rsid w:val="003417E2"/>
    <w:rsid w:val="00341BD2"/>
    <w:rsid w:val="00341D4F"/>
    <w:rsid w:val="00341E43"/>
    <w:rsid w:val="0034253B"/>
    <w:rsid w:val="00342B5E"/>
    <w:rsid w:val="00342EA5"/>
    <w:rsid w:val="003433F7"/>
    <w:rsid w:val="003435DD"/>
    <w:rsid w:val="0034392C"/>
    <w:rsid w:val="00343A76"/>
    <w:rsid w:val="00343CAA"/>
    <w:rsid w:val="0034416D"/>
    <w:rsid w:val="0034426B"/>
    <w:rsid w:val="003442F1"/>
    <w:rsid w:val="00344347"/>
    <w:rsid w:val="00344521"/>
    <w:rsid w:val="00344AEA"/>
    <w:rsid w:val="00344C3C"/>
    <w:rsid w:val="00344E22"/>
    <w:rsid w:val="00345006"/>
    <w:rsid w:val="00345936"/>
    <w:rsid w:val="00347256"/>
    <w:rsid w:val="003500E3"/>
    <w:rsid w:val="003503F4"/>
    <w:rsid w:val="003505F5"/>
    <w:rsid w:val="003507E1"/>
    <w:rsid w:val="00350884"/>
    <w:rsid w:val="0035165F"/>
    <w:rsid w:val="00351C58"/>
    <w:rsid w:val="00351F28"/>
    <w:rsid w:val="0035230B"/>
    <w:rsid w:val="003525FC"/>
    <w:rsid w:val="00352D8E"/>
    <w:rsid w:val="00352DFD"/>
    <w:rsid w:val="00354329"/>
    <w:rsid w:val="0035439B"/>
    <w:rsid w:val="00354E7E"/>
    <w:rsid w:val="003552BE"/>
    <w:rsid w:val="00355300"/>
    <w:rsid w:val="00355754"/>
    <w:rsid w:val="00355818"/>
    <w:rsid w:val="00355E5D"/>
    <w:rsid w:val="00356A37"/>
    <w:rsid w:val="00356EF2"/>
    <w:rsid w:val="00357453"/>
    <w:rsid w:val="003578C7"/>
    <w:rsid w:val="00357E6B"/>
    <w:rsid w:val="00357F84"/>
    <w:rsid w:val="003604EC"/>
    <w:rsid w:val="00360AE2"/>
    <w:rsid w:val="00360F88"/>
    <w:rsid w:val="00361054"/>
    <w:rsid w:val="0036182D"/>
    <w:rsid w:val="00362140"/>
    <w:rsid w:val="003629AD"/>
    <w:rsid w:val="00363190"/>
    <w:rsid w:val="0036343F"/>
    <w:rsid w:val="0036346C"/>
    <w:rsid w:val="00363970"/>
    <w:rsid w:val="00363FF2"/>
    <w:rsid w:val="003649B6"/>
    <w:rsid w:val="0036535A"/>
    <w:rsid w:val="003653AF"/>
    <w:rsid w:val="003655DB"/>
    <w:rsid w:val="00365DA1"/>
    <w:rsid w:val="003662F4"/>
    <w:rsid w:val="00366B01"/>
    <w:rsid w:val="00367128"/>
    <w:rsid w:val="003674F7"/>
    <w:rsid w:val="0036790B"/>
    <w:rsid w:val="00367917"/>
    <w:rsid w:val="00367AE4"/>
    <w:rsid w:val="00367B51"/>
    <w:rsid w:val="00367D0B"/>
    <w:rsid w:val="003700AF"/>
    <w:rsid w:val="0037023A"/>
    <w:rsid w:val="0037168F"/>
    <w:rsid w:val="00372026"/>
    <w:rsid w:val="0037226E"/>
    <w:rsid w:val="003723F8"/>
    <w:rsid w:val="00372646"/>
    <w:rsid w:val="003726CA"/>
    <w:rsid w:val="003727A5"/>
    <w:rsid w:val="0037297F"/>
    <w:rsid w:val="00372C16"/>
    <w:rsid w:val="00372DB1"/>
    <w:rsid w:val="003732EE"/>
    <w:rsid w:val="00373617"/>
    <w:rsid w:val="00373BFA"/>
    <w:rsid w:val="00374F6B"/>
    <w:rsid w:val="00374F79"/>
    <w:rsid w:val="0037501B"/>
    <w:rsid w:val="003751D2"/>
    <w:rsid w:val="00376250"/>
    <w:rsid w:val="00376A94"/>
    <w:rsid w:val="00376AC3"/>
    <w:rsid w:val="00377839"/>
    <w:rsid w:val="00377A85"/>
    <w:rsid w:val="00377D02"/>
    <w:rsid w:val="0038043A"/>
    <w:rsid w:val="003804D4"/>
    <w:rsid w:val="00380D0F"/>
    <w:rsid w:val="0038108E"/>
    <w:rsid w:val="003815DC"/>
    <w:rsid w:val="00381CE4"/>
    <w:rsid w:val="00382407"/>
    <w:rsid w:val="003827CB"/>
    <w:rsid w:val="00382995"/>
    <w:rsid w:val="00382AC1"/>
    <w:rsid w:val="00383163"/>
    <w:rsid w:val="003839EA"/>
    <w:rsid w:val="003843F1"/>
    <w:rsid w:val="00384450"/>
    <w:rsid w:val="00384A67"/>
    <w:rsid w:val="00385128"/>
    <w:rsid w:val="003853E7"/>
    <w:rsid w:val="003854FA"/>
    <w:rsid w:val="00386020"/>
    <w:rsid w:val="003862AE"/>
    <w:rsid w:val="003865DC"/>
    <w:rsid w:val="0038672C"/>
    <w:rsid w:val="00387C65"/>
    <w:rsid w:val="00387FCE"/>
    <w:rsid w:val="00390183"/>
    <w:rsid w:val="00390578"/>
    <w:rsid w:val="003905E0"/>
    <w:rsid w:val="00390A8A"/>
    <w:rsid w:val="003910F9"/>
    <w:rsid w:val="003911ED"/>
    <w:rsid w:val="00391729"/>
    <w:rsid w:val="00391A95"/>
    <w:rsid w:val="00392C15"/>
    <w:rsid w:val="0039316C"/>
    <w:rsid w:val="00393852"/>
    <w:rsid w:val="00393A94"/>
    <w:rsid w:val="00393D31"/>
    <w:rsid w:val="003945BE"/>
    <w:rsid w:val="00394B41"/>
    <w:rsid w:val="00394BA2"/>
    <w:rsid w:val="00394CAA"/>
    <w:rsid w:val="00395092"/>
    <w:rsid w:val="00395447"/>
    <w:rsid w:val="00395D1F"/>
    <w:rsid w:val="00395E41"/>
    <w:rsid w:val="003964EF"/>
    <w:rsid w:val="00396706"/>
    <w:rsid w:val="00396720"/>
    <w:rsid w:val="00397400"/>
    <w:rsid w:val="003978FD"/>
    <w:rsid w:val="003A02B6"/>
    <w:rsid w:val="003A0503"/>
    <w:rsid w:val="003A097B"/>
    <w:rsid w:val="003A0BAF"/>
    <w:rsid w:val="003A165F"/>
    <w:rsid w:val="003A18CF"/>
    <w:rsid w:val="003A18FC"/>
    <w:rsid w:val="003A23A3"/>
    <w:rsid w:val="003A2405"/>
    <w:rsid w:val="003A24C7"/>
    <w:rsid w:val="003A29FB"/>
    <w:rsid w:val="003A2A1E"/>
    <w:rsid w:val="003A2ABC"/>
    <w:rsid w:val="003A2C7D"/>
    <w:rsid w:val="003A310D"/>
    <w:rsid w:val="003A3C04"/>
    <w:rsid w:val="003A3E5A"/>
    <w:rsid w:val="003A426A"/>
    <w:rsid w:val="003A4697"/>
    <w:rsid w:val="003A47BB"/>
    <w:rsid w:val="003A47D3"/>
    <w:rsid w:val="003A49CE"/>
    <w:rsid w:val="003A4ABD"/>
    <w:rsid w:val="003A4D42"/>
    <w:rsid w:val="003A57ED"/>
    <w:rsid w:val="003A597B"/>
    <w:rsid w:val="003A6126"/>
    <w:rsid w:val="003A6C26"/>
    <w:rsid w:val="003A6E77"/>
    <w:rsid w:val="003A6F25"/>
    <w:rsid w:val="003A7E5C"/>
    <w:rsid w:val="003B067A"/>
    <w:rsid w:val="003B08AC"/>
    <w:rsid w:val="003B0976"/>
    <w:rsid w:val="003B0B81"/>
    <w:rsid w:val="003B1294"/>
    <w:rsid w:val="003B1923"/>
    <w:rsid w:val="003B1E7C"/>
    <w:rsid w:val="003B1FDE"/>
    <w:rsid w:val="003B2E45"/>
    <w:rsid w:val="003B3796"/>
    <w:rsid w:val="003B4908"/>
    <w:rsid w:val="003B4E69"/>
    <w:rsid w:val="003B5C67"/>
    <w:rsid w:val="003B6AE9"/>
    <w:rsid w:val="003B6CBB"/>
    <w:rsid w:val="003B6E17"/>
    <w:rsid w:val="003B743F"/>
    <w:rsid w:val="003B7977"/>
    <w:rsid w:val="003C030C"/>
    <w:rsid w:val="003C07CB"/>
    <w:rsid w:val="003C1262"/>
    <w:rsid w:val="003C1451"/>
    <w:rsid w:val="003C1E4A"/>
    <w:rsid w:val="003C23FF"/>
    <w:rsid w:val="003C3B26"/>
    <w:rsid w:val="003C3F2D"/>
    <w:rsid w:val="003C4287"/>
    <w:rsid w:val="003C52B8"/>
    <w:rsid w:val="003C5E5B"/>
    <w:rsid w:val="003C640C"/>
    <w:rsid w:val="003C65A4"/>
    <w:rsid w:val="003C79A2"/>
    <w:rsid w:val="003D02D6"/>
    <w:rsid w:val="003D0377"/>
    <w:rsid w:val="003D0399"/>
    <w:rsid w:val="003D0465"/>
    <w:rsid w:val="003D072E"/>
    <w:rsid w:val="003D0751"/>
    <w:rsid w:val="003D0B27"/>
    <w:rsid w:val="003D12D9"/>
    <w:rsid w:val="003D2137"/>
    <w:rsid w:val="003D22CD"/>
    <w:rsid w:val="003D2449"/>
    <w:rsid w:val="003D26DA"/>
    <w:rsid w:val="003D416E"/>
    <w:rsid w:val="003D4BB1"/>
    <w:rsid w:val="003D4EC4"/>
    <w:rsid w:val="003D5CC1"/>
    <w:rsid w:val="003D6AB2"/>
    <w:rsid w:val="003D746C"/>
    <w:rsid w:val="003D75AC"/>
    <w:rsid w:val="003D7981"/>
    <w:rsid w:val="003D7FAE"/>
    <w:rsid w:val="003E02C1"/>
    <w:rsid w:val="003E0546"/>
    <w:rsid w:val="003E08D7"/>
    <w:rsid w:val="003E0DCA"/>
    <w:rsid w:val="003E0E04"/>
    <w:rsid w:val="003E1016"/>
    <w:rsid w:val="003E1A48"/>
    <w:rsid w:val="003E1ABC"/>
    <w:rsid w:val="003E1B30"/>
    <w:rsid w:val="003E2D01"/>
    <w:rsid w:val="003E2EEE"/>
    <w:rsid w:val="003E3860"/>
    <w:rsid w:val="003E38E5"/>
    <w:rsid w:val="003E3931"/>
    <w:rsid w:val="003E3937"/>
    <w:rsid w:val="003E4000"/>
    <w:rsid w:val="003E45C3"/>
    <w:rsid w:val="003E488F"/>
    <w:rsid w:val="003E4967"/>
    <w:rsid w:val="003E5128"/>
    <w:rsid w:val="003E5A25"/>
    <w:rsid w:val="003E5F54"/>
    <w:rsid w:val="003E64B1"/>
    <w:rsid w:val="003E658A"/>
    <w:rsid w:val="003E72F5"/>
    <w:rsid w:val="003E7642"/>
    <w:rsid w:val="003F0154"/>
    <w:rsid w:val="003F0690"/>
    <w:rsid w:val="003F0BF6"/>
    <w:rsid w:val="003F0D6C"/>
    <w:rsid w:val="003F0EB7"/>
    <w:rsid w:val="003F1356"/>
    <w:rsid w:val="003F1808"/>
    <w:rsid w:val="003F18DB"/>
    <w:rsid w:val="003F2445"/>
    <w:rsid w:val="003F2B04"/>
    <w:rsid w:val="003F3429"/>
    <w:rsid w:val="003F35BD"/>
    <w:rsid w:val="003F36DC"/>
    <w:rsid w:val="003F3B2F"/>
    <w:rsid w:val="003F3FFE"/>
    <w:rsid w:val="003F4FC9"/>
    <w:rsid w:val="003F5FA5"/>
    <w:rsid w:val="003F63A5"/>
    <w:rsid w:val="003F6C9E"/>
    <w:rsid w:val="003F6EFD"/>
    <w:rsid w:val="003F7A0B"/>
    <w:rsid w:val="003F7CE9"/>
    <w:rsid w:val="00400248"/>
    <w:rsid w:val="00400705"/>
    <w:rsid w:val="004009A5"/>
    <w:rsid w:val="00400ADA"/>
    <w:rsid w:val="00400AF1"/>
    <w:rsid w:val="00400DC7"/>
    <w:rsid w:val="00400DF6"/>
    <w:rsid w:val="004012A8"/>
    <w:rsid w:val="00401363"/>
    <w:rsid w:val="00401673"/>
    <w:rsid w:val="00401AE6"/>
    <w:rsid w:val="00401BA6"/>
    <w:rsid w:val="00402CEC"/>
    <w:rsid w:val="00404510"/>
    <w:rsid w:val="00404551"/>
    <w:rsid w:val="004068A4"/>
    <w:rsid w:val="0040778E"/>
    <w:rsid w:val="00410558"/>
    <w:rsid w:val="004111AA"/>
    <w:rsid w:val="004111DB"/>
    <w:rsid w:val="004118C7"/>
    <w:rsid w:val="00411ABC"/>
    <w:rsid w:val="00411FCB"/>
    <w:rsid w:val="0041270E"/>
    <w:rsid w:val="00413097"/>
    <w:rsid w:val="004132F3"/>
    <w:rsid w:val="004133C4"/>
    <w:rsid w:val="00413F3A"/>
    <w:rsid w:val="00413FAB"/>
    <w:rsid w:val="00414295"/>
    <w:rsid w:val="00414781"/>
    <w:rsid w:val="00414D56"/>
    <w:rsid w:val="00414D99"/>
    <w:rsid w:val="0041535A"/>
    <w:rsid w:val="00415D6E"/>
    <w:rsid w:val="0041612F"/>
    <w:rsid w:val="004161E3"/>
    <w:rsid w:val="00416AD3"/>
    <w:rsid w:val="00416CD1"/>
    <w:rsid w:val="00416E6C"/>
    <w:rsid w:val="0041736B"/>
    <w:rsid w:val="00420581"/>
    <w:rsid w:val="00420A34"/>
    <w:rsid w:val="004217FF"/>
    <w:rsid w:val="00421F46"/>
    <w:rsid w:val="00423871"/>
    <w:rsid w:val="004239FE"/>
    <w:rsid w:val="00423C82"/>
    <w:rsid w:val="004241F0"/>
    <w:rsid w:val="00424959"/>
    <w:rsid w:val="00426C71"/>
    <w:rsid w:val="00426D9F"/>
    <w:rsid w:val="00427337"/>
    <w:rsid w:val="00427386"/>
    <w:rsid w:val="00427C1C"/>
    <w:rsid w:val="0043004A"/>
    <w:rsid w:val="00430857"/>
    <w:rsid w:val="004309BF"/>
    <w:rsid w:val="00430F16"/>
    <w:rsid w:val="00431AEA"/>
    <w:rsid w:val="00431B6E"/>
    <w:rsid w:val="00431DFB"/>
    <w:rsid w:val="0043205D"/>
    <w:rsid w:val="00432F86"/>
    <w:rsid w:val="004344F9"/>
    <w:rsid w:val="00434A79"/>
    <w:rsid w:val="00434B64"/>
    <w:rsid w:val="0043589B"/>
    <w:rsid w:val="0043611D"/>
    <w:rsid w:val="00436C05"/>
    <w:rsid w:val="004379B8"/>
    <w:rsid w:val="004379F3"/>
    <w:rsid w:val="00437B19"/>
    <w:rsid w:val="00440277"/>
    <w:rsid w:val="00440F3C"/>
    <w:rsid w:val="0044112A"/>
    <w:rsid w:val="004421E6"/>
    <w:rsid w:val="00442B08"/>
    <w:rsid w:val="00442B73"/>
    <w:rsid w:val="004432E7"/>
    <w:rsid w:val="0044411C"/>
    <w:rsid w:val="004442A7"/>
    <w:rsid w:val="00444776"/>
    <w:rsid w:val="00444D47"/>
    <w:rsid w:val="00446342"/>
    <w:rsid w:val="004463A8"/>
    <w:rsid w:val="004466CF"/>
    <w:rsid w:val="0044680B"/>
    <w:rsid w:val="00446CBC"/>
    <w:rsid w:val="00447283"/>
    <w:rsid w:val="004472AA"/>
    <w:rsid w:val="00447779"/>
    <w:rsid w:val="004501B8"/>
    <w:rsid w:val="004503E5"/>
    <w:rsid w:val="004507B1"/>
    <w:rsid w:val="0045101F"/>
    <w:rsid w:val="0045105A"/>
    <w:rsid w:val="00451073"/>
    <w:rsid w:val="0045128F"/>
    <w:rsid w:val="00452232"/>
    <w:rsid w:val="00452783"/>
    <w:rsid w:val="00453032"/>
    <w:rsid w:val="004534CC"/>
    <w:rsid w:val="00453583"/>
    <w:rsid w:val="004548FB"/>
    <w:rsid w:val="00454CB2"/>
    <w:rsid w:val="00454D96"/>
    <w:rsid w:val="00454F66"/>
    <w:rsid w:val="00455A62"/>
    <w:rsid w:val="004566B4"/>
    <w:rsid w:val="00456831"/>
    <w:rsid w:val="004568FC"/>
    <w:rsid w:val="00457257"/>
    <w:rsid w:val="0045749D"/>
    <w:rsid w:val="00460730"/>
    <w:rsid w:val="004615B5"/>
    <w:rsid w:val="00461D0F"/>
    <w:rsid w:val="004624A4"/>
    <w:rsid w:val="004624B1"/>
    <w:rsid w:val="00462A45"/>
    <w:rsid w:val="004631D1"/>
    <w:rsid w:val="00463AA3"/>
    <w:rsid w:val="00464034"/>
    <w:rsid w:val="00464DFC"/>
    <w:rsid w:val="00464ECE"/>
    <w:rsid w:val="004662D1"/>
    <w:rsid w:val="004664F0"/>
    <w:rsid w:val="00466BF9"/>
    <w:rsid w:val="00467553"/>
    <w:rsid w:val="0046784A"/>
    <w:rsid w:val="004679D7"/>
    <w:rsid w:val="00467C08"/>
    <w:rsid w:val="00467FCF"/>
    <w:rsid w:val="004701DA"/>
    <w:rsid w:val="00470B85"/>
    <w:rsid w:val="004712E7"/>
    <w:rsid w:val="00471A8A"/>
    <w:rsid w:val="00472EB9"/>
    <w:rsid w:val="004731B9"/>
    <w:rsid w:val="00473A2E"/>
    <w:rsid w:val="00473DE4"/>
    <w:rsid w:val="00473E60"/>
    <w:rsid w:val="00474410"/>
    <w:rsid w:val="004745CD"/>
    <w:rsid w:val="004748C4"/>
    <w:rsid w:val="00474BF8"/>
    <w:rsid w:val="00475240"/>
    <w:rsid w:val="0047681C"/>
    <w:rsid w:val="004769B2"/>
    <w:rsid w:val="00476A41"/>
    <w:rsid w:val="00477EC7"/>
    <w:rsid w:val="00477F6A"/>
    <w:rsid w:val="00480789"/>
    <w:rsid w:val="00481205"/>
    <w:rsid w:val="004814B7"/>
    <w:rsid w:val="0048208A"/>
    <w:rsid w:val="004820C7"/>
    <w:rsid w:val="00482772"/>
    <w:rsid w:val="004835AE"/>
    <w:rsid w:val="00484228"/>
    <w:rsid w:val="00484F03"/>
    <w:rsid w:val="0048631C"/>
    <w:rsid w:val="00487164"/>
    <w:rsid w:val="00487413"/>
    <w:rsid w:val="00487DEB"/>
    <w:rsid w:val="004902D7"/>
    <w:rsid w:val="00490810"/>
    <w:rsid w:val="00490FA0"/>
    <w:rsid w:val="00491627"/>
    <w:rsid w:val="0049170F"/>
    <w:rsid w:val="0049201D"/>
    <w:rsid w:val="004922DB"/>
    <w:rsid w:val="0049283B"/>
    <w:rsid w:val="00492AB7"/>
    <w:rsid w:val="00493024"/>
    <w:rsid w:val="004931A5"/>
    <w:rsid w:val="0049354A"/>
    <w:rsid w:val="004939C7"/>
    <w:rsid w:val="00493E8F"/>
    <w:rsid w:val="00494407"/>
    <w:rsid w:val="004944B2"/>
    <w:rsid w:val="0049457D"/>
    <w:rsid w:val="00494594"/>
    <w:rsid w:val="0049487C"/>
    <w:rsid w:val="00494907"/>
    <w:rsid w:val="00494C0F"/>
    <w:rsid w:val="00494D3E"/>
    <w:rsid w:val="00494E66"/>
    <w:rsid w:val="004954DF"/>
    <w:rsid w:val="0049557A"/>
    <w:rsid w:val="004955D1"/>
    <w:rsid w:val="004957C0"/>
    <w:rsid w:val="00496024"/>
    <w:rsid w:val="004961B1"/>
    <w:rsid w:val="00497806"/>
    <w:rsid w:val="004978C0"/>
    <w:rsid w:val="00497CBE"/>
    <w:rsid w:val="004A02FA"/>
    <w:rsid w:val="004A094A"/>
    <w:rsid w:val="004A161A"/>
    <w:rsid w:val="004A1A9D"/>
    <w:rsid w:val="004A1DB4"/>
    <w:rsid w:val="004A1F41"/>
    <w:rsid w:val="004A2A62"/>
    <w:rsid w:val="004A40AC"/>
    <w:rsid w:val="004A4510"/>
    <w:rsid w:val="004A5111"/>
    <w:rsid w:val="004A564F"/>
    <w:rsid w:val="004A56F2"/>
    <w:rsid w:val="004A5EC6"/>
    <w:rsid w:val="004A6216"/>
    <w:rsid w:val="004A65BC"/>
    <w:rsid w:val="004A6983"/>
    <w:rsid w:val="004A6A5F"/>
    <w:rsid w:val="004A7762"/>
    <w:rsid w:val="004A7B19"/>
    <w:rsid w:val="004B08E8"/>
    <w:rsid w:val="004B0DA2"/>
    <w:rsid w:val="004B15F4"/>
    <w:rsid w:val="004B1634"/>
    <w:rsid w:val="004B2BE4"/>
    <w:rsid w:val="004B301B"/>
    <w:rsid w:val="004B3A69"/>
    <w:rsid w:val="004B41AE"/>
    <w:rsid w:val="004B475B"/>
    <w:rsid w:val="004B4D96"/>
    <w:rsid w:val="004B5DF6"/>
    <w:rsid w:val="004B6073"/>
    <w:rsid w:val="004B6082"/>
    <w:rsid w:val="004B676D"/>
    <w:rsid w:val="004B6C67"/>
    <w:rsid w:val="004B6FC7"/>
    <w:rsid w:val="004C04B3"/>
    <w:rsid w:val="004C1174"/>
    <w:rsid w:val="004C1B6E"/>
    <w:rsid w:val="004C1E10"/>
    <w:rsid w:val="004C28DD"/>
    <w:rsid w:val="004C34B9"/>
    <w:rsid w:val="004C544F"/>
    <w:rsid w:val="004C5828"/>
    <w:rsid w:val="004C5C3E"/>
    <w:rsid w:val="004C6334"/>
    <w:rsid w:val="004C6FEA"/>
    <w:rsid w:val="004C7202"/>
    <w:rsid w:val="004C75E7"/>
    <w:rsid w:val="004D0A64"/>
    <w:rsid w:val="004D10D7"/>
    <w:rsid w:val="004D1627"/>
    <w:rsid w:val="004D1B4D"/>
    <w:rsid w:val="004D1BF6"/>
    <w:rsid w:val="004D1D53"/>
    <w:rsid w:val="004D24E4"/>
    <w:rsid w:val="004D2AAA"/>
    <w:rsid w:val="004D3AAF"/>
    <w:rsid w:val="004D3E23"/>
    <w:rsid w:val="004D408A"/>
    <w:rsid w:val="004D79AF"/>
    <w:rsid w:val="004E014A"/>
    <w:rsid w:val="004E032F"/>
    <w:rsid w:val="004E06B4"/>
    <w:rsid w:val="004E09F2"/>
    <w:rsid w:val="004E114B"/>
    <w:rsid w:val="004E12CA"/>
    <w:rsid w:val="004E17EA"/>
    <w:rsid w:val="004E1FAE"/>
    <w:rsid w:val="004E2326"/>
    <w:rsid w:val="004E287C"/>
    <w:rsid w:val="004E289E"/>
    <w:rsid w:val="004E2A87"/>
    <w:rsid w:val="004E2D1A"/>
    <w:rsid w:val="004E302B"/>
    <w:rsid w:val="004E3045"/>
    <w:rsid w:val="004E321E"/>
    <w:rsid w:val="004E32B1"/>
    <w:rsid w:val="004E32C6"/>
    <w:rsid w:val="004E3BC5"/>
    <w:rsid w:val="004E4B41"/>
    <w:rsid w:val="004E5109"/>
    <w:rsid w:val="004E62FE"/>
    <w:rsid w:val="004E6933"/>
    <w:rsid w:val="004E6F30"/>
    <w:rsid w:val="004E74C1"/>
    <w:rsid w:val="004E78C8"/>
    <w:rsid w:val="004F05D7"/>
    <w:rsid w:val="004F088A"/>
    <w:rsid w:val="004F0FB9"/>
    <w:rsid w:val="004F12C4"/>
    <w:rsid w:val="004F131C"/>
    <w:rsid w:val="004F149C"/>
    <w:rsid w:val="004F16EF"/>
    <w:rsid w:val="004F2015"/>
    <w:rsid w:val="004F2145"/>
    <w:rsid w:val="004F336C"/>
    <w:rsid w:val="004F37ED"/>
    <w:rsid w:val="004F3F3B"/>
    <w:rsid w:val="004F4C7A"/>
    <w:rsid w:val="004F4E35"/>
    <w:rsid w:val="004F52D6"/>
    <w:rsid w:val="004F536D"/>
    <w:rsid w:val="004F5DB4"/>
    <w:rsid w:val="004F66DD"/>
    <w:rsid w:val="004F675B"/>
    <w:rsid w:val="004F6FB8"/>
    <w:rsid w:val="004F7534"/>
    <w:rsid w:val="004F79AF"/>
    <w:rsid w:val="004F7A14"/>
    <w:rsid w:val="004F7AFC"/>
    <w:rsid w:val="005006F8"/>
    <w:rsid w:val="00500BF5"/>
    <w:rsid w:val="0050101C"/>
    <w:rsid w:val="005011D1"/>
    <w:rsid w:val="005022C6"/>
    <w:rsid w:val="005024EB"/>
    <w:rsid w:val="00502574"/>
    <w:rsid w:val="005027DE"/>
    <w:rsid w:val="00502A94"/>
    <w:rsid w:val="00503AD8"/>
    <w:rsid w:val="00504D69"/>
    <w:rsid w:val="005052A2"/>
    <w:rsid w:val="00505983"/>
    <w:rsid w:val="00505C72"/>
    <w:rsid w:val="005060CF"/>
    <w:rsid w:val="00506524"/>
    <w:rsid w:val="00506752"/>
    <w:rsid w:val="005067A3"/>
    <w:rsid w:val="00507384"/>
    <w:rsid w:val="00507D74"/>
    <w:rsid w:val="00507DA1"/>
    <w:rsid w:val="0051009B"/>
    <w:rsid w:val="00510E1F"/>
    <w:rsid w:val="00512273"/>
    <w:rsid w:val="00512387"/>
    <w:rsid w:val="0051280E"/>
    <w:rsid w:val="00512A8B"/>
    <w:rsid w:val="00513805"/>
    <w:rsid w:val="00514C9D"/>
    <w:rsid w:val="00514F1F"/>
    <w:rsid w:val="0051514E"/>
    <w:rsid w:val="00515C8D"/>
    <w:rsid w:val="00515D19"/>
    <w:rsid w:val="00516A97"/>
    <w:rsid w:val="00516F36"/>
    <w:rsid w:val="00517267"/>
    <w:rsid w:val="0051751A"/>
    <w:rsid w:val="00517C74"/>
    <w:rsid w:val="005205DF"/>
    <w:rsid w:val="00520D07"/>
    <w:rsid w:val="00521E47"/>
    <w:rsid w:val="00522905"/>
    <w:rsid w:val="00522E25"/>
    <w:rsid w:val="00523246"/>
    <w:rsid w:val="0052362D"/>
    <w:rsid w:val="00523A9A"/>
    <w:rsid w:val="00523D0F"/>
    <w:rsid w:val="00524CE7"/>
    <w:rsid w:val="00524DD0"/>
    <w:rsid w:val="00525036"/>
    <w:rsid w:val="0052526F"/>
    <w:rsid w:val="005272CE"/>
    <w:rsid w:val="00527ACA"/>
    <w:rsid w:val="00527AFB"/>
    <w:rsid w:val="00527F9F"/>
    <w:rsid w:val="00530098"/>
    <w:rsid w:val="00530446"/>
    <w:rsid w:val="00531078"/>
    <w:rsid w:val="005317B2"/>
    <w:rsid w:val="005318C6"/>
    <w:rsid w:val="00531CBC"/>
    <w:rsid w:val="00531EF6"/>
    <w:rsid w:val="005328FA"/>
    <w:rsid w:val="00532EF9"/>
    <w:rsid w:val="00533EC8"/>
    <w:rsid w:val="00534BB2"/>
    <w:rsid w:val="00534EEB"/>
    <w:rsid w:val="0053591E"/>
    <w:rsid w:val="00535DB5"/>
    <w:rsid w:val="00535DC6"/>
    <w:rsid w:val="00536052"/>
    <w:rsid w:val="005369CB"/>
    <w:rsid w:val="00537392"/>
    <w:rsid w:val="00537AA9"/>
    <w:rsid w:val="00537B81"/>
    <w:rsid w:val="00537D69"/>
    <w:rsid w:val="00540C61"/>
    <w:rsid w:val="00540CCA"/>
    <w:rsid w:val="0054165B"/>
    <w:rsid w:val="00541B06"/>
    <w:rsid w:val="00542BCD"/>
    <w:rsid w:val="0054314E"/>
    <w:rsid w:val="00543225"/>
    <w:rsid w:val="00543660"/>
    <w:rsid w:val="005439DF"/>
    <w:rsid w:val="00543E4E"/>
    <w:rsid w:val="00544141"/>
    <w:rsid w:val="00544ACF"/>
    <w:rsid w:val="00544B61"/>
    <w:rsid w:val="0054530E"/>
    <w:rsid w:val="00545A07"/>
    <w:rsid w:val="00545C43"/>
    <w:rsid w:val="00545C91"/>
    <w:rsid w:val="00545CD9"/>
    <w:rsid w:val="00546ABE"/>
    <w:rsid w:val="005470AD"/>
    <w:rsid w:val="00547132"/>
    <w:rsid w:val="0054740C"/>
    <w:rsid w:val="00547AC0"/>
    <w:rsid w:val="005505B0"/>
    <w:rsid w:val="00550737"/>
    <w:rsid w:val="005508AC"/>
    <w:rsid w:val="005508D0"/>
    <w:rsid w:val="00550C79"/>
    <w:rsid w:val="00550E60"/>
    <w:rsid w:val="00551314"/>
    <w:rsid w:val="00551A65"/>
    <w:rsid w:val="00551B5A"/>
    <w:rsid w:val="00552A3F"/>
    <w:rsid w:val="00552C86"/>
    <w:rsid w:val="00553269"/>
    <w:rsid w:val="005538DE"/>
    <w:rsid w:val="005554B5"/>
    <w:rsid w:val="00555B13"/>
    <w:rsid w:val="00555BCE"/>
    <w:rsid w:val="00555F2F"/>
    <w:rsid w:val="00556072"/>
    <w:rsid w:val="00556C8A"/>
    <w:rsid w:val="00556F8D"/>
    <w:rsid w:val="00557164"/>
    <w:rsid w:val="00557738"/>
    <w:rsid w:val="005577CD"/>
    <w:rsid w:val="00557E34"/>
    <w:rsid w:val="00560226"/>
    <w:rsid w:val="00560266"/>
    <w:rsid w:val="00560E2F"/>
    <w:rsid w:val="00561D15"/>
    <w:rsid w:val="00562251"/>
    <w:rsid w:val="00562B5F"/>
    <w:rsid w:val="00562E86"/>
    <w:rsid w:val="00563122"/>
    <w:rsid w:val="005634A3"/>
    <w:rsid w:val="005646E4"/>
    <w:rsid w:val="00564AF8"/>
    <w:rsid w:val="005654C2"/>
    <w:rsid w:val="00565FF0"/>
    <w:rsid w:val="005662E1"/>
    <w:rsid w:val="005668A9"/>
    <w:rsid w:val="00566D1F"/>
    <w:rsid w:val="00567057"/>
    <w:rsid w:val="00567167"/>
    <w:rsid w:val="00567374"/>
    <w:rsid w:val="005673A6"/>
    <w:rsid w:val="00567FC8"/>
    <w:rsid w:val="0057078B"/>
    <w:rsid w:val="00570F49"/>
    <w:rsid w:val="00571380"/>
    <w:rsid w:val="00571EC2"/>
    <w:rsid w:val="00572156"/>
    <w:rsid w:val="00572200"/>
    <w:rsid w:val="00572445"/>
    <w:rsid w:val="0057253F"/>
    <w:rsid w:val="0057340D"/>
    <w:rsid w:val="0057355B"/>
    <w:rsid w:val="0057372F"/>
    <w:rsid w:val="005737E1"/>
    <w:rsid w:val="0057467D"/>
    <w:rsid w:val="00574BDF"/>
    <w:rsid w:val="0057565F"/>
    <w:rsid w:val="005760E2"/>
    <w:rsid w:val="005769C5"/>
    <w:rsid w:val="00577A63"/>
    <w:rsid w:val="005802CE"/>
    <w:rsid w:val="005803B7"/>
    <w:rsid w:val="00580472"/>
    <w:rsid w:val="005807E4"/>
    <w:rsid w:val="005810B7"/>
    <w:rsid w:val="0058234E"/>
    <w:rsid w:val="00582552"/>
    <w:rsid w:val="00582922"/>
    <w:rsid w:val="00582B2F"/>
    <w:rsid w:val="005836AF"/>
    <w:rsid w:val="005836CA"/>
    <w:rsid w:val="00583AC7"/>
    <w:rsid w:val="00583E53"/>
    <w:rsid w:val="005849B6"/>
    <w:rsid w:val="00584A50"/>
    <w:rsid w:val="005850C1"/>
    <w:rsid w:val="0058519B"/>
    <w:rsid w:val="0058523D"/>
    <w:rsid w:val="00587520"/>
    <w:rsid w:val="0058789B"/>
    <w:rsid w:val="0058792A"/>
    <w:rsid w:val="00587F73"/>
    <w:rsid w:val="00587FAF"/>
    <w:rsid w:val="005900B8"/>
    <w:rsid w:val="005902D9"/>
    <w:rsid w:val="00590311"/>
    <w:rsid w:val="00590382"/>
    <w:rsid w:val="005906A4"/>
    <w:rsid w:val="0059099C"/>
    <w:rsid w:val="00590BC8"/>
    <w:rsid w:val="005914BB"/>
    <w:rsid w:val="00591A1C"/>
    <w:rsid w:val="005927EC"/>
    <w:rsid w:val="005929E2"/>
    <w:rsid w:val="00593917"/>
    <w:rsid w:val="00593F03"/>
    <w:rsid w:val="005940FA"/>
    <w:rsid w:val="00594509"/>
    <w:rsid w:val="00594762"/>
    <w:rsid w:val="005948AD"/>
    <w:rsid w:val="00594B17"/>
    <w:rsid w:val="0059526A"/>
    <w:rsid w:val="00595680"/>
    <w:rsid w:val="00595F44"/>
    <w:rsid w:val="00596374"/>
    <w:rsid w:val="00596669"/>
    <w:rsid w:val="0059676A"/>
    <w:rsid w:val="005977A2"/>
    <w:rsid w:val="00597CAB"/>
    <w:rsid w:val="005A0260"/>
    <w:rsid w:val="005A0688"/>
    <w:rsid w:val="005A09FB"/>
    <w:rsid w:val="005A0AF3"/>
    <w:rsid w:val="005A1832"/>
    <w:rsid w:val="005A230D"/>
    <w:rsid w:val="005A2874"/>
    <w:rsid w:val="005A4349"/>
    <w:rsid w:val="005A4CAB"/>
    <w:rsid w:val="005A5677"/>
    <w:rsid w:val="005A5D04"/>
    <w:rsid w:val="005A5EFB"/>
    <w:rsid w:val="005A645B"/>
    <w:rsid w:val="005A6DD8"/>
    <w:rsid w:val="005A74FA"/>
    <w:rsid w:val="005A7619"/>
    <w:rsid w:val="005A7B5A"/>
    <w:rsid w:val="005A7B68"/>
    <w:rsid w:val="005B0560"/>
    <w:rsid w:val="005B0EDF"/>
    <w:rsid w:val="005B14DA"/>
    <w:rsid w:val="005B176D"/>
    <w:rsid w:val="005B1920"/>
    <w:rsid w:val="005B1A94"/>
    <w:rsid w:val="005B1CAC"/>
    <w:rsid w:val="005B1E32"/>
    <w:rsid w:val="005B20B6"/>
    <w:rsid w:val="005B29E9"/>
    <w:rsid w:val="005B38A2"/>
    <w:rsid w:val="005B3EE6"/>
    <w:rsid w:val="005B4914"/>
    <w:rsid w:val="005B50A4"/>
    <w:rsid w:val="005B532A"/>
    <w:rsid w:val="005B57B7"/>
    <w:rsid w:val="005B62B1"/>
    <w:rsid w:val="005B6712"/>
    <w:rsid w:val="005B68D0"/>
    <w:rsid w:val="005B7123"/>
    <w:rsid w:val="005B79B5"/>
    <w:rsid w:val="005B7F1D"/>
    <w:rsid w:val="005C02AB"/>
    <w:rsid w:val="005C03C5"/>
    <w:rsid w:val="005C088C"/>
    <w:rsid w:val="005C0E1D"/>
    <w:rsid w:val="005C1B43"/>
    <w:rsid w:val="005C2E0D"/>
    <w:rsid w:val="005C2E12"/>
    <w:rsid w:val="005C38C3"/>
    <w:rsid w:val="005C3D99"/>
    <w:rsid w:val="005C412A"/>
    <w:rsid w:val="005C4288"/>
    <w:rsid w:val="005C435F"/>
    <w:rsid w:val="005C55F4"/>
    <w:rsid w:val="005C5AB6"/>
    <w:rsid w:val="005C5DEE"/>
    <w:rsid w:val="005C5F9B"/>
    <w:rsid w:val="005C60D9"/>
    <w:rsid w:val="005C62EB"/>
    <w:rsid w:val="005C643A"/>
    <w:rsid w:val="005C68EE"/>
    <w:rsid w:val="005C7F95"/>
    <w:rsid w:val="005D0384"/>
    <w:rsid w:val="005D09E8"/>
    <w:rsid w:val="005D0BDA"/>
    <w:rsid w:val="005D0EE6"/>
    <w:rsid w:val="005D1643"/>
    <w:rsid w:val="005D16CB"/>
    <w:rsid w:val="005D18D5"/>
    <w:rsid w:val="005D1E24"/>
    <w:rsid w:val="005D2D5C"/>
    <w:rsid w:val="005D2E12"/>
    <w:rsid w:val="005D2F0E"/>
    <w:rsid w:val="005D3309"/>
    <w:rsid w:val="005D4904"/>
    <w:rsid w:val="005D55D7"/>
    <w:rsid w:val="005D60EC"/>
    <w:rsid w:val="005D685A"/>
    <w:rsid w:val="005D6D5B"/>
    <w:rsid w:val="005D6F87"/>
    <w:rsid w:val="005D73CB"/>
    <w:rsid w:val="005D7B1A"/>
    <w:rsid w:val="005D7D28"/>
    <w:rsid w:val="005E027E"/>
    <w:rsid w:val="005E0405"/>
    <w:rsid w:val="005E041E"/>
    <w:rsid w:val="005E0542"/>
    <w:rsid w:val="005E09BF"/>
    <w:rsid w:val="005E0D39"/>
    <w:rsid w:val="005E169F"/>
    <w:rsid w:val="005E1742"/>
    <w:rsid w:val="005E1E25"/>
    <w:rsid w:val="005E25D0"/>
    <w:rsid w:val="005E2732"/>
    <w:rsid w:val="005E2D15"/>
    <w:rsid w:val="005E2FC2"/>
    <w:rsid w:val="005E3459"/>
    <w:rsid w:val="005E364D"/>
    <w:rsid w:val="005E39DB"/>
    <w:rsid w:val="005E3E2A"/>
    <w:rsid w:val="005E3ECA"/>
    <w:rsid w:val="005E48FC"/>
    <w:rsid w:val="005E4E4B"/>
    <w:rsid w:val="005E4F83"/>
    <w:rsid w:val="005E5343"/>
    <w:rsid w:val="005E54E7"/>
    <w:rsid w:val="005E6183"/>
    <w:rsid w:val="005E6367"/>
    <w:rsid w:val="005E71E7"/>
    <w:rsid w:val="005E7545"/>
    <w:rsid w:val="005E7984"/>
    <w:rsid w:val="005E7C42"/>
    <w:rsid w:val="005F04D9"/>
    <w:rsid w:val="005F09D6"/>
    <w:rsid w:val="005F0A12"/>
    <w:rsid w:val="005F0AB3"/>
    <w:rsid w:val="005F0CEA"/>
    <w:rsid w:val="005F0E9F"/>
    <w:rsid w:val="005F22FF"/>
    <w:rsid w:val="005F2BCC"/>
    <w:rsid w:val="005F33C1"/>
    <w:rsid w:val="005F37A2"/>
    <w:rsid w:val="005F3F44"/>
    <w:rsid w:val="005F4315"/>
    <w:rsid w:val="005F478F"/>
    <w:rsid w:val="005F4B8E"/>
    <w:rsid w:val="005F5179"/>
    <w:rsid w:val="005F5202"/>
    <w:rsid w:val="005F5AA6"/>
    <w:rsid w:val="005F5B85"/>
    <w:rsid w:val="005F6300"/>
    <w:rsid w:val="005F6AA3"/>
    <w:rsid w:val="005F6CC0"/>
    <w:rsid w:val="005F759B"/>
    <w:rsid w:val="005F7EF3"/>
    <w:rsid w:val="00600214"/>
    <w:rsid w:val="00600374"/>
    <w:rsid w:val="00600A09"/>
    <w:rsid w:val="00600A56"/>
    <w:rsid w:val="00600F15"/>
    <w:rsid w:val="00601561"/>
    <w:rsid w:val="00601783"/>
    <w:rsid w:val="00601DE2"/>
    <w:rsid w:val="006020C2"/>
    <w:rsid w:val="00602250"/>
    <w:rsid w:val="006035E9"/>
    <w:rsid w:val="00603E0E"/>
    <w:rsid w:val="00603EF4"/>
    <w:rsid w:val="006047AF"/>
    <w:rsid w:val="00604B57"/>
    <w:rsid w:val="00604D50"/>
    <w:rsid w:val="00604E3D"/>
    <w:rsid w:val="0060501E"/>
    <w:rsid w:val="0060504E"/>
    <w:rsid w:val="00605BF3"/>
    <w:rsid w:val="00605FC3"/>
    <w:rsid w:val="00605FD8"/>
    <w:rsid w:val="006060C9"/>
    <w:rsid w:val="00606397"/>
    <w:rsid w:val="006064CE"/>
    <w:rsid w:val="006077F1"/>
    <w:rsid w:val="006103B8"/>
    <w:rsid w:val="006108D3"/>
    <w:rsid w:val="00610DEA"/>
    <w:rsid w:val="006115AA"/>
    <w:rsid w:val="006116E0"/>
    <w:rsid w:val="00611834"/>
    <w:rsid w:val="00611ABD"/>
    <w:rsid w:val="00611AD6"/>
    <w:rsid w:val="00611B54"/>
    <w:rsid w:val="006126B3"/>
    <w:rsid w:val="00612A83"/>
    <w:rsid w:val="00612AD6"/>
    <w:rsid w:val="00612AF0"/>
    <w:rsid w:val="00612F83"/>
    <w:rsid w:val="00614217"/>
    <w:rsid w:val="006144B3"/>
    <w:rsid w:val="006145EF"/>
    <w:rsid w:val="006149C0"/>
    <w:rsid w:val="00614B44"/>
    <w:rsid w:val="00615788"/>
    <w:rsid w:val="00615E0B"/>
    <w:rsid w:val="00615F4E"/>
    <w:rsid w:val="00616699"/>
    <w:rsid w:val="00616CB1"/>
    <w:rsid w:val="00616D28"/>
    <w:rsid w:val="00616F16"/>
    <w:rsid w:val="0061744C"/>
    <w:rsid w:val="00617AA9"/>
    <w:rsid w:val="00620281"/>
    <w:rsid w:val="006207F0"/>
    <w:rsid w:val="00620DB1"/>
    <w:rsid w:val="00620EF6"/>
    <w:rsid w:val="006217D5"/>
    <w:rsid w:val="006219AD"/>
    <w:rsid w:val="00621BA2"/>
    <w:rsid w:val="00621F56"/>
    <w:rsid w:val="00621F9B"/>
    <w:rsid w:val="00622061"/>
    <w:rsid w:val="00622677"/>
    <w:rsid w:val="00622A96"/>
    <w:rsid w:val="006234A4"/>
    <w:rsid w:val="006236D5"/>
    <w:rsid w:val="0062388C"/>
    <w:rsid w:val="006244E2"/>
    <w:rsid w:val="00624603"/>
    <w:rsid w:val="00624D2E"/>
    <w:rsid w:val="00624F00"/>
    <w:rsid w:val="00625A77"/>
    <w:rsid w:val="00626A6E"/>
    <w:rsid w:val="0062756E"/>
    <w:rsid w:val="00630297"/>
    <w:rsid w:val="00630C95"/>
    <w:rsid w:val="006312AB"/>
    <w:rsid w:val="00631425"/>
    <w:rsid w:val="00631C02"/>
    <w:rsid w:val="00632CB6"/>
    <w:rsid w:val="00632DEE"/>
    <w:rsid w:val="006332FA"/>
    <w:rsid w:val="00633531"/>
    <w:rsid w:val="006335F8"/>
    <w:rsid w:val="006347A6"/>
    <w:rsid w:val="00634B1D"/>
    <w:rsid w:val="00634C1D"/>
    <w:rsid w:val="00635521"/>
    <w:rsid w:val="006366DF"/>
    <w:rsid w:val="00637C36"/>
    <w:rsid w:val="00637F38"/>
    <w:rsid w:val="00640001"/>
    <w:rsid w:val="00640070"/>
    <w:rsid w:val="006415AB"/>
    <w:rsid w:val="006421E2"/>
    <w:rsid w:val="0064231A"/>
    <w:rsid w:val="00642E25"/>
    <w:rsid w:val="006438AA"/>
    <w:rsid w:val="00643A59"/>
    <w:rsid w:val="00643D66"/>
    <w:rsid w:val="0064503B"/>
    <w:rsid w:val="00645EA3"/>
    <w:rsid w:val="006460F6"/>
    <w:rsid w:val="00646948"/>
    <w:rsid w:val="00647236"/>
    <w:rsid w:val="00647529"/>
    <w:rsid w:val="00647A1E"/>
    <w:rsid w:val="00647DA9"/>
    <w:rsid w:val="00647DFD"/>
    <w:rsid w:val="00650500"/>
    <w:rsid w:val="00651455"/>
    <w:rsid w:val="00652278"/>
    <w:rsid w:val="0065243B"/>
    <w:rsid w:val="0065273B"/>
    <w:rsid w:val="0065275F"/>
    <w:rsid w:val="00652E17"/>
    <w:rsid w:val="006531AB"/>
    <w:rsid w:val="0065351E"/>
    <w:rsid w:val="006536EC"/>
    <w:rsid w:val="00653FED"/>
    <w:rsid w:val="006542DF"/>
    <w:rsid w:val="00654746"/>
    <w:rsid w:val="006547A7"/>
    <w:rsid w:val="006552A7"/>
    <w:rsid w:val="0065554C"/>
    <w:rsid w:val="006558E1"/>
    <w:rsid w:val="00655944"/>
    <w:rsid w:val="00655E05"/>
    <w:rsid w:val="00657D2E"/>
    <w:rsid w:val="00660020"/>
    <w:rsid w:val="006601E4"/>
    <w:rsid w:val="006608D5"/>
    <w:rsid w:val="00660B4E"/>
    <w:rsid w:val="006611BE"/>
    <w:rsid w:val="00661237"/>
    <w:rsid w:val="00661424"/>
    <w:rsid w:val="006620A2"/>
    <w:rsid w:val="00662353"/>
    <w:rsid w:val="00662833"/>
    <w:rsid w:val="00662866"/>
    <w:rsid w:val="00663B94"/>
    <w:rsid w:val="006643A2"/>
    <w:rsid w:val="0066498A"/>
    <w:rsid w:val="00664E60"/>
    <w:rsid w:val="0066539A"/>
    <w:rsid w:val="006655AB"/>
    <w:rsid w:val="00665A78"/>
    <w:rsid w:val="00665CDD"/>
    <w:rsid w:val="006662E8"/>
    <w:rsid w:val="00666B44"/>
    <w:rsid w:val="00666DF4"/>
    <w:rsid w:val="00666EDE"/>
    <w:rsid w:val="00667F2A"/>
    <w:rsid w:val="0067018D"/>
    <w:rsid w:val="0067032B"/>
    <w:rsid w:val="006707FC"/>
    <w:rsid w:val="00670AF5"/>
    <w:rsid w:val="00670EBA"/>
    <w:rsid w:val="0067176C"/>
    <w:rsid w:val="00671FC6"/>
    <w:rsid w:val="00671FF5"/>
    <w:rsid w:val="0067260A"/>
    <w:rsid w:val="006729B2"/>
    <w:rsid w:val="00672B12"/>
    <w:rsid w:val="00673B71"/>
    <w:rsid w:val="00674280"/>
    <w:rsid w:val="00674819"/>
    <w:rsid w:val="00674C5D"/>
    <w:rsid w:val="00674E96"/>
    <w:rsid w:val="0067595A"/>
    <w:rsid w:val="00675B30"/>
    <w:rsid w:val="00675BB3"/>
    <w:rsid w:val="0067618E"/>
    <w:rsid w:val="006766BA"/>
    <w:rsid w:val="006768C3"/>
    <w:rsid w:val="00676B2B"/>
    <w:rsid w:val="00676CBE"/>
    <w:rsid w:val="00676DB9"/>
    <w:rsid w:val="00677FF4"/>
    <w:rsid w:val="006800DD"/>
    <w:rsid w:val="00683CE6"/>
    <w:rsid w:val="0068612F"/>
    <w:rsid w:val="006861D9"/>
    <w:rsid w:val="0068646F"/>
    <w:rsid w:val="00686A7D"/>
    <w:rsid w:val="00686F51"/>
    <w:rsid w:val="0068767A"/>
    <w:rsid w:val="00687D74"/>
    <w:rsid w:val="00690292"/>
    <w:rsid w:val="00690B44"/>
    <w:rsid w:val="00690C1C"/>
    <w:rsid w:val="00691449"/>
    <w:rsid w:val="00691CFA"/>
    <w:rsid w:val="00692142"/>
    <w:rsid w:val="0069244B"/>
    <w:rsid w:val="00692783"/>
    <w:rsid w:val="0069283B"/>
    <w:rsid w:val="00692D25"/>
    <w:rsid w:val="0069309F"/>
    <w:rsid w:val="00693850"/>
    <w:rsid w:val="00693A08"/>
    <w:rsid w:val="00694248"/>
    <w:rsid w:val="006945DF"/>
    <w:rsid w:val="006946C6"/>
    <w:rsid w:val="006956DA"/>
    <w:rsid w:val="0069639E"/>
    <w:rsid w:val="006967CE"/>
    <w:rsid w:val="00696AEC"/>
    <w:rsid w:val="00696FD9"/>
    <w:rsid w:val="0069742B"/>
    <w:rsid w:val="006974C5"/>
    <w:rsid w:val="006975C8"/>
    <w:rsid w:val="00697D04"/>
    <w:rsid w:val="006A075D"/>
    <w:rsid w:val="006A0A33"/>
    <w:rsid w:val="006A15E0"/>
    <w:rsid w:val="006A1879"/>
    <w:rsid w:val="006A205A"/>
    <w:rsid w:val="006A3170"/>
    <w:rsid w:val="006A34E4"/>
    <w:rsid w:val="006A3B1D"/>
    <w:rsid w:val="006A3BBC"/>
    <w:rsid w:val="006A3BBF"/>
    <w:rsid w:val="006A4071"/>
    <w:rsid w:val="006A4200"/>
    <w:rsid w:val="006A43DE"/>
    <w:rsid w:val="006A44E0"/>
    <w:rsid w:val="006A4615"/>
    <w:rsid w:val="006A4BBA"/>
    <w:rsid w:val="006A4BE0"/>
    <w:rsid w:val="006A57DC"/>
    <w:rsid w:val="006A5C01"/>
    <w:rsid w:val="006A5E93"/>
    <w:rsid w:val="006A65E1"/>
    <w:rsid w:val="006A670B"/>
    <w:rsid w:val="006A71FB"/>
    <w:rsid w:val="006A7C61"/>
    <w:rsid w:val="006A7FAB"/>
    <w:rsid w:val="006B029D"/>
    <w:rsid w:val="006B0792"/>
    <w:rsid w:val="006B07D4"/>
    <w:rsid w:val="006B1BAB"/>
    <w:rsid w:val="006B1D3F"/>
    <w:rsid w:val="006B2965"/>
    <w:rsid w:val="006B3377"/>
    <w:rsid w:val="006B384A"/>
    <w:rsid w:val="006B4099"/>
    <w:rsid w:val="006B410F"/>
    <w:rsid w:val="006B5243"/>
    <w:rsid w:val="006B536E"/>
    <w:rsid w:val="006B5DB5"/>
    <w:rsid w:val="006B65A6"/>
    <w:rsid w:val="006B68D4"/>
    <w:rsid w:val="006B6C1A"/>
    <w:rsid w:val="006B6F4D"/>
    <w:rsid w:val="006B7CBB"/>
    <w:rsid w:val="006B7F75"/>
    <w:rsid w:val="006C08DC"/>
    <w:rsid w:val="006C1496"/>
    <w:rsid w:val="006C2392"/>
    <w:rsid w:val="006C2B9E"/>
    <w:rsid w:val="006C310D"/>
    <w:rsid w:val="006C33FA"/>
    <w:rsid w:val="006C38BF"/>
    <w:rsid w:val="006C46BB"/>
    <w:rsid w:val="006C4960"/>
    <w:rsid w:val="006C5039"/>
    <w:rsid w:val="006C5080"/>
    <w:rsid w:val="006C5630"/>
    <w:rsid w:val="006C5994"/>
    <w:rsid w:val="006C621B"/>
    <w:rsid w:val="006C6568"/>
    <w:rsid w:val="006C66BC"/>
    <w:rsid w:val="006C6E83"/>
    <w:rsid w:val="006C785E"/>
    <w:rsid w:val="006C7B53"/>
    <w:rsid w:val="006D0265"/>
    <w:rsid w:val="006D0411"/>
    <w:rsid w:val="006D1401"/>
    <w:rsid w:val="006D1ACC"/>
    <w:rsid w:val="006D2282"/>
    <w:rsid w:val="006D304D"/>
    <w:rsid w:val="006D391A"/>
    <w:rsid w:val="006D3C06"/>
    <w:rsid w:val="006D3CB7"/>
    <w:rsid w:val="006D47FB"/>
    <w:rsid w:val="006D50C4"/>
    <w:rsid w:val="006D66BE"/>
    <w:rsid w:val="006D6C91"/>
    <w:rsid w:val="006D6D6B"/>
    <w:rsid w:val="006D6DC0"/>
    <w:rsid w:val="006D72E8"/>
    <w:rsid w:val="006D77CF"/>
    <w:rsid w:val="006D7BFF"/>
    <w:rsid w:val="006E00E5"/>
    <w:rsid w:val="006E0130"/>
    <w:rsid w:val="006E03E1"/>
    <w:rsid w:val="006E0B16"/>
    <w:rsid w:val="006E0F18"/>
    <w:rsid w:val="006E1092"/>
    <w:rsid w:val="006E1903"/>
    <w:rsid w:val="006E1A65"/>
    <w:rsid w:val="006E1AFF"/>
    <w:rsid w:val="006E242D"/>
    <w:rsid w:val="006E269C"/>
    <w:rsid w:val="006E294E"/>
    <w:rsid w:val="006E29FC"/>
    <w:rsid w:val="006E2CFB"/>
    <w:rsid w:val="006E3317"/>
    <w:rsid w:val="006E386C"/>
    <w:rsid w:val="006E3A8A"/>
    <w:rsid w:val="006E44EE"/>
    <w:rsid w:val="006E484F"/>
    <w:rsid w:val="006E4954"/>
    <w:rsid w:val="006E7123"/>
    <w:rsid w:val="006E7489"/>
    <w:rsid w:val="006F0D33"/>
    <w:rsid w:val="006F0ED0"/>
    <w:rsid w:val="006F1438"/>
    <w:rsid w:val="006F14BB"/>
    <w:rsid w:val="006F1CF0"/>
    <w:rsid w:val="006F3C09"/>
    <w:rsid w:val="006F4015"/>
    <w:rsid w:val="006F4038"/>
    <w:rsid w:val="006F5303"/>
    <w:rsid w:val="006F53AB"/>
    <w:rsid w:val="006F5B05"/>
    <w:rsid w:val="006F5F7D"/>
    <w:rsid w:val="006F61EB"/>
    <w:rsid w:val="006F7151"/>
    <w:rsid w:val="006F745F"/>
    <w:rsid w:val="006F77BD"/>
    <w:rsid w:val="006F7C76"/>
    <w:rsid w:val="006F7C88"/>
    <w:rsid w:val="006F7CAD"/>
    <w:rsid w:val="006F7DD6"/>
    <w:rsid w:val="00700600"/>
    <w:rsid w:val="00701097"/>
    <w:rsid w:val="00701484"/>
    <w:rsid w:val="007015E1"/>
    <w:rsid w:val="00701BA1"/>
    <w:rsid w:val="007027AF"/>
    <w:rsid w:val="00702A57"/>
    <w:rsid w:val="00702AB5"/>
    <w:rsid w:val="00702B1C"/>
    <w:rsid w:val="00703BA2"/>
    <w:rsid w:val="00703E6E"/>
    <w:rsid w:val="00704173"/>
    <w:rsid w:val="00704F6C"/>
    <w:rsid w:val="00705705"/>
    <w:rsid w:val="00705945"/>
    <w:rsid w:val="00705B90"/>
    <w:rsid w:val="00705EB1"/>
    <w:rsid w:val="00705ED6"/>
    <w:rsid w:val="00705F26"/>
    <w:rsid w:val="007069F2"/>
    <w:rsid w:val="00706AD2"/>
    <w:rsid w:val="00706DFF"/>
    <w:rsid w:val="00707178"/>
    <w:rsid w:val="007101B2"/>
    <w:rsid w:val="007102CD"/>
    <w:rsid w:val="007105E1"/>
    <w:rsid w:val="0071147C"/>
    <w:rsid w:val="00711721"/>
    <w:rsid w:val="0071210D"/>
    <w:rsid w:val="0071269A"/>
    <w:rsid w:val="00714335"/>
    <w:rsid w:val="00714B81"/>
    <w:rsid w:val="007152CE"/>
    <w:rsid w:val="00715B7D"/>
    <w:rsid w:val="00715D05"/>
    <w:rsid w:val="00715D45"/>
    <w:rsid w:val="00716D58"/>
    <w:rsid w:val="007171A1"/>
    <w:rsid w:val="00717A8A"/>
    <w:rsid w:val="00717FC2"/>
    <w:rsid w:val="0072120B"/>
    <w:rsid w:val="007217C9"/>
    <w:rsid w:val="00721C44"/>
    <w:rsid w:val="00722A80"/>
    <w:rsid w:val="00722F8D"/>
    <w:rsid w:val="00723EA5"/>
    <w:rsid w:val="0072412E"/>
    <w:rsid w:val="00724755"/>
    <w:rsid w:val="00725606"/>
    <w:rsid w:val="00725820"/>
    <w:rsid w:val="00725894"/>
    <w:rsid w:val="00725F17"/>
    <w:rsid w:val="00726183"/>
    <w:rsid w:val="007270AF"/>
    <w:rsid w:val="00727B05"/>
    <w:rsid w:val="00730285"/>
    <w:rsid w:val="00731169"/>
    <w:rsid w:val="00731927"/>
    <w:rsid w:val="00731A9F"/>
    <w:rsid w:val="00732B70"/>
    <w:rsid w:val="00732BA3"/>
    <w:rsid w:val="007332EB"/>
    <w:rsid w:val="00733453"/>
    <w:rsid w:val="00733507"/>
    <w:rsid w:val="00733A68"/>
    <w:rsid w:val="00734170"/>
    <w:rsid w:val="0073428A"/>
    <w:rsid w:val="00734CE1"/>
    <w:rsid w:val="00735EA0"/>
    <w:rsid w:val="0073612C"/>
    <w:rsid w:val="00736AB2"/>
    <w:rsid w:val="00736ABC"/>
    <w:rsid w:val="00736F7A"/>
    <w:rsid w:val="0073739B"/>
    <w:rsid w:val="007375FA"/>
    <w:rsid w:val="00737DA0"/>
    <w:rsid w:val="00737E95"/>
    <w:rsid w:val="00740270"/>
    <w:rsid w:val="00740A49"/>
    <w:rsid w:val="007411B9"/>
    <w:rsid w:val="007411C9"/>
    <w:rsid w:val="0074185D"/>
    <w:rsid w:val="00741C8B"/>
    <w:rsid w:val="00742D9E"/>
    <w:rsid w:val="007434AD"/>
    <w:rsid w:val="0074439C"/>
    <w:rsid w:val="007445CF"/>
    <w:rsid w:val="00744B60"/>
    <w:rsid w:val="007452AD"/>
    <w:rsid w:val="00745790"/>
    <w:rsid w:val="0074616F"/>
    <w:rsid w:val="00746CB5"/>
    <w:rsid w:val="007473AB"/>
    <w:rsid w:val="00747625"/>
    <w:rsid w:val="007478EB"/>
    <w:rsid w:val="00747FD5"/>
    <w:rsid w:val="00750183"/>
    <w:rsid w:val="00750817"/>
    <w:rsid w:val="00750E0A"/>
    <w:rsid w:val="0075169B"/>
    <w:rsid w:val="00751B9C"/>
    <w:rsid w:val="00751EDE"/>
    <w:rsid w:val="00751EF7"/>
    <w:rsid w:val="00752AD1"/>
    <w:rsid w:val="00752BCD"/>
    <w:rsid w:val="007537B8"/>
    <w:rsid w:val="00753DB1"/>
    <w:rsid w:val="00754D9C"/>
    <w:rsid w:val="00755657"/>
    <w:rsid w:val="0075642A"/>
    <w:rsid w:val="00756A9E"/>
    <w:rsid w:val="00756CB4"/>
    <w:rsid w:val="00757749"/>
    <w:rsid w:val="007578A8"/>
    <w:rsid w:val="00757929"/>
    <w:rsid w:val="007600BA"/>
    <w:rsid w:val="007607FB"/>
    <w:rsid w:val="0076085E"/>
    <w:rsid w:val="00762A6A"/>
    <w:rsid w:val="0076308E"/>
    <w:rsid w:val="007632EE"/>
    <w:rsid w:val="007638B3"/>
    <w:rsid w:val="00763B02"/>
    <w:rsid w:val="00763CF8"/>
    <w:rsid w:val="007646FA"/>
    <w:rsid w:val="007648F9"/>
    <w:rsid w:val="00764EBE"/>
    <w:rsid w:val="007652D6"/>
    <w:rsid w:val="007653E7"/>
    <w:rsid w:val="00765971"/>
    <w:rsid w:val="00765C70"/>
    <w:rsid w:val="00765D00"/>
    <w:rsid w:val="00766E16"/>
    <w:rsid w:val="007674FC"/>
    <w:rsid w:val="007677A8"/>
    <w:rsid w:val="0076792D"/>
    <w:rsid w:val="00767A2B"/>
    <w:rsid w:val="00767BA6"/>
    <w:rsid w:val="00770793"/>
    <w:rsid w:val="0077094E"/>
    <w:rsid w:val="0077163D"/>
    <w:rsid w:val="00771FBA"/>
    <w:rsid w:val="00772766"/>
    <w:rsid w:val="00772B45"/>
    <w:rsid w:val="00772DF8"/>
    <w:rsid w:val="00772F88"/>
    <w:rsid w:val="00772FF0"/>
    <w:rsid w:val="00773BCE"/>
    <w:rsid w:val="00774D75"/>
    <w:rsid w:val="00775191"/>
    <w:rsid w:val="00775201"/>
    <w:rsid w:val="0077597F"/>
    <w:rsid w:val="00776304"/>
    <w:rsid w:val="00776560"/>
    <w:rsid w:val="0077658F"/>
    <w:rsid w:val="00776716"/>
    <w:rsid w:val="0077760B"/>
    <w:rsid w:val="00780432"/>
    <w:rsid w:val="00780C28"/>
    <w:rsid w:val="00780F49"/>
    <w:rsid w:val="00781263"/>
    <w:rsid w:val="00781C38"/>
    <w:rsid w:val="0078293B"/>
    <w:rsid w:val="00782E7D"/>
    <w:rsid w:val="00784304"/>
    <w:rsid w:val="00785878"/>
    <w:rsid w:val="00786065"/>
    <w:rsid w:val="007865D3"/>
    <w:rsid w:val="00786842"/>
    <w:rsid w:val="0078704C"/>
    <w:rsid w:val="00787468"/>
    <w:rsid w:val="00787A62"/>
    <w:rsid w:val="00787CAA"/>
    <w:rsid w:val="00790C12"/>
    <w:rsid w:val="00791141"/>
    <w:rsid w:val="0079179F"/>
    <w:rsid w:val="007926E4"/>
    <w:rsid w:val="007931A3"/>
    <w:rsid w:val="007932D5"/>
    <w:rsid w:val="007934CD"/>
    <w:rsid w:val="007938B4"/>
    <w:rsid w:val="00794C6F"/>
    <w:rsid w:val="00794E55"/>
    <w:rsid w:val="00795003"/>
    <w:rsid w:val="007951A2"/>
    <w:rsid w:val="00796B49"/>
    <w:rsid w:val="0079738F"/>
    <w:rsid w:val="007975BA"/>
    <w:rsid w:val="007A0020"/>
    <w:rsid w:val="007A0AEF"/>
    <w:rsid w:val="007A10DA"/>
    <w:rsid w:val="007A14D4"/>
    <w:rsid w:val="007A1563"/>
    <w:rsid w:val="007A214B"/>
    <w:rsid w:val="007A29DA"/>
    <w:rsid w:val="007A2B1A"/>
    <w:rsid w:val="007A3142"/>
    <w:rsid w:val="007A355C"/>
    <w:rsid w:val="007A3953"/>
    <w:rsid w:val="007A3DC9"/>
    <w:rsid w:val="007A4293"/>
    <w:rsid w:val="007A452B"/>
    <w:rsid w:val="007A51AF"/>
    <w:rsid w:val="007A52B9"/>
    <w:rsid w:val="007A56FF"/>
    <w:rsid w:val="007A5E6C"/>
    <w:rsid w:val="007A5FBE"/>
    <w:rsid w:val="007A68E4"/>
    <w:rsid w:val="007A6B5D"/>
    <w:rsid w:val="007A6C66"/>
    <w:rsid w:val="007A7192"/>
    <w:rsid w:val="007A727D"/>
    <w:rsid w:val="007B110A"/>
    <w:rsid w:val="007B1145"/>
    <w:rsid w:val="007B193F"/>
    <w:rsid w:val="007B21A6"/>
    <w:rsid w:val="007B226E"/>
    <w:rsid w:val="007B26D5"/>
    <w:rsid w:val="007B2BA6"/>
    <w:rsid w:val="007B2C98"/>
    <w:rsid w:val="007B358E"/>
    <w:rsid w:val="007B44A1"/>
    <w:rsid w:val="007B47B4"/>
    <w:rsid w:val="007B5300"/>
    <w:rsid w:val="007B5EA8"/>
    <w:rsid w:val="007B6352"/>
    <w:rsid w:val="007B69C0"/>
    <w:rsid w:val="007B6CCD"/>
    <w:rsid w:val="007B788F"/>
    <w:rsid w:val="007B7D5C"/>
    <w:rsid w:val="007C0C69"/>
    <w:rsid w:val="007C0C6B"/>
    <w:rsid w:val="007C19EF"/>
    <w:rsid w:val="007C1A0E"/>
    <w:rsid w:val="007C1B21"/>
    <w:rsid w:val="007C1D25"/>
    <w:rsid w:val="007C2794"/>
    <w:rsid w:val="007C3448"/>
    <w:rsid w:val="007C3811"/>
    <w:rsid w:val="007C3D2B"/>
    <w:rsid w:val="007C3E70"/>
    <w:rsid w:val="007C587C"/>
    <w:rsid w:val="007C62CD"/>
    <w:rsid w:val="007C7274"/>
    <w:rsid w:val="007C7302"/>
    <w:rsid w:val="007C75FE"/>
    <w:rsid w:val="007D0B58"/>
    <w:rsid w:val="007D161C"/>
    <w:rsid w:val="007D19D3"/>
    <w:rsid w:val="007D1F0A"/>
    <w:rsid w:val="007D2F03"/>
    <w:rsid w:val="007D3921"/>
    <w:rsid w:val="007D3B49"/>
    <w:rsid w:val="007D439F"/>
    <w:rsid w:val="007D4A18"/>
    <w:rsid w:val="007D5305"/>
    <w:rsid w:val="007D5CB5"/>
    <w:rsid w:val="007D5FA9"/>
    <w:rsid w:val="007D6330"/>
    <w:rsid w:val="007D6F2D"/>
    <w:rsid w:val="007E0145"/>
    <w:rsid w:val="007E0575"/>
    <w:rsid w:val="007E0AFD"/>
    <w:rsid w:val="007E1612"/>
    <w:rsid w:val="007E1C43"/>
    <w:rsid w:val="007E1E2A"/>
    <w:rsid w:val="007E234A"/>
    <w:rsid w:val="007E23FF"/>
    <w:rsid w:val="007E2B8A"/>
    <w:rsid w:val="007E3D12"/>
    <w:rsid w:val="007E3E49"/>
    <w:rsid w:val="007E4230"/>
    <w:rsid w:val="007E46E5"/>
    <w:rsid w:val="007E4BEC"/>
    <w:rsid w:val="007E5332"/>
    <w:rsid w:val="007E5462"/>
    <w:rsid w:val="007E54F4"/>
    <w:rsid w:val="007E595A"/>
    <w:rsid w:val="007E5BC0"/>
    <w:rsid w:val="007E719A"/>
    <w:rsid w:val="007F0869"/>
    <w:rsid w:val="007F0BAC"/>
    <w:rsid w:val="007F0ED6"/>
    <w:rsid w:val="007F1322"/>
    <w:rsid w:val="007F2E55"/>
    <w:rsid w:val="007F323B"/>
    <w:rsid w:val="007F3467"/>
    <w:rsid w:val="007F35BD"/>
    <w:rsid w:val="007F39FA"/>
    <w:rsid w:val="007F3B95"/>
    <w:rsid w:val="007F51FE"/>
    <w:rsid w:val="007F549D"/>
    <w:rsid w:val="007F5718"/>
    <w:rsid w:val="007F61C4"/>
    <w:rsid w:val="007F679D"/>
    <w:rsid w:val="007F6989"/>
    <w:rsid w:val="00801087"/>
    <w:rsid w:val="00801152"/>
    <w:rsid w:val="00801721"/>
    <w:rsid w:val="00801A24"/>
    <w:rsid w:val="008026DC"/>
    <w:rsid w:val="00802989"/>
    <w:rsid w:val="00802C5B"/>
    <w:rsid w:val="008030D6"/>
    <w:rsid w:val="008038B4"/>
    <w:rsid w:val="00803924"/>
    <w:rsid w:val="00803B4B"/>
    <w:rsid w:val="00803D11"/>
    <w:rsid w:val="0080428E"/>
    <w:rsid w:val="0080459B"/>
    <w:rsid w:val="00804669"/>
    <w:rsid w:val="00804A73"/>
    <w:rsid w:val="00804E8E"/>
    <w:rsid w:val="00805E6E"/>
    <w:rsid w:val="00806548"/>
    <w:rsid w:val="00806759"/>
    <w:rsid w:val="0080687D"/>
    <w:rsid w:val="008071D4"/>
    <w:rsid w:val="00807657"/>
    <w:rsid w:val="00807B99"/>
    <w:rsid w:val="008105DA"/>
    <w:rsid w:val="00810DAC"/>
    <w:rsid w:val="008110F9"/>
    <w:rsid w:val="008111B4"/>
    <w:rsid w:val="00811749"/>
    <w:rsid w:val="008117DA"/>
    <w:rsid w:val="00811A54"/>
    <w:rsid w:val="00811FCD"/>
    <w:rsid w:val="00812AA5"/>
    <w:rsid w:val="00812AB9"/>
    <w:rsid w:val="00812D3C"/>
    <w:rsid w:val="00812D51"/>
    <w:rsid w:val="00814A71"/>
    <w:rsid w:val="00814B5E"/>
    <w:rsid w:val="00815D34"/>
    <w:rsid w:val="00815EE1"/>
    <w:rsid w:val="00816710"/>
    <w:rsid w:val="0081717F"/>
    <w:rsid w:val="008171BC"/>
    <w:rsid w:val="008171FB"/>
    <w:rsid w:val="00817BBB"/>
    <w:rsid w:val="00820406"/>
    <w:rsid w:val="00820858"/>
    <w:rsid w:val="008210F1"/>
    <w:rsid w:val="00822557"/>
    <w:rsid w:val="00822DB4"/>
    <w:rsid w:val="00823360"/>
    <w:rsid w:val="0082359A"/>
    <w:rsid w:val="00823738"/>
    <w:rsid w:val="00823A6E"/>
    <w:rsid w:val="008246D1"/>
    <w:rsid w:val="00824F6C"/>
    <w:rsid w:val="008259ED"/>
    <w:rsid w:val="008270F6"/>
    <w:rsid w:val="00830686"/>
    <w:rsid w:val="0083096E"/>
    <w:rsid w:val="008318E8"/>
    <w:rsid w:val="00831949"/>
    <w:rsid w:val="008319DB"/>
    <w:rsid w:val="00831DF7"/>
    <w:rsid w:val="00832125"/>
    <w:rsid w:val="00832562"/>
    <w:rsid w:val="0083256B"/>
    <w:rsid w:val="008326D5"/>
    <w:rsid w:val="00832CED"/>
    <w:rsid w:val="00833151"/>
    <w:rsid w:val="00833B39"/>
    <w:rsid w:val="00834C5C"/>
    <w:rsid w:val="00834C7C"/>
    <w:rsid w:val="00834E6D"/>
    <w:rsid w:val="008358F6"/>
    <w:rsid w:val="0083636C"/>
    <w:rsid w:val="008364C6"/>
    <w:rsid w:val="008369B2"/>
    <w:rsid w:val="0083732A"/>
    <w:rsid w:val="008376B2"/>
    <w:rsid w:val="00840377"/>
    <w:rsid w:val="00840D4D"/>
    <w:rsid w:val="00841250"/>
    <w:rsid w:val="00841840"/>
    <w:rsid w:val="00842AA5"/>
    <w:rsid w:val="008430BE"/>
    <w:rsid w:val="00843685"/>
    <w:rsid w:val="00843868"/>
    <w:rsid w:val="00843BC0"/>
    <w:rsid w:val="00843D49"/>
    <w:rsid w:val="00843DB4"/>
    <w:rsid w:val="00845AF4"/>
    <w:rsid w:val="008468C7"/>
    <w:rsid w:val="00846B14"/>
    <w:rsid w:val="00847D34"/>
    <w:rsid w:val="008500DC"/>
    <w:rsid w:val="008505EC"/>
    <w:rsid w:val="00850B6F"/>
    <w:rsid w:val="008515D6"/>
    <w:rsid w:val="008524FF"/>
    <w:rsid w:val="00852D6F"/>
    <w:rsid w:val="0085409A"/>
    <w:rsid w:val="008548F6"/>
    <w:rsid w:val="00854F59"/>
    <w:rsid w:val="00855031"/>
    <w:rsid w:val="00855128"/>
    <w:rsid w:val="008553BA"/>
    <w:rsid w:val="0085541D"/>
    <w:rsid w:val="00855571"/>
    <w:rsid w:val="00855AD2"/>
    <w:rsid w:val="00855DAF"/>
    <w:rsid w:val="008566E4"/>
    <w:rsid w:val="00857DA0"/>
    <w:rsid w:val="008609DA"/>
    <w:rsid w:val="00861836"/>
    <w:rsid w:val="00861B3C"/>
    <w:rsid w:val="00861F91"/>
    <w:rsid w:val="0086229A"/>
    <w:rsid w:val="00863D8D"/>
    <w:rsid w:val="00864303"/>
    <w:rsid w:val="00864836"/>
    <w:rsid w:val="0086579F"/>
    <w:rsid w:val="008667F1"/>
    <w:rsid w:val="00866947"/>
    <w:rsid w:val="00866C44"/>
    <w:rsid w:val="00866C66"/>
    <w:rsid w:val="00866CF3"/>
    <w:rsid w:val="00867261"/>
    <w:rsid w:val="00867514"/>
    <w:rsid w:val="00867B20"/>
    <w:rsid w:val="00867B77"/>
    <w:rsid w:val="00867C49"/>
    <w:rsid w:val="00870667"/>
    <w:rsid w:val="008712D7"/>
    <w:rsid w:val="00871B72"/>
    <w:rsid w:val="008724DA"/>
    <w:rsid w:val="008727E9"/>
    <w:rsid w:val="0087289F"/>
    <w:rsid w:val="008729BE"/>
    <w:rsid w:val="00872AED"/>
    <w:rsid w:val="00872C49"/>
    <w:rsid w:val="00872E52"/>
    <w:rsid w:val="00874072"/>
    <w:rsid w:val="00875853"/>
    <w:rsid w:val="0087591E"/>
    <w:rsid w:val="00877361"/>
    <w:rsid w:val="008778C6"/>
    <w:rsid w:val="00877958"/>
    <w:rsid w:val="008810E1"/>
    <w:rsid w:val="00881911"/>
    <w:rsid w:val="00881C76"/>
    <w:rsid w:val="00881E98"/>
    <w:rsid w:val="00882532"/>
    <w:rsid w:val="00882853"/>
    <w:rsid w:val="008832C7"/>
    <w:rsid w:val="00883CFC"/>
    <w:rsid w:val="00883D7B"/>
    <w:rsid w:val="008846CA"/>
    <w:rsid w:val="00884EB3"/>
    <w:rsid w:val="00885303"/>
    <w:rsid w:val="00885457"/>
    <w:rsid w:val="008866EA"/>
    <w:rsid w:val="008869C9"/>
    <w:rsid w:val="00887601"/>
    <w:rsid w:val="008902C5"/>
    <w:rsid w:val="00890704"/>
    <w:rsid w:val="00890E3A"/>
    <w:rsid w:val="00890E47"/>
    <w:rsid w:val="00891987"/>
    <w:rsid w:val="00891F94"/>
    <w:rsid w:val="00892B56"/>
    <w:rsid w:val="008930B1"/>
    <w:rsid w:val="008933D8"/>
    <w:rsid w:val="00894136"/>
    <w:rsid w:val="0089458D"/>
    <w:rsid w:val="008948F7"/>
    <w:rsid w:val="008948F8"/>
    <w:rsid w:val="00894AB8"/>
    <w:rsid w:val="00895BE0"/>
    <w:rsid w:val="00896228"/>
    <w:rsid w:val="00896E23"/>
    <w:rsid w:val="00897063"/>
    <w:rsid w:val="008976D2"/>
    <w:rsid w:val="00897E7B"/>
    <w:rsid w:val="008A0322"/>
    <w:rsid w:val="008A0956"/>
    <w:rsid w:val="008A1890"/>
    <w:rsid w:val="008A1937"/>
    <w:rsid w:val="008A226A"/>
    <w:rsid w:val="008A2557"/>
    <w:rsid w:val="008A2606"/>
    <w:rsid w:val="008A2942"/>
    <w:rsid w:val="008A2DCF"/>
    <w:rsid w:val="008A34EC"/>
    <w:rsid w:val="008A3A48"/>
    <w:rsid w:val="008A4199"/>
    <w:rsid w:val="008A427B"/>
    <w:rsid w:val="008A42CD"/>
    <w:rsid w:val="008A4FE0"/>
    <w:rsid w:val="008A5AC9"/>
    <w:rsid w:val="008A62FC"/>
    <w:rsid w:val="008A63B2"/>
    <w:rsid w:val="008A64FE"/>
    <w:rsid w:val="008A6CCC"/>
    <w:rsid w:val="008A7464"/>
    <w:rsid w:val="008A7C20"/>
    <w:rsid w:val="008A7C9B"/>
    <w:rsid w:val="008B0247"/>
    <w:rsid w:val="008B02BD"/>
    <w:rsid w:val="008B0358"/>
    <w:rsid w:val="008B044C"/>
    <w:rsid w:val="008B06F2"/>
    <w:rsid w:val="008B089F"/>
    <w:rsid w:val="008B0C92"/>
    <w:rsid w:val="008B16A4"/>
    <w:rsid w:val="008B1CC1"/>
    <w:rsid w:val="008B29BE"/>
    <w:rsid w:val="008B32A7"/>
    <w:rsid w:val="008B33B9"/>
    <w:rsid w:val="008B4041"/>
    <w:rsid w:val="008B40B5"/>
    <w:rsid w:val="008B43C7"/>
    <w:rsid w:val="008B5290"/>
    <w:rsid w:val="008B530E"/>
    <w:rsid w:val="008B553F"/>
    <w:rsid w:val="008B566A"/>
    <w:rsid w:val="008B5783"/>
    <w:rsid w:val="008B5DB5"/>
    <w:rsid w:val="008B6157"/>
    <w:rsid w:val="008B653A"/>
    <w:rsid w:val="008B6614"/>
    <w:rsid w:val="008B704B"/>
    <w:rsid w:val="008B70B2"/>
    <w:rsid w:val="008B7587"/>
    <w:rsid w:val="008C0047"/>
    <w:rsid w:val="008C00E7"/>
    <w:rsid w:val="008C0103"/>
    <w:rsid w:val="008C10F6"/>
    <w:rsid w:val="008C1704"/>
    <w:rsid w:val="008C1844"/>
    <w:rsid w:val="008C21B8"/>
    <w:rsid w:val="008C21F0"/>
    <w:rsid w:val="008C2829"/>
    <w:rsid w:val="008C2C54"/>
    <w:rsid w:val="008C3547"/>
    <w:rsid w:val="008C3F56"/>
    <w:rsid w:val="008C46DE"/>
    <w:rsid w:val="008C4F7F"/>
    <w:rsid w:val="008C55E2"/>
    <w:rsid w:val="008C5B8D"/>
    <w:rsid w:val="008C7073"/>
    <w:rsid w:val="008C7646"/>
    <w:rsid w:val="008C7748"/>
    <w:rsid w:val="008C77C8"/>
    <w:rsid w:val="008C79CA"/>
    <w:rsid w:val="008D022A"/>
    <w:rsid w:val="008D0384"/>
    <w:rsid w:val="008D1001"/>
    <w:rsid w:val="008D1624"/>
    <w:rsid w:val="008D1B07"/>
    <w:rsid w:val="008D29C8"/>
    <w:rsid w:val="008D31DD"/>
    <w:rsid w:val="008D327F"/>
    <w:rsid w:val="008D373A"/>
    <w:rsid w:val="008D3816"/>
    <w:rsid w:val="008D3B84"/>
    <w:rsid w:val="008D42FC"/>
    <w:rsid w:val="008D5AA6"/>
    <w:rsid w:val="008D6012"/>
    <w:rsid w:val="008D6AD4"/>
    <w:rsid w:val="008E03C8"/>
    <w:rsid w:val="008E0AEA"/>
    <w:rsid w:val="008E10D4"/>
    <w:rsid w:val="008E2435"/>
    <w:rsid w:val="008E2658"/>
    <w:rsid w:val="008E2E8A"/>
    <w:rsid w:val="008E313E"/>
    <w:rsid w:val="008E3BCB"/>
    <w:rsid w:val="008E4540"/>
    <w:rsid w:val="008E4B01"/>
    <w:rsid w:val="008E4B5B"/>
    <w:rsid w:val="008E5A77"/>
    <w:rsid w:val="008E6135"/>
    <w:rsid w:val="008E6189"/>
    <w:rsid w:val="008E645E"/>
    <w:rsid w:val="008E745E"/>
    <w:rsid w:val="008E778F"/>
    <w:rsid w:val="008E786F"/>
    <w:rsid w:val="008F0418"/>
    <w:rsid w:val="008F0475"/>
    <w:rsid w:val="008F0726"/>
    <w:rsid w:val="008F07C9"/>
    <w:rsid w:val="008F1125"/>
    <w:rsid w:val="008F14B7"/>
    <w:rsid w:val="008F28B4"/>
    <w:rsid w:val="008F2941"/>
    <w:rsid w:val="008F319F"/>
    <w:rsid w:val="008F33E5"/>
    <w:rsid w:val="008F4B77"/>
    <w:rsid w:val="008F56CA"/>
    <w:rsid w:val="008F5D65"/>
    <w:rsid w:val="008F6176"/>
    <w:rsid w:val="008F765B"/>
    <w:rsid w:val="00900546"/>
    <w:rsid w:val="0090094E"/>
    <w:rsid w:val="00901EED"/>
    <w:rsid w:val="009037FC"/>
    <w:rsid w:val="00903D4D"/>
    <w:rsid w:val="00904855"/>
    <w:rsid w:val="00904B73"/>
    <w:rsid w:val="00904CE6"/>
    <w:rsid w:val="00905BA5"/>
    <w:rsid w:val="0090691B"/>
    <w:rsid w:val="00906D35"/>
    <w:rsid w:val="00906D85"/>
    <w:rsid w:val="00907079"/>
    <w:rsid w:val="009077DE"/>
    <w:rsid w:val="00907828"/>
    <w:rsid w:val="00907C28"/>
    <w:rsid w:val="00907DDD"/>
    <w:rsid w:val="00910438"/>
    <w:rsid w:val="00910BFE"/>
    <w:rsid w:val="00910D27"/>
    <w:rsid w:val="00911034"/>
    <w:rsid w:val="0091111C"/>
    <w:rsid w:val="00912E72"/>
    <w:rsid w:val="009131CE"/>
    <w:rsid w:val="00913D57"/>
    <w:rsid w:val="00913E6E"/>
    <w:rsid w:val="009147E5"/>
    <w:rsid w:val="00914E96"/>
    <w:rsid w:val="0091512D"/>
    <w:rsid w:val="009157E1"/>
    <w:rsid w:val="00917521"/>
    <w:rsid w:val="00917807"/>
    <w:rsid w:val="00917DCC"/>
    <w:rsid w:val="00917E90"/>
    <w:rsid w:val="00920A8C"/>
    <w:rsid w:val="00920B57"/>
    <w:rsid w:val="00921017"/>
    <w:rsid w:val="00921A7C"/>
    <w:rsid w:val="009221DD"/>
    <w:rsid w:val="00922ABF"/>
    <w:rsid w:val="00925102"/>
    <w:rsid w:val="0092547A"/>
    <w:rsid w:val="00925C31"/>
    <w:rsid w:val="00925ECC"/>
    <w:rsid w:val="00926749"/>
    <w:rsid w:val="00927BBE"/>
    <w:rsid w:val="00932319"/>
    <w:rsid w:val="00932544"/>
    <w:rsid w:val="009330F2"/>
    <w:rsid w:val="009336C1"/>
    <w:rsid w:val="009346C1"/>
    <w:rsid w:val="00934F34"/>
    <w:rsid w:val="00935037"/>
    <w:rsid w:val="00935435"/>
    <w:rsid w:val="00935AD5"/>
    <w:rsid w:val="00936613"/>
    <w:rsid w:val="00936CDD"/>
    <w:rsid w:val="00936D1F"/>
    <w:rsid w:val="00937297"/>
    <w:rsid w:val="00937DA1"/>
    <w:rsid w:val="0094004F"/>
    <w:rsid w:val="00940190"/>
    <w:rsid w:val="00940511"/>
    <w:rsid w:val="00940B71"/>
    <w:rsid w:val="00940BBC"/>
    <w:rsid w:val="0094142B"/>
    <w:rsid w:val="009418D3"/>
    <w:rsid w:val="00942647"/>
    <w:rsid w:val="00942689"/>
    <w:rsid w:val="009430A5"/>
    <w:rsid w:val="00943654"/>
    <w:rsid w:val="00944BCC"/>
    <w:rsid w:val="0094577C"/>
    <w:rsid w:val="009459F8"/>
    <w:rsid w:val="00945A1F"/>
    <w:rsid w:val="00945A38"/>
    <w:rsid w:val="00946FD7"/>
    <w:rsid w:val="0094701F"/>
    <w:rsid w:val="00947530"/>
    <w:rsid w:val="00947DCF"/>
    <w:rsid w:val="00950B2F"/>
    <w:rsid w:val="00950BBF"/>
    <w:rsid w:val="00951A65"/>
    <w:rsid w:val="00951C01"/>
    <w:rsid w:val="00951F46"/>
    <w:rsid w:val="00951FA4"/>
    <w:rsid w:val="009528C6"/>
    <w:rsid w:val="00953474"/>
    <w:rsid w:val="00954D18"/>
    <w:rsid w:val="00955604"/>
    <w:rsid w:val="009559BA"/>
    <w:rsid w:val="00955BF4"/>
    <w:rsid w:val="00955D2F"/>
    <w:rsid w:val="00955E7A"/>
    <w:rsid w:val="00957166"/>
    <w:rsid w:val="009572CB"/>
    <w:rsid w:val="00957383"/>
    <w:rsid w:val="0095745A"/>
    <w:rsid w:val="009576A0"/>
    <w:rsid w:val="009579C4"/>
    <w:rsid w:val="009605B2"/>
    <w:rsid w:val="00961513"/>
    <w:rsid w:val="009617BB"/>
    <w:rsid w:val="00962073"/>
    <w:rsid w:val="00962CD1"/>
    <w:rsid w:val="009632A8"/>
    <w:rsid w:val="00963962"/>
    <w:rsid w:val="00963973"/>
    <w:rsid w:val="00963AC6"/>
    <w:rsid w:val="00963DC6"/>
    <w:rsid w:val="00963FA6"/>
    <w:rsid w:val="0096471C"/>
    <w:rsid w:val="00964BB4"/>
    <w:rsid w:val="009667A8"/>
    <w:rsid w:val="00966F6C"/>
    <w:rsid w:val="00967ADD"/>
    <w:rsid w:val="00970F7F"/>
    <w:rsid w:val="009713DE"/>
    <w:rsid w:val="00971410"/>
    <w:rsid w:val="00972E95"/>
    <w:rsid w:val="00973753"/>
    <w:rsid w:val="00973ACD"/>
    <w:rsid w:val="00974446"/>
    <w:rsid w:val="00974614"/>
    <w:rsid w:val="00975B2F"/>
    <w:rsid w:val="009761EB"/>
    <w:rsid w:val="0097652A"/>
    <w:rsid w:val="009772E1"/>
    <w:rsid w:val="009774D2"/>
    <w:rsid w:val="0097794E"/>
    <w:rsid w:val="00977B8C"/>
    <w:rsid w:val="0098097F"/>
    <w:rsid w:val="00980C6B"/>
    <w:rsid w:val="00980FEE"/>
    <w:rsid w:val="0098104B"/>
    <w:rsid w:val="00981637"/>
    <w:rsid w:val="00981CAD"/>
    <w:rsid w:val="00981F4C"/>
    <w:rsid w:val="00982C4B"/>
    <w:rsid w:val="00983752"/>
    <w:rsid w:val="00984606"/>
    <w:rsid w:val="00984623"/>
    <w:rsid w:val="009848F2"/>
    <w:rsid w:val="009861E2"/>
    <w:rsid w:val="00986B7E"/>
    <w:rsid w:val="00986B81"/>
    <w:rsid w:val="00986CE5"/>
    <w:rsid w:val="0098784B"/>
    <w:rsid w:val="0099000E"/>
    <w:rsid w:val="0099010A"/>
    <w:rsid w:val="00990F14"/>
    <w:rsid w:val="0099176A"/>
    <w:rsid w:val="009917D6"/>
    <w:rsid w:val="00993082"/>
    <w:rsid w:val="0099344A"/>
    <w:rsid w:val="00993C4B"/>
    <w:rsid w:val="009948D5"/>
    <w:rsid w:val="00994BD0"/>
    <w:rsid w:val="00994C4E"/>
    <w:rsid w:val="00995013"/>
    <w:rsid w:val="00995862"/>
    <w:rsid w:val="00995890"/>
    <w:rsid w:val="00995F5A"/>
    <w:rsid w:val="00996CCB"/>
    <w:rsid w:val="00996DD7"/>
    <w:rsid w:val="00997927"/>
    <w:rsid w:val="00997A9F"/>
    <w:rsid w:val="00997CA6"/>
    <w:rsid w:val="009A0921"/>
    <w:rsid w:val="009A0BFF"/>
    <w:rsid w:val="009A0DF3"/>
    <w:rsid w:val="009A0EC2"/>
    <w:rsid w:val="009A0FEB"/>
    <w:rsid w:val="009A142E"/>
    <w:rsid w:val="009A179B"/>
    <w:rsid w:val="009A24A2"/>
    <w:rsid w:val="009A272B"/>
    <w:rsid w:val="009A342B"/>
    <w:rsid w:val="009A3496"/>
    <w:rsid w:val="009A4A66"/>
    <w:rsid w:val="009A4F9C"/>
    <w:rsid w:val="009A5598"/>
    <w:rsid w:val="009A56A1"/>
    <w:rsid w:val="009A56E1"/>
    <w:rsid w:val="009A5DE7"/>
    <w:rsid w:val="009A6ED2"/>
    <w:rsid w:val="009A7331"/>
    <w:rsid w:val="009A7EA8"/>
    <w:rsid w:val="009B0625"/>
    <w:rsid w:val="009B0755"/>
    <w:rsid w:val="009B0B5B"/>
    <w:rsid w:val="009B1449"/>
    <w:rsid w:val="009B1AC9"/>
    <w:rsid w:val="009B310D"/>
    <w:rsid w:val="009B3757"/>
    <w:rsid w:val="009B42DE"/>
    <w:rsid w:val="009B4426"/>
    <w:rsid w:val="009B487B"/>
    <w:rsid w:val="009B5371"/>
    <w:rsid w:val="009B595D"/>
    <w:rsid w:val="009B5D16"/>
    <w:rsid w:val="009B79BA"/>
    <w:rsid w:val="009B7A7A"/>
    <w:rsid w:val="009C03B6"/>
    <w:rsid w:val="009C06B5"/>
    <w:rsid w:val="009C06D1"/>
    <w:rsid w:val="009C117B"/>
    <w:rsid w:val="009C149F"/>
    <w:rsid w:val="009C150D"/>
    <w:rsid w:val="009C1B14"/>
    <w:rsid w:val="009C20E7"/>
    <w:rsid w:val="009C36C7"/>
    <w:rsid w:val="009C3DA4"/>
    <w:rsid w:val="009C3DBE"/>
    <w:rsid w:val="009C55C9"/>
    <w:rsid w:val="009C5885"/>
    <w:rsid w:val="009C5A77"/>
    <w:rsid w:val="009C5CAD"/>
    <w:rsid w:val="009C5E1D"/>
    <w:rsid w:val="009C5F3C"/>
    <w:rsid w:val="009C615B"/>
    <w:rsid w:val="009C67EE"/>
    <w:rsid w:val="009C6AD5"/>
    <w:rsid w:val="009C7145"/>
    <w:rsid w:val="009C7170"/>
    <w:rsid w:val="009C726B"/>
    <w:rsid w:val="009C7963"/>
    <w:rsid w:val="009D02AD"/>
    <w:rsid w:val="009D0474"/>
    <w:rsid w:val="009D0962"/>
    <w:rsid w:val="009D0AA2"/>
    <w:rsid w:val="009D10CC"/>
    <w:rsid w:val="009D15B8"/>
    <w:rsid w:val="009D1623"/>
    <w:rsid w:val="009D1E05"/>
    <w:rsid w:val="009D1FF7"/>
    <w:rsid w:val="009D22CC"/>
    <w:rsid w:val="009D395A"/>
    <w:rsid w:val="009D4309"/>
    <w:rsid w:val="009D44E6"/>
    <w:rsid w:val="009D454B"/>
    <w:rsid w:val="009D4692"/>
    <w:rsid w:val="009D4DA2"/>
    <w:rsid w:val="009D51B1"/>
    <w:rsid w:val="009D5EE5"/>
    <w:rsid w:val="009D62F0"/>
    <w:rsid w:val="009D657D"/>
    <w:rsid w:val="009D7105"/>
    <w:rsid w:val="009D722B"/>
    <w:rsid w:val="009D7954"/>
    <w:rsid w:val="009D7A59"/>
    <w:rsid w:val="009D7E5B"/>
    <w:rsid w:val="009E054C"/>
    <w:rsid w:val="009E06BF"/>
    <w:rsid w:val="009E0A22"/>
    <w:rsid w:val="009E1046"/>
    <w:rsid w:val="009E18BA"/>
    <w:rsid w:val="009E27F5"/>
    <w:rsid w:val="009E2CD1"/>
    <w:rsid w:val="009E2D94"/>
    <w:rsid w:val="009E34AB"/>
    <w:rsid w:val="009E364F"/>
    <w:rsid w:val="009E3AF2"/>
    <w:rsid w:val="009E3B03"/>
    <w:rsid w:val="009E4042"/>
    <w:rsid w:val="009E496B"/>
    <w:rsid w:val="009E4F3A"/>
    <w:rsid w:val="009E5BC4"/>
    <w:rsid w:val="009E5E09"/>
    <w:rsid w:val="009E601A"/>
    <w:rsid w:val="009E7360"/>
    <w:rsid w:val="009E7C6C"/>
    <w:rsid w:val="009E7FA4"/>
    <w:rsid w:val="009F0597"/>
    <w:rsid w:val="009F0BB8"/>
    <w:rsid w:val="009F0E6C"/>
    <w:rsid w:val="009F0F3A"/>
    <w:rsid w:val="009F1219"/>
    <w:rsid w:val="009F140A"/>
    <w:rsid w:val="009F1882"/>
    <w:rsid w:val="009F1B32"/>
    <w:rsid w:val="009F288D"/>
    <w:rsid w:val="009F30E5"/>
    <w:rsid w:val="009F48E2"/>
    <w:rsid w:val="009F4C74"/>
    <w:rsid w:val="009F5049"/>
    <w:rsid w:val="009F5715"/>
    <w:rsid w:val="009F5B42"/>
    <w:rsid w:val="009F6C6E"/>
    <w:rsid w:val="009F7BFC"/>
    <w:rsid w:val="009F7E4E"/>
    <w:rsid w:val="009F7E6A"/>
    <w:rsid w:val="00A00124"/>
    <w:rsid w:val="00A00742"/>
    <w:rsid w:val="00A010DC"/>
    <w:rsid w:val="00A01873"/>
    <w:rsid w:val="00A018C3"/>
    <w:rsid w:val="00A01D57"/>
    <w:rsid w:val="00A0221F"/>
    <w:rsid w:val="00A02537"/>
    <w:rsid w:val="00A032B9"/>
    <w:rsid w:val="00A033B9"/>
    <w:rsid w:val="00A03977"/>
    <w:rsid w:val="00A03982"/>
    <w:rsid w:val="00A04760"/>
    <w:rsid w:val="00A0540D"/>
    <w:rsid w:val="00A05572"/>
    <w:rsid w:val="00A05A5E"/>
    <w:rsid w:val="00A0675F"/>
    <w:rsid w:val="00A06D69"/>
    <w:rsid w:val="00A07BEE"/>
    <w:rsid w:val="00A07D62"/>
    <w:rsid w:val="00A107CD"/>
    <w:rsid w:val="00A11009"/>
    <w:rsid w:val="00A116DF"/>
    <w:rsid w:val="00A11F62"/>
    <w:rsid w:val="00A124BD"/>
    <w:rsid w:val="00A126F9"/>
    <w:rsid w:val="00A127C2"/>
    <w:rsid w:val="00A12F32"/>
    <w:rsid w:val="00A12FE2"/>
    <w:rsid w:val="00A13135"/>
    <w:rsid w:val="00A131FC"/>
    <w:rsid w:val="00A13A38"/>
    <w:rsid w:val="00A13EE5"/>
    <w:rsid w:val="00A140CE"/>
    <w:rsid w:val="00A14349"/>
    <w:rsid w:val="00A145AD"/>
    <w:rsid w:val="00A148E5"/>
    <w:rsid w:val="00A14AE2"/>
    <w:rsid w:val="00A15355"/>
    <w:rsid w:val="00A16375"/>
    <w:rsid w:val="00A16743"/>
    <w:rsid w:val="00A16893"/>
    <w:rsid w:val="00A16957"/>
    <w:rsid w:val="00A16A60"/>
    <w:rsid w:val="00A16BA4"/>
    <w:rsid w:val="00A16C86"/>
    <w:rsid w:val="00A170EC"/>
    <w:rsid w:val="00A17709"/>
    <w:rsid w:val="00A17DAA"/>
    <w:rsid w:val="00A17EEF"/>
    <w:rsid w:val="00A20BDD"/>
    <w:rsid w:val="00A21110"/>
    <w:rsid w:val="00A21194"/>
    <w:rsid w:val="00A21D8A"/>
    <w:rsid w:val="00A22C3B"/>
    <w:rsid w:val="00A22EC6"/>
    <w:rsid w:val="00A23021"/>
    <w:rsid w:val="00A23403"/>
    <w:rsid w:val="00A239B8"/>
    <w:rsid w:val="00A23FB9"/>
    <w:rsid w:val="00A24306"/>
    <w:rsid w:val="00A25445"/>
    <w:rsid w:val="00A25A8B"/>
    <w:rsid w:val="00A26335"/>
    <w:rsid w:val="00A264C7"/>
    <w:rsid w:val="00A26663"/>
    <w:rsid w:val="00A2722D"/>
    <w:rsid w:val="00A274E8"/>
    <w:rsid w:val="00A30957"/>
    <w:rsid w:val="00A3170F"/>
    <w:rsid w:val="00A31E71"/>
    <w:rsid w:val="00A32330"/>
    <w:rsid w:val="00A3281D"/>
    <w:rsid w:val="00A32B1C"/>
    <w:rsid w:val="00A32EA2"/>
    <w:rsid w:val="00A3303F"/>
    <w:rsid w:val="00A33540"/>
    <w:rsid w:val="00A33E7C"/>
    <w:rsid w:val="00A34A40"/>
    <w:rsid w:val="00A34BF9"/>
    <w:rsid w:val="00A35254"/>
    <w:rsid w:val="00A35EA7"/>
    <w:rsid w:val="00A37332"/>
    <w:rsid w:val="00A37A67"/>
    <w:rsid w:val="00A4003E"/>
    <w:rsid w:val="00A409DF"/>
    <w:rsid w:val="00A4173A"/>
    <w:rsid w:val="00A41A7D"/>
    <w:rsid w:val="00A42581"/>
    <w:rsid w:val="00A4278E"/>
    <w:rsid w:val="00A42973"/>
    <w:rsid w:val="00A42CA0"/>
    <w:rsid w:val="00A42EC2"/>
    <w:rsid w:val="00A430A7"/>
    <w:rsid w:val="00A431D4"/>
    <w:rsid w:val="00A43764"/>
    <w:rsid w:val="00A43CE5"/>
    <w:rsid w:val="00A44068"/>
    <w:rsid w:val="00A443CD"/>
    <w:rsid w:val="00A4461D"/>
    <w:rsid w:val="00A44A85"/>
    <w:rsid w:val="00A44B75"/>
    <w:rsid w:val="00A455A5"/>
    <w:rsid w:val="00A45DFC"/>
    <w:rsid w:val="00A4642A"/>
    <w:rsid w:val="00A466CA"/>
    <w:rsid w:val="00A47271"/>
    <w:rsid w:val="00A47A3C"/>
    <w:rsid w:val="00A47EC2"/>
    <w:rsid w:val="00A501C2"/>
    <w:rsid w:val="00A50872"/>
    <w:rsid w:val="00A515C9"/>
    <w:rsid w:val="00A51790"/>
    <w:rsid w:val="00A52BCD"/>
    <w:rsid w:val="00A56C89"/>
    <w:rsid w:val="00A6053A"/>
    <w:rsid w:val="00A60E4A"/>
    <w:rsid w:val="00A60EBC"/>
    <w:rsid w:val="00A614D4"/>
    <w:rsid w:val="00A61849"/>
    <w:rsid w:val="00A628CD"/>
    <w:rsid w:val="00A62B46"/>
    <w:rsid w:val="00A637FD"/>
    <w:rsid w:val="00A646EA"/>
    <w:rsid w:val="00A65232"/>
    <w:rsid w:val="00A6594D"/>
    <w:rsid w:val="00A66596"/>
    <w:rsid w:val="00A66DD1"/>
    <w:rsid w:val="00A6727F"/>
    <w:rsid w:val="00A6759E"/>
    <w:rsid w:val="00A67A40"/>
    <w:rsid w:val="00A67A87"/>
    <w:rsid w:val="00A70632"/>
    <w:rsid w:val="00A70967"/>
    <w:rsid w:val="00A70DF9"/>
    <w:rsid w:val="00A70E69"/>
    <w:rsid w:val="00A71034"/>
    <w:rsid w:val="00A71FC9"/>
    <w:rsid w:val="00A72448"/>
    <w:rsid w:val="00A72471"/>
    <w:rsid w:val="00A730CB"/>
    <w:rsid w:val="00A73267"/>
    <w:rsid w:val="00A738B0"/>
    <w:rsid w:val="00A7473B"/>
    <w:rsid w:val="00A74FDE"/>
    <w:rsid w:val="00A75598"/>
    <w:rsid w:val="00A76BC1"/>
    <w:rsid w:val="00A778FB"/>
    <w:rsid w:val="00A8063B"/>
    <w:rsid w:val="00A80ECB"/>
    <w:rsid w:val="00A817E5"/>
    <w:rsid w:val="00A82542"/>
    <w:rsid w:val="00A82EFA"/>
    <w:rsid w:val="00A8333E"/>
    <w:rsid w:val="00A837D9"/>
    <w:rsid w:val="00A838FC"/>
    <w:rsid w:val="00A84389"/>
    <w:rsid w:val="00A84702"/>
    <w:rsid w:val="00A85382"/>
    <w:rsid w:val="00A8587B"/>
    <w:rsid w:val="00A85CF1"/>
    <w:rsid w:val="00A863BA"/>
    <w:rsid w:val="00A86B0B"/>
    <w:rsid w:val="00A87A82"/>
    <w:rsid w:val="00A87F24"/>
    <w:rsid w:val="00A90238"/>
    <w:rsid w:val="00A91224"/>
    <w:rsid w:val="00A912BE"/>
    <w:rsid w:val="00A91C36"/>
    <w:rsid w:val="00A928DC"/>
    <w:rsid w:val="00A92B9A"/>
    <w:rsid w:val="00A92D0C"/>
    <w:rsid w:val="00A93F74"/>
    <w:rsid w:val="00A9418E"/>
    <w:rsid w:val="00A941D1"/>
    <w:rsid w:val="00A941D2"/>
    <w:rsid w:val="00A95995"/>
    <w:rsid w:val="00A96465"/>
    <w:rsid w:val="00A9679A"/>
    <w:rsid w:val="00A96C2F"/>
    <w:rsid w:val="00A96DE3"/>
    <w:rsid w:val="00A97337"/>
    <w:rsid w:val="00AA076A"/>
    <w:rsid w:val="00AA08F9"/>
    <w:rsid w:val="00AA0BBD"/>
    <w:rsid w:val="00AA1459"/>
    <w:rsid w:val="00AA1897"/>
    <w:rsid w:val="00AA2388"/>
    <w:rsid w:val="00AA2493"/>
    <w:rsid w:val="00AA27CA"/>
    <w:rsid w:val="00AA281C"/>
    <w:rsid w:val="00AA28A3"/>
    <w:rsid w:val="00AA3118"/>
    <w:rsid w:val="00AA317C"/>
    <w:rsid w:val="00AA3FCB"/>
    <w:rsid w:val="00AA4A0B"/>
    <w:rsid w:val="00AA4A47"/>
    <w:rsid w:val="00AA571B"/>
    <w:rsid w:val="00AA5735"/>
    <w:rsid w:val="00AA6063"/>
    <w:rsid w:val="00AA622C"/>
    <w:rsid w:val="00AA6E59"/>
    <w:rsid w:val="00AA7CC8"/>
    <w:rsid w:val="00AB09B0"/>
    <w:rsid w:val="00AB0A0F"/>
    <w:rsid w:val="00AB13B0"/>
    <w:rsid w:val="00AB1AE9"/>
    <w:rsid w:val="00AB1EE8"/>
    <w:rsid w:val="00AB1F42"/>
    <w:rsid w:val="00AB2885"/>
    <w:rsid w:val="00AB2ECF"/>
    <w:rsid w:val="00AB315D"/>
    <w:rsid w:val="00AB3A85"/>
    <w:rsid w:val="00AB4C0C"/>
    <w:rsid w:val="00AB4C15"/>
    <w:rsid w:val="00AB5259"/>
    <w:rsid w:val="00AB54D2"/>
    <w:rsid w:val="00AB56AD"/>
    <w:rsid w:val="00AB5C08"/>
    <w:rsid w:val="00AB5F82"/>
    <w:rsid w:val="00AB6348"/>
    <w:rsid w:val="00AB6609"/>
    <w:rsid w:val="00AB6BA3"/>
    <w:rsid w:val="00AB6C89"/>
    <w:rsid w:val="00AB6DF9"/>
    <w:rsid w:val="00AB6E27"/>
    <w:rsid w:val="00AB6FF7"/>
    <w:rsid w:val="00AB713C"/>
    <w:rsid w:val="00AC040C"/>
    <w:rsid w:val="00AC04AD"/>
    <w:rsid w:val="00AC0696"/>
    <w:rsid w:val="00AC0BD3"/>
    <w:rsid w:val="00AC15AB"/>
    <w:rsid w:val="00AC1681"/>
    <w:rsid w:val="00AC1742"/>
    <w:rsid w:val="00AC1C10"/>
    <w:rsid w:val="00AC2292"/>
    <w:rsid w:val="00AC2EE5"/>
    <w:rsid w:val="00AC313B"/>
    <w:rsid w:val="00AC3FE4"/>
    <w:rsid w:val="00AC42D3"/>
    <w:rsid w:val="00AC4505"/>
    <w:rsid w:val="00AC4D49"/>
    <w:rsid w:val="00AC4D5B"/>
    <w:rsid w:val="00AC514E"/>
    <w:rsid w:val="00AC5377"/>
    <w:rsid w:val="00AC54FC"/>
    <w:rsid w:val="00AC5721"/>
    <w:rsid w:val="00AC6B9C"/>
    <w:rsid w:val="00AC79EB"/>
    <w:rsid w:val="00AC79FB"/>
    <w:rsid w:val="00AC7E28"/>
    <w:rsid w:val="00AC7E8D"/>
    <w:rsid w:val="00AC7ED2"/>
    <w:rsid w:val="00AD055B"/>
    <w:rsid w:val="00AD1040"/>
    <w:rsid w:val="00AD159B"/>
    <w:rsid w:val="00AD1628"/>
    <w:rsid w:val="00AD16D2"/>
    <w:rsid w:val="00AD1C1B"/>
    <w:rsid w:val="00AD21F1"/>
    <w:rsid w:val="00AD25E7"/>
    <w:rsid w:val="00AD35AB"/>
    <w:rsid w:val="00AD56FC"/>
    <w:rsid w:val="00AD5B4C"/>
    <w:rsid w:val="00AD6325"/>
    <w:rsid w:val="00AD6E5E"/>
    <w:rsid w:val="00AD70E1"/>
    <w:rsid w:val="00AD73C5"/>
    <w:rsid w:val="00AD7644"/>
    <w:rsid w:val="00AD7B65"/>
    <w:rsid w:val="00AE04D5"/>
    <w:rsid w:val="00AE0E65"/>
    <w:rsid w:val="00AE1259"/>
    <w:rsid w:val="00AE17CF"/>
    <w:rsid w:val="00AE1A10"/>
    <w:rsid w:val="00AE1A47"/>
    <w:rsid w:val="00AE1E4F"/>
    <w:rsid w:val="00AE1FDB"/>
    <w:rsid w:val="00AE1FE2"/>
    <w:rsid w:val="00AE2940"/>
    <w:rsid w:val="00AE3D4B"/>
    <w:rsid w:val="00AE4669"/>
    <w:rsid w:val="00AE52E9"/>
    <w:rsid w:val="00AE65DE"/>
    <w:rsid w:val="00AE6FDD"/>
    <w:rsid w:val="00AE7726"/>
    <w:rsid w:val="00AE79EB"/>
    <w:rsid w:val="00AE7B87"/>
    <w:rsid w:val="00AE7E39"/>
    <w:rsid w:val="00AE7F95"/>
    <w:rsid w:val="00AF0185"/>
    <w:rsid w:val="00AF0DA9"/>
    <w:rsid w:val="00AF172C"/>
    <w:rsid w:val="00AF1838"/>
    <w:rsid w:val="00AF18DE"/>
    <w:rsid w:val="00AF1E8D"/>
    <w:rsid w:val="00AF2A0D"/>
    <w:rsid w:val="00AF2B6D"/>
    <w:rsid w:val="00AF3A93"/>
    <w:rsid w:val="00AF4C4C"/>
    <w:rsid w:val="00AF54BB"/>
    <w:rsid w:val="00AF646A"/>
    <w:rsid w:val="00AF768B"/>
    <w:rsid w:val="00B0010C"/>
    <w:rsid w:val="00B0064A"/>
    <w:rsid w:val="00B00A07"/>
    <w:rsid w:val="00B01816"/>
    <w:rsid w:val="00B020CE"/>
    <w:rsid w:val="00B023B5"/>
    <w:rsid w:val="00B02FE7"/>
    <w:rsid w:val="00B03259"/>
    <w:rsid w:val="00B0342B"/>
    <w:rsid w:val="00B03A6A"/>
    <w:rsid w:val="00B04190"/>
    <w:rsid w:val="00B04619"/>
    <w:rsid w:val="00B053F6"/>
    <w:rsid w:val="00B05616"/>
    <w:rsid w:val="00B05802"/>
    <w:rsid w:val="00B05990"/>
    <w:rsid w:val="00B05CB2"/>
    <w:rsid w:val="00B0644A"/>
    <w:rsid w:val="00B06DF7"/>
    <w:rsid w:val="00B06E91"/>
    <w:rsid w:val="00B073A6"/>
    <w:rsid w:val="00B074AD"/>
    <w:rsid w:val="00B0798B"/>
    <w:rsid w:val="00B07C93"/>
    <w:rsid w:val="00B10836"/>
    <w:rsid w:val="00B10D46"/>
    <w:rsid w:val="00B11785"/>
    <w:rsid w:val="00B11B15"/>
    <w:rsid w:val="00B11CDD"/>
    <w:rsid w:val="00B12212"/>
    <w:rsid w:val="00B122F9"/>
    <w:rsid w:val="00B12E9C"/>
    <w:rsid w:val="00B135B2"/>
    <w:rsid w:val="00B140B4"/>
    <w:rsid w:val="00B14250"/>
    <w:rsid w:val="00B1427F"/>
    <w:rsid w:val="00B14F40"/>
    <w:rsid w:val="00B1513F"/>
    <w:rsid w:val="00B1572E"/>
    <w:rsid w:val="00B168C0"/>
    <w:rsid w:val="00B16903"/>
    <w:rsid w:val="00B1711E"/>
    <w:rsid w:val="00B17B1F"/>
    <w:rsid w:val="00B2022F"/>
    <w:rsid w:val="00B208E0"/>
    <w:rsid w:val="00B21676"/>
    <w:rsid w:val="00B21CC3"/>
    <w:rsid w:val="00B21D60"/>
    <w:rsid w:val="00B22D52"/>
    <w:rsid w:val="00B23848"/>
    <w:rsid w:val="00B23899"/>
    <w:rsid w:val="00B23CD0"/>
    <w:rsid w:val="00B23EBC"/>
    <w:rsid w:val="00B23EF0"/>
    <w:rsid w:val="00B243EF"/>
    <w:rsid w:val="00B247DC"/>
    <w:rsid w:val="00B253D3"/>
    <w:rsid w:val="00B25BB1"/>
    <w:rsid w:val="00B25EE8"/>
    <w:rsid w:val="00B26126"/>
    <w:rsid w:val="00B26646"/>
    <w:rsid w:val="00B26AAF"/>
    <w:rsid w:val="00B27316"/>
    <w:rsid w:val="00B27A87"/>
    <w:rsid w:val="00B30114"/>
    <w:rsid w:val="00B3029D"/>
    <w:rsid w:val="00B30D71"/>
    <w:rsid w:val="00B31AD7"/>
    <w:rsid w:val="00B31DDA"/>
    <w:rsid w:val="00B328DA"/>
    <w:rsid w:val="00B32C3A"/>
    <w:rsid w:val="00B343BC"/>
    <w:rsid w:val="00B3514D"/>
    <w:rsid w:val="00B35A29"/>
    <w:rsid w:val="00B360B6"/>
    <w:rsid w:val="00B368E8"/>
    <w:rsid w:val="00B375DF"/>
    <w:rsid w:val="00B37C62"/>
    <w:rsid w:val="00B4058E"/>
    <w:rsid w:val="00B40C81"/>
    <w:rsid w:val="00B40CF7"/>
    <w:rsid w:val="00B40FE5"/>
    <w:rsid w:val="00B41E7D"/>
    <w:rsid w:val="00B42FDD"/>
    <w:rsid w:val="00B4369A"/>
    <w:rsid w:val="00B43D3A"/>
    <w:rsid w:val="00B43F7F"/>
    <w:rsid w:val="00B43FDC"/>
    <w:rsid w:val="00B445DE"/>
    <w:rsid w:val="00B44ACD"/>
    <w:rsid w:val="00B44DE5"/>
    <w:rsid w:val="00B462A7"/>
    <w:rsid w:val="00B46CDC"/>
    <w:rsid w:val="00B4788D"/>
    <w:rsid w:val="00B47B66"/>
    <w:rsid w:val="00B47BDA"/>
    <w:rsid w:val="00B50310"/>
    <w:rsid w:val="00B5069B"/>
    <w:rsid w:val="00B5071D"/>
    <w:rsid w:val="00B5139D"/>
    <w:rsid w:val="00B51441"/>
    <w:rsid w:val="00B51596"/>
    <w:rsid w:val="00B51846"/>
    <w:rsid w:val="00B51B0C"/>
    <w:rsid w:val="00B51CB8"/>
    <w:rsid w:val="00B526F5"/>
    <w:rsid w:val="00B52A05"/>
    <w:rsid w:val="00B52A0B"/>
    <w:rsid w:val="00B52C00"/>
    <w:rsid w:val="00B5300F"/>
    <w:rsid w:val="00B53029"/>
    <w:rsid w:val="00B53299"/>
    <w:rsid w:val="00B53936"/>
    <w:rsid w:val="00B53A61"/>
    <w:rsid w:val="00B53AC8"/>
    <w:rsid w:val="00B53DB6"/>
    <w:rsid w:val="00B54236"/>
    <w:rsid w:val="00B54BC4"/>
    <w:rsid w:val="00B54F05"/>
    <w:rsid w:val="00B56080"/>
    <w:rsid w:val="00B5613B"/>
    <w:rsid w:val="00B56532"/>
    <w:rsid w:val="00B5694C"/>
    <w:rsid w:val="00B56A4E"/>
    <w:rsid w:val="00B56BD9"/>
    <w:rsid w:val="00B56CFA"/>
    <w:rsid w:val="00B579B4"/>
    <w:rsid w:val="00B57A9E"/>
    <w:rsid w:val="00B601F4"/>
    <w:rsid w:val="00B60974"/>
    <w:rsid w:val="00B609F8"/>
    <w:rsid w:val="00B60D82"/>
    <w:rsid w:val="00B6195A"/>
    <w:rsid w:val="00B622B0"/>
    <w:rsid w:val="00B62693"/>
    <w:rsid w:val="00B626D3"/>
    <w:rsid w:val="00B62740"/>
    <w:rsid w:val="00B6313D"/>
    <w:rsid w:val="00B634D6"/>
    <w:rsid w:val="00B64941"/>
    <w:rsid w:val="00B64944"/>
    <w:rsid w:val="00B64CDC"/>
    <w:rsid w:val="00B64D25"/>
    <w:rsid w:val="00B64D7C"/>
    <w:rsid w:val="00B65662"/>
    <w:rsid w:val="00B65850"/>
    <w:rsid w:val="00B65F0D"/>
    <w:rsid w:val="00B660D0"/>
    <w:rsid w:val="00B66362"/>
    <w:rsid w:val="00B663BE"/>
    <w:rsid w:val="00B66BB5"/>
    <w:rsid w:val="00B67182"/>
    <w:rsid w:val="00B67B19"/>
    <w:rsid w:val="00B67DC0"/>
    <w:rsid w:val="00B7033D"/>
    <w:rsid w:val="00B7035B"/>
    <w:rsid w:val="00B70456"/>
    <w:rsid w:val="00B70655"/>
    <w:rsid w:val="00B70AEE"/>
    <w:rsid w:val="00B70BA6"/>
    <w:rsid w:val="00B70D6D"/>
    <w:rsid w:val="00B710E7"/>
    <w:rsid w:val="00B71E8F"/>
    <w:rsid w:val="00B72FDC"/>
    <w:rsid w:val="00B73304"/>
    <w:rsid w:val="00B7339A"/>
    <w:rsid w:val="00B7367A"/>
    <w:rsid w:val="00B73DA3"/>
    <w:rsid w:val="00B74D47"/>
    <w:rsid w:val="00B755DF"/>
    <w:rsid w:val="00B756FB"/>
    <w:rsid w:val="00B75E54"/>
    <w:rsid w:val="00B76F61"/>
    <w:rsid w:val="00B777F9"/>
    <w:rsid w:val="00B80330"/>
    <w:rsid w:val="00B80397"/>
    <w:rsid w:val="00B80745"/>
    <w:rsid w:val="00B808C2"/>
    <w:rsid w:val="00B81045"/>
    <w:rsid w:val="00B81AFE"/>
    <w:rsid w:val="00B829CA"/>
    <w:rsid w:val="00B82F46"/>
    <w:rsid w:val="00B83979"/>
    <w:rsid w:val="00B83AE7"/>
    <w:rsid w:val="00B84275"/>
    <w:rsid w:val="00B84809"/>
    <w:rsid w:val="00B85BF7"/>
    <w:rsid w:val="00B85F7D"/>
    <w:rsid w:val="00B86339"/>
    <w:rsid w:val="00B8646E"/>
    <w:rsid w:val="00B8649F"/>
    <w:rsid w:val="00B864B8"/>
    <w:rsid w:val="00B86736"/>
    <w:rsid w:val="00B873A2"/>
    <w:rsid w:val="00B873E0"/>
    <w:rsid w:val="00B8759E"/>
    <w:rsid w:val="00B8761F"/>
    <w:rsid w:val="00B91762"/>
    <w:rsid w:val="00B91CE4"/>
    <w:rsid w:val="00B924CB"/>
    <w:rsid w:val="00B92F7C"/>
    <w:rsid w:val="00B93613"/>
    <w:rsid w:val="00B937F6"/>
    <w:rsid w:val="00B93BA4"/>
    <w:rsid w:val="00B93EB3"/>
    <w:rsid w:val="00B93EE3"/>
    <w:rsid w:val="00B9426A"/>
    <w:rsid w:val="00B9438E"/>
    <w:rsid w:val="00B94EB2"/>
    <w:rsid w:val="00B95A69"/>
    <w:rsid w:val="00B95FC0"/>
    <w:rsid w:val="00B96489"/>
    <w:rsid w:val="00B96C60"/>
    <w:rsid w:val="00B96E53"/>
    <w:rsid w:val="00B97075"/>
    <w:rsid w:val="00B972E6"/>
    <w:rsid w:val="00B97501"/>
    <w:rsid w:val="00B97DE2"/>
    <w:rsid w:val="00BA0065"/>
    <w:rsid w:val="00BA0247"/>
    <w:rsid w:val="00BA0FBB"/>
    <w:rsid w:val="00BA158E"/>
    <w:rsid w:val="00BA15BB"/>
    <w:rsid w:val="00BA2D1B"/>
    <w:rsid w:val="00BA370A"/>
    <w:rsid w:val="00BA37B3"/>
    <w:rsid w:val="00BA3DBC"/>
    <w:rsid w:val="00BA448D"/>
    <w:rsid w:val="00BA4510"/>
    <w:rsid w:val="00BA5103"/>
    <w:rsid w:val="00BA57BB"/>
    <w:rsid w:val="00BA65D5"/>
    <w:rsid w:val="00BA66F6"/>
    <w:rsid w:val="00BA67DD"/>
    <w:rsid w:val="00BA6CFE"/>
    <w:rsid w:val="00BA70DE"/>
    <w:rsid w:val="00BA729D"/>
    <w:rsid w:val="00BB1798"/>
    <w:rsid w:val="00BB1A7C"/>
    <w:rsid w:val="00BB22E0"/>
    <w:rsid w:val="00BB29A3"/>
    <w:rsid w:val="00BB3430"/>
    <w:rsid w:val="00BB3CB9"/>
    <w:rsid w:val="00BB4E4E"/>
    <w:rsid w:val="00BB4ED6"/>
    <w:rsid w:val="00BB5196"/>
    <w:rsid w:val="00BB5272"/>
    <w:rsid w:val="00BB623D"/>
    <w:rsid w:val="00BB66BE"/>
    <w:rsid w:val="00BB69C0"/>
    <w:rsid w:val="00BB6BAC"/>
    <w:rsid w:val="00BB6E9C"/>
    <w:rsid w:val="00BB738D"/>
    <w:rsid w:val="00BB75FC"/>
    <w:rsid w:val="00BB7E36"/>
    <w:rsid w:val="00BC146C"/>
    <w:rsid w:val="00BC1AF5"/>
    <w:rsid w:val="00BC2BB7"/>
    <w:rsid w:val="00BC2CBE"/>
    <w:rsid w:val="00BC3442"/>
    <w:rsid w:val="00BC3AF9"/>
    <w:rsid w:val="00BC3F54"/>
    <w:rsid w:val="00BC47AF"/>
    <w:rsid w:val="00BC4AF3"/>
    <w:rsid w:val="00BC4D2E"/>
    <w:rsid w:val="00BC69C3"/>
    <w:rsid w:val="00BC6DE1"/>
    <w:rsid w:val="00BC749B"/>
    <w:rsid w:val="00BC7598"/>
    <w:rsid w:val="00BC7B2A"/>
    <w:rsid w:val="00BC7C81"/>
    <w:rsid w:val="00BC7E34"/>
    <w:rsid w:val="00BD00E1"/>
    <w:rsid w:val="00BD05F8"/>
    <w:rsid w:val="00BD0E17"/>
    <w:rsid w:val="00BD1294"/>
    <w:rsid w:val="00BD13CC"/>
    <w:rsid w:val="00BD1426"/>
    <w:rsid w:val="00BD168C"/>
    <w:rsid w:val="00BD171D"/>
    <w:rsid w:val="00BD1822"/>
    <w:rsid w:val="00BD1D26"/>
    <w:rsid w:val="00BD22BD"/>
    <w:rsid w:val="00BD2951"/>
    <w:rsid w:val="00BD2AF1"/>
    <w:rsid w:val="00BD2B49"/>
    <w:rsid w:val="00BD2B8B"/>
    <w:rsid w:val="00BD5203"/>
    <w:rsid w:val="00BD5278"/>
    <w:rsid w:val="00BD55AE"/>
    <w:rsid w:val="00BD5820"/>
    <w:rsid w:val="00BD5F06"/>
    <w:rsid w:val="00BD5F6D"/>
    <w:rsid w:val="00BD5FD2"/>
    <w:rsid w:val="00BD6350"/>
    <w:rsid w:val="00BD646B"/>
    <w:rsid w:val="00BD6DAD"/>
    <w:rsid w:val="00BD6F1E"/>
    <w:rsid w:val="00BD78B4"/>
    <w:rsid w:val="00BD7BA8"/>
    <w:rsid w:val="00BD7E19"/>
    <w:rsid w:val="00BE054C"/>
    <w:rsid w:val="00BE05CE"/>
    <w:rsid w:val="00BE08E6"/>
    <w:rsid w:val="00BE0B2E"/>
    <w:rsid w:val="00BE0B32"/>
    <w:rsid w:val="00BE187F"/>
    <w:rsid w:val="00BE1DC1"/>
    <w:rsid w:val="00BE247D"/>
    <w:rsid w:val="00BE292D"/>
    <w:rsid w:val="00BE2991"/>
    <w:rsid w:val="00BE2A0E"/>
    <w:rsid w:val="00BE313F"/>
    <w:rsid w:val="00BE321B"/>
    <w:rsid w:val="00BE3554"/>
    <w:rsid w:val="00BE412F"/>
    <w:rsid w:val="00BE4341"/>
    <w:rsid w:val="00BE4691"/>
    <w:rsid w:val="00BE4836"/>
    <w:rsid w:val="00BE4D0A"/>
    <w:rsid w:val="00BE5462"/>
    <w:rsid w:val="00BE5FBF"/>
    <w:rsid w:val="00BE60F3"/>
    <w:rsid w:val="00BE6629"/>
    <w:rsid w:val="00BE66F4"/>
    <w:rsid w:val="00BE741D"/>
    <w:rsid w:val="00BE76F6"/>
    <w:rsid w:val="00BF08B1"/>
    <w:rsid w:val="00BF0972"/>
    <w:rsid w:val="00BF09D7"/>
    <w:rsid w:val="00BF109D"/>
    <w:rsid w:val="00BF14AC"/>
    <w:rsid w:val="00BF18E2"/>
    <w:rsid w:val="00BF1C08"/>
    <w:rsid w:val="00BF1FD4"/>
    <w:rsid w:val="00BF2104"/>
    <w:rsid w:val="00BF2A0B"/>
    <w:rsid w:val="00BF2AD8"/>
    <w:rsid w:val="00BF4427"/>
    <w:rsid w:val="00BF4534"/>
    <w:rsid w:val="00BF4539"/>
    <w:rsid w:val="00BF496A"/>
    <w:rsid w:val="00BF4C3A"/>
    <w:rsid w:val="00BF5437"/>
    <w:rsid w:val="00BF5847"/>
    <w:rsid w:val="00BF5BF7"/>
    <w:rsid w:val="00BF6542"/>
    <w:rsid w:val="00BF65A8"/>
    <w:rsid w:val="00BF6A3F"/>
    <w:rsid w:val="00BF705D"/>
    <w:rsid w:val="00BF7472"/>
    <w:rsid w:val="00BF7876"/>
    <w:rsid w:val="00C001A0"/>
    <w:rsid w:val="00C00E9D"/>
    <w:rsid w:val="00C01305"/>
    <w:rsid w:val="00C0133C"/>
    <w:rsid w:val="00C01742"/>
    <w:rsid w:val="00C022A6"/>
    <w:rsid w:val="00C02436"/>
    <w:rsid w:val="00C02687"/>
    <w:rsid w:val="00C0274D"/>
    <w:rsid w:val="00C0364A"/>
    <w:rsid w:val="00C03EBD"/>
    <w:rsid w:val="00C041D4"/>
    <w:rsid w:val="00C043AC"/>
    <w:rsid w:val="00C04775"/>
    <w:rsid w:val="00C047C9"/>
    <w:rsid w:val="00C04843"/>
    <w:rsid w:val="00C04A1C"/>
    <w:rsid w:val="00C05028"/>
    <w:rsid w:val="00C051D9"/>
    <w:rsid w:val="00C0523C"/>
    <w:rsid w:val="00C05363"/>
    <w:rsid w:val="00C053C2"/>
    <w:rsid w:val="00C0626B"/>
    <w:rsid w:val="00C0646A"/>
    <w:rsid w:val="00C06523"/>
    <w:rsid w:val="00C0700F"/>
    <w:rsid w:val="00C07776"/>
    <w:rsid w:val="00C07DE2"/>
    <w:rsid w:val="00C1025A"/>
    <w:rsid w:val="00C10B02"/>
    <w:rsid w:val="00C1243E"/>
    <w:rsid w:val="00C13388"/>
    <w:rsid w:val="00C13EEE"/>
    <w:rsid w:val="00C152CE"/>
    <w:rsid w:val="00C1576F"/>
    <w:rsid w:val="00C15BB5"/>
    <w:rsid w:val="00C15C06"/>
    <w:rsid w:val="00C15DA9"/>
    <w:rsid w:val="00C16D85"/>
    <w:rsid w:val="00C17B60"/>
    <w:rsid w:val="00C2046F"/>
    <w:rsid w:val="00C205FA"/>
    <w:rsid w:val="00C21484"/>
    <w:rsid w:val="00C21580"/>
    <w:rsid w:val="00C21D88"/>
    <w:rsid w:val="00C21F1B"/>
    <w:rsid w:val="00C2217D"/>
    <w:rsid w:val="00C2296A"/>
    <w:rsid w:val="00C22C78"/>
    <w:rsid w:val="00C22DC6"/>
    <w:rsid w:val="00C22EA6"/>
    <w:rsid w:val="00C233D0"/>
    <w:rsid w:val="00C23DA9"/>
    <w:rsid w:val="00C24C28"/>
    <w:rsid w:val="00C25331"/>
    <w:rsid w:val="00C255E1"/>
    <w:rsid w:val="00C2569C"/>
    <w:rsid w:val="00C25E8B"/>
    <w:rsid w:val="00C26371"/>
    <w:rsid w:val="00C26CD1"/>
    <w:rsid w:val="00C26D56"/>
    <w:rsid w:val="00C275F6"/>
    <w:rsid w:val="00C27715"/>
    <w:rsid w:val="00C27973"/>
    <w:rsid w:val="00C30C31"/>
    <w:rsid w:val="00C30E1E"/>
    <w:rsid w:val="00C318F8"/>
    <w:rsid w:val="00C31C8C"/>
    <w:rsid w:val="00C321FD"/>
    <w:rsid w:val="00C32556"/>
    <w:rsid w:val="00C3425C"/>
    <w:rsid w:val="00C345DB"/>
    <w:rsid w:val="00C347E3"/>
    <w:rsid w:val="00C34850"/>
    <w:rsid w:val="00C34860"/>
    <w:rsid w:val="00C35023"/>
    <w:rsid w:val="00C35089"/>
    <w:rsid w:val="00C35BA7"/>
    <w:rsid w:val="00C3797E"/>
    <w:rsid w:val="00C37E12"/>
    <w:rsid w:val="00C37E7B"/>
    <w:rsid w:val="00C401FD"/>
    <w:rsid w:val="00C40974"/>
    <w:rsid w:val="00C410FB"/>
    <w:rsid w:val="00C415CC"/>
    <w:rsid w:val="00C416FF"/>
    <w:rsid w:val="00C419E9"/>
    <w:rsid w:val="00C41C5D"/>
    <w:rsid w:val="00C41E10"/>
    <w:rsid w:val="00C420E6"/>
    <w:rsid w:val="00C42AC9"/>
    <w:rsid w:val="00C430F7"/>
    <w:rsid w:val="00C43856"/>
    <w:rsid w:val="00C442D4"/>
    <w:rsid w:val="00C44794"/>
    <w:rsid w:val="00C4513D"/>
    <w:rsid w:val="00C4655D"/>
    <w:rsid w:val="00C46843"/>
    <w:rsid w:val="00C46E4D"/>
    <w:rsid w:val="00C479EA"/>
    <w:rsid w:val="00C50175"/>
    <w:rsid w:val="00C502CD"/>
    <w:rsid w:val="00C506DB"/>
    <w:rsid w:val="00C50E13"/>
    <w:rsid w:val="00C50ED5"/>
    <w:rsid w:val="00C511F8"/>
    <w:rsid w:val="00C5138D"/>
    <w:rsid w:val="00C51482"/>
    <w:rsid w:val="00C51740"/>
    <w:rsid w:val="00C5217A"/>
    <w:rsid w:val="00C526C5"/>
    <w:rsid w:val="00C52AA4"/>
    <w:rsid w:val="00C52DAF"/>
    <w:rsid w:val="00C53C14"/>
    <w:rsid w:val="00C54BE1"/>
    <w:rsid w:val="00C54F45"/>
    <w:rsid w:val="00C55592"/>
    <w:rsid w:val="00C55C10"/>
    <w:rsid w:val="00C55E52"/>
    <w:rsid w:val="00C565FB"/>
    <w:rsid w:val="00C56D70"/>
    <w:rsid w:val="00C56E29"/>
    <w:rsid w:val="00C572DD"/>
    <w:rsid w:val="00C577B1"/>
    <w:rsid w:val="00C579CB"/>
    <w:rsid w:val="00C57C88"/>
    <w:rsid w:val="00C6009E"/>
    <w:rsid w:val="00C60214"/>
    <w:rsid w:val="00C60529"/>
    <w:rsid w:val="00C606C8"/>
    <w:rsid w:val="00C61264"/>
    <w:rsid w:val="00C61873"/>
    <w:rsid w:val="00C618C5"/>
    <w:rsid w:val="00C61BD0"/>
    <w:rsid w:val="00C61FE0"/>
    <w:rsid w:val="00C6210E"/>
    <w:rsid w:val="00C625E5"/>
    <w:rsid w:val="00C62767"/>
    <w:rsid w:val="00C62879"/>
    <w:rsid w:val="00C63365"/>
    <w:rsid w:val="00C63801"/>
    <w:rsid w:val="00C63838"/>
    <w:rsid w:val="00C64002"/>
    <w:rsid w:val="00C6416D"/>
    <w:rsid w:val="00C64347"/>
    <w:rsid w:val="00C643AC"/>
    <w:rsid w:val="00C64BCB"/>
    <w:rsid w:val="00C65036"/>
    <w:rsid w:val="00C651F4"/>
    <w:rsid w:val="00C65644"/>
    <w:rsid w:val="00C65C20"/>
    <w:rsid w:val="00C65C94"/>
    <w:rsid w:val="00C65CAC"/>
    <w:rsid w:val="00C6668B"/>
    <w:rsid w:val="00C67127"/>
    <w:rsid w:val="00C717CE"/>
    <w:rsid w:val="00C72671"/>
    <w:rsid w:val="00C73795"/>
    <w:rsid w:val="00C73AAB"/>
    <w:rsid w:val="00C73B52"/>
    <w:rsid w:val="00C74592"/>
    <w:rsid w:val="00C7459D"/>
    <w:rsid w:val="00C748CA"/>
    <w:rsid w:val="00C74D53"/>
    <w:rsid w:val="00C7619D"/>
    <w:rsid w:val="00C76372"/>
    <w:rsid w:val="00C764DB"/>
    <w:rsid w:val="00C76AD2"/>
    <w:rsid w:val="00C77379"/>
    <w:rsid w:val="00C77896"/>
    <w:rsid w:val="00C8039C"/>
    <w:rsid w:val="00C803DF"/>
    <w:rsid w:val="00C81238"/>
    <w:rsid w:val="00C81AFD"/>
    <w:rsid w:val="00C81BBE"/>
    <w:rsid w:val="00C81C0A"/>
    <w:rsid w:val="00C825C2"/>
    <w:rsid w:val="00C82ADB"/>
    <w:rsid w:val="00C82D67"/>
    <w:rsid w:val="00C8362B"/>
    <w:rsid w:val="00C83744"/>
    <w:rsid w:val="00C83905"/>
    <w:rsid w:val="00C83FB9"/>
    <w:rsid w:val="00C8520E"/>
    <w:rsid w:val="00C8600B"/>
    <w:rsid w:val="00C86701"/>
    <w:rsid w:val="00C869B4"/>
    <w:rsid w:val="00C86A56"/>
    <w:rsid w:val="00C86BCC"/>
    <w:rsid w:val="00C86E07"/>
    <w:rsid w:val="00C86E90"/>
    <w:rsid w:val="00C8723D"/>
    <w:rsid w:val="00C87320"/>
    <w:rsid w:val="00C874A3"/>
    <w:rsid w:val="00C908E5"/>
    <w:rsid w:val="00C90AF9"/>
    <w:rsid w:val="00C916C0"/>
    <w:rsid w:val="00C916E4"/>
    <w:rsid w:val="00C91827"/>
    <w:rsid w:val="00C91A59"/>
    <w:rsid w:val="00C91F52"/>
    <w:rsid w:val="00C9222E"/>
    <w:rsid w:val="00C92887"/>
    <w:rsid w:val="00C92D35"/>
    <w:rsid w:val="00C92DA4"/>
    <w:rsid w:val="00C92F40"/>
    <w:rsid w:val="00C93368"/>
    <w:rsid w:val="00C935AA"/>
    <w:rsid w:val="00C93E2B"/>
    <w:rsid w:val="00C94F00"/>
    <w:rsid w:val="00C955D2"/>
    <w:rsid w:val="00C95675"/>
    <w:rsid w:val="00C95792"/>
    <w:rsid w:val="00C95BE9"/>
    <w:rsid w:val="00C961D9"/>
    <w:rsid w:val="00C96614"/>
    <w:rsid w:val="00C9698A"/>
    <w:rsid w:val="00C976D8"/>
    <w:rsid w:val="00CA03F9"/>
    <w:rsid w:val="00CA05A5"/>
    <w:rsid w:val="00CA1814"/>
    <w:rsid w:val="00CA19BC"/>
    <w:rsid w:val="00CA1D1A"/>
    <w:rsid w:val="00CA37D5"/>
    <w:rsid w:val="00CA4447"/>
    <w:rsid w:val="00CA4ACF"/>
    <w:rsid w:val="00CA527A"/>
    <w:rsid w:val="00CA55FD"/>
    <w:rsid w:val="00CA5BEB"/>
    <w:rsid w:val="00CA5C39"/>
    <w:rsid w:val="00CA5C54"/>
    <w:rsid w:val="00CA5DC9"/>
    <w:rsid w:val="00CA729F"/>
    <w:rsid w:val="00CA72C6"/>
    <w:rsid w:val="00CA7BA7"/>
    <w:rsid w:val="00CB090F"/>
    <w:rsid w:val="00CB0D8B"/>
    <w:rsid w:val="00CB176C"/>
    <w:rsid w:val="00CB1DF4"/>
    <w:rsid w:val="00CB2101"/>
    <w:rsid w:val="00CB21FE"/>
    <w:rsid w:val="00CB34CE"/>
    <w:rsid w:val="00CB3C20"/>
    <w:rsid w:val="00CB3F08"/>
    <w:rsid w:val="00CB4373"/>
    <w:rsid w:val="00CB4394"/>
    <w:rsid w:val="00CB517A"/>
    <w:rsid w:val="00CB5208"/>
    <w:rsid w:val="00CB53C3"/>
    <w:rsid w:val="00CB5CBE"/>
    <w:rsid w:val="00CB5E91"/>
    <w:rsid w:val="00CB60C3"/>
    <w:rsid w:val="00CB69A1"/>
    <w:rsid w:val="00CB76B1"/>
    <w:rsid w:val="00CB7709"/>
    <w:rsid w:val="00CB79D4"/>
    <w:rsid w:val="00CB7F1D"/>
    <w:rsid w:val="00CC0189"/>
    <w:rsid w:val="00CC01AF"/>
    <w:rsid w:val="00CC1178"/>
    <w:rsid w:val="00CC11B1"/>
    <w:rsid w:val="00CC12B0"/>
    <w:rsid w:val="00CC163C"/>
    <w:rsid w:val="00CC2F25"/>
    <w:rsid w:val="00CC313B"/>
    <w:rsid w:val="00CC3551"/>
    <w:rsid w:val="00CC396C"/>
    <w:rsid w:val="00CC4529"/>
    <w:rsid w:val="00CC6C2E"/>
    <w:rsid w:val="00CC7567"/>
    <w:rsid w:val="00CC765B"/>
    <w:rsid w:val="00CD08CF"/>
    <w:rsid w:val="00CD1998"/>
    <w:rsid w:val="00CD1BD4"/>
    <w:rsid w:val="00CD1E40"/>
    <w:rsid w:val="00CD1F01"/>
    <w:rsid w:val="00CD2141"/>
    <w:rsid w:val="00CD2417"/>
    <w:rsid w:val="00CD305D"/>
    <w:rsid w:val="00CD3E2A"/>
    <w:rsid w:val="00CD3E71"/>
    <w:rsid w:val="00CD3F35"/>
    <w:rsid w:val="00CD4797"/>
    <w:rsid w:val="00CD480A"/>
    <w:rsid w:val="00CD4F22"/>
    <w:rsid w:val="00CD5BD5"/>
    <w:rsid w:val="00CD5C91"/>
    <w:rsid w:val="00CD6061"/>
    <w:rsid w:val="00CD63E2"/>
    <w:rsid w:val="00CD6997"/>
    <w:rsid w:val="00CD730B"/>
    <w:rsid w:val="00CD7BE2"/>
    <w:rsid w:val="00CD7CA7"/>
    <w:rsid w:val="00CD7CB9"/>
    <w:rsid w:val="00CD7DE6"/>
    <w:rsid w:val="00CE017A"/>
    <w:rsid w:val="00CE049D"/>
    <w:rsid w:val="00CE0AA8"/>
    <w:rsid w:val="00CE0D7C"/>
    <w:rsid w:val="00CE0D86"/>
    <w:rsid w:val="00CE0E62"/>
    <w:rsid w:val="00CE116D"/>
    <w:rsid w:val="00CE175F"/>
    <w:rsid w:val="00CE1C63"/>
    <w:rsid w:val="00CE36EF"/>
    <w:rsid w:val="00CE3BF7"/>
    <w:rsid w:val="00CE4252"/>
    <w:rsid w:val="00CE4440"/>
    <w:rsid w:val="00CE4DE9"/>
    <w:rsid w:val="00CE50D9"/>
    <w:rsid w:val="00CE53D8"/>
    <w:rsid w:val="00CE574E"/>
    <w:rsid w:val="00CE57CA"/>
    <w:rsid w:val="00CE61FF"/>
    <w:rsid w:val="00CE691B"/>
    <w:rsid w:val="00CE7745"/>
    <w:rsid w:val="00CF02C4"/>
    <w:rsid w:val="00CF05F4"/>
    <w:rsid w:val="00CF0638"/>
    <w:rsid w:val="00CF074D"/>
    <w:rsid w:val="00CF136B"/>
    <w:rsid w:val="00CF1556"/>
    <w:rsid w:val="00CF1C8A"/>
    <w:rsid w:val="00CF2C34"/>
    <w:rsid w:val="00CF39E5"/>
    <w:rsid w:val="00CF3E12"/>
    <w:rsid w:val="00CF48D8"/>
    <w:rsid w:val="00CF51C3"/>
    <w:rsid w:val="00CF579F"/>
    <w:rsid w:val="00CF5A37"/>
    <w:rsid w:val="00CF674B"/>
    <w:rsid w:val="00CF739A"/>
    <w:rsid w:val="00CF7471"/>
    <w:rsid w:val="00CF77FF"/>
    <w:rsid w:val="00D000F2"/>
    <w:rsid w:val="00D00875"/>
    <w:rsid w:val="00D01632"/>
    <w:rsid w:val="00D019DF"/>
    <w:rsid w:val="00D01C84"/>
    <w:rsid w:val="00D0300A"/>
    <w:rsid w:val="00D03020"/>
    <w:rsid w:val="00D03A5C"/>
    <w:rsid w:val="00D03F7A"/>
    <w:rsid w:val="00D0448A"/>
    <w:rsid w:val="00D04687"/>
    <w:rsid w:val="00D050B5"/>
    <w:rsid w:val="00D05AFB"/>
    <w:rsid w:val="00D06255"/>
    <w:rsid w:val="00D0633B"/>
    <w:rsid w:val="00D06C1B"/>
    <w:rsid w:val="00D06FD7"/>
    <w:rsid w:val="00D07600"/>
    <w:rsid w:val="00D07766"/>
    <w:rsid w:val="00D07CC4"/>
    <w:rsid w:val="00D12C3F"/>
    <w:rsid w:val="00D12D8F"/>
    <w:rsid w:val="00D13392"/>
    <w:rsid w:val="00D1396E"/>
    <w:rsid w:val="00D139E1"/>
    <w:rsid w:val="00D14A01"/>
    <w:rsid w:val="00D14C31"/>
    <w:rsid w:val="00D14CBC"/>
    <w:rsid w:val="00D15A24"/>
    <w:rsid w:val="00D162CE"/>
    <w:rsid w:val="00D16DD0"/>
    <w:rsid w:val="00D17AC8"/>
    <w:rsid w:val="00D17E42"/>
    <w:rsid w:val="00D2053C"/>
    <w:rsid w:val="00D20F00"/>
    <w:rsid w:val="00D21864"/>
    <w:rsid w:val="00D21CEB"/>
    <w:rsid w:val="00D225AC"/>
    <w:rsid w:val="00D23A74"/>
    <w:rsid w:val="00D23D21"/>
    <w:rsid w:val="00D23D68"/>
    <w:rsid w:val="00D240E4"/>
    <w:rsid w:val="00D24841"/>
    <w:rsid w:val="00D24B48"/>
    <w:rsid w:val="00D25043"/>
    <w:rsid w:val="00D255B0"/>
    <w:rsid w:val="00D259F0"/>
    <w:rsid w:val="00D270E1"/>
    <w:rsid w:val="00D274A3"/>
    <w:rsid w:val="00D2763E"/>
    <w:rsid w:val="00D27811"/>
    <w:rsid w:val="00D27A07"/>
    <w:rsid w:val="00D27F85"/>
    <w:rsid w:val="00D30195"/>
    <w:rsid w:val="00D305BD"/>
    <w:rsid w:val="00D31320"/>
    <w:rsid w:val="00D316D3"/>
    <w:rsid w:val="00D31CBF"/>
    <w:rsid w:val="00D32237"/>
    <w:rsid w:val="00D3288C"/>
    <w:rsid w:val="00D32B2A"/>
    <w:rsid w:val="00D32C73"/>
    <w:rsid w:val="00D33222"/>
    <w:rsid w:val="00D3353A"/>
    <w:rsid w:val="00D337E0"/>
    <w:rsid w:val="00D343CE"/>
    <w:rsid w:val="00D34E61"/>
    <w:rsid w:val="00D35AEF"/>
    <w:rsid w:val="00D35E85"/>
    <w:rsid w:val="00D360AB"/>
    <w:rsid w:val="00D36C5A"/>
    <w:rsid w:val="00D36D37"/>
    <w:rsid w:val="00D376C9"/>
    <w:rsid w:val="00D4169C"/>
    <w:rsid w:val="00D41DF6"/>
    <w:rsid w:val="00D42014"/>
    <w:rsid w:val="00D42C68"/>
    <w:rsid w:val="00D42E89"/>
    <w:rsid w:val="00D43F3F"/>
    <w:rsid w:val="00D43F8D"/>
    <w:rsid w:val="00D43F98"/>
    <w:rsid w:val="00D4418F"/>
    <w:rsid w:val="00D442D0"/>
    <w:rsid w:val="00D444ED"/>
    <w:rsid w:val="00D44ED4"/>
    <w:rsid w:val="00D4534C"/>
    <w:rsid w:val="00D462E2"/>
    <w:rsid w:val="00D465B7"/>
    <w:rsid w:val="00D46778"/>
    <w:rsid w:val="00D46F9D"/>
    <w:rsid w:val="00D472A6"/>
    <w:rsid w:val="00D47E12"/>
    <w:rsid w:val="00D50580"/>
    <w:rsid w:val="00D50AB9"/>
    <w:rsid w:val="00D5232B"/>
    <w:rsid w:val="00D52405"/>
    <w:rsid w:val="00D525BD"/>
    <w:rsid w:val="00D52AC5"/>
    <w:rsid w:val="00D53053"/>
    <w:rsid w:val="00D5306F"/>
    <w:rsid w:val="00D532B7"/>
    <w:rsid w:val="00D54025"/>
    <w:rsid w:val="00D54305"/>
    <w:rsid w:val="00D55428"/>
    <w:rsid w:val="00D565E0"/>
    <w:rsid w:val="00D571D0"/>
    <w:rsid w:val="00D57DD3"/>
    <w:rsid w:val="00D607DD"/>
    <w:rsid w:val="00D6111F"/>
    <w:rsid w:val="00D613E3"/>
    <w:rsid w:val="00D6273D"/>
    <w:rsid w:val="00D62AC3"/>
    <w:rsid w:val="00D62D36"/>
    <w:rsid w:val="00D62E8E"/>
    <w:rsid w:val="00D638A5"/>
    <w:rsid w:val="00D6447E"/>
    <w:rsid w:val="00D64D10"/>
    <w:rsid w:val="00D64D17"/>
    <w:rsid w:val="00D66C90"/>
    <w:rsid w:val="00D6711B"/>
    <w:rsid w:val="00D67563"/>
    <w:rsid w:val="00D67E9C"/>
    <w:rsid w:val="00D709E4"/>
    <w:rsid w:val="00D70B84"/>
    <w:rsid w:val="00D70FDC"/>
    <w:rsid w:val="00D72CA3"/>
    <w:rsid w:val="00D72D8D"/>
    <w:rsid w:val="00D73392"/>
    <w:rsid w:val="00D73D58"/>
    <w:rsid w:val="00D73DD5"/>
    <w:rsid w:val="00D7443B"/>
    <w:rsid w:val="00D7464F"/>
    <w:rsid w:val="00D74961"/>
    <w:rsid w:val="00D74AFF"/>
    <w:rsid w:val="00D75770"/>
    <w:rsid w:val="00D75E2E"/>
    <w:rsid w:val="00D774BE"/>
    <w:rsid w:val="00D77519"/>
    <w:rsid w:val="00D776FB"/>
    <w:rsid w:val="00D77852"/>
    <w:rsid w:val="00D778E9"/>
    <w:rsid w:val="00D779D2"/>
    <w:rsid w:val="00D779F9"/>
    <w:rsid w:val="00D77D26"/>
    <w:rsid w:val="00D80027"/>
    <w:rsid w:val="00D80FB9"/>
    <w:rsid w:val="00D812CD"/>
    <w:rsid w:val="00D816D9"/>
    <w:rsid w:val="00D81749"/>
    <w:rsid w:val="00D81D38"/>
    <w:rsid w:val="00D81F46"/>
    <w:rsid w:val="00D83901"/>
    <w:rsid w:val="00D83A70"/>
    <w:rsid w:val="00D84015"/>
    <w:rsid w:val="00D84276"/>
    <w:rsid w:val="00D84979"/>
    <w:rsid w:val="00D84C17"/>
    <w:rsid w:val="00D85572"/>
    <w:rsid w:val="00D8564F"/>
    <w:rsid w:val="00D85651"/>
    <w:rsid w:val="00D85A73"/>
    <w:rsid w:val="00D85F24"/>
    <w:rsid w:val="00D860E8"/>
    <w:rsid w:val="00D86587"/>
    <w:rsid w:val="00D866F5"/>
    <w:rsid w:val="00D90932"/>
    <w:rsid w:val="00D90BF5"/>
    <w:rsid w:val="00D911EB"/>
    <w:rsid w:val="00D9162F"/>
    <w:rsid w:val="00D917C9"/>
    <w:rsid w:val="00D92276"/>
    <w:rsid w:val="00D92CAA"/>
    <w:rsid w:val="00D930CB"/>
    <w:rsid w:val="00D933A6"/>
    <w:rsid w:val="00D93898"/>
    <w:rsid w:val="00D940A2"/>
    <w:rsid w:val="00D94244"/>
    <w:rsid w:val="00D951BD"/>
    <w:rsid w:val="00D971D5"/>
    <w:rsid w:val="00D97C82"/>
    <w:rsid w:val="00DA01F3"/>
    <w:rsid w:val="00DA109C"/>
    <w:rsid w:val="00DA116D"/>
    <w:rsid w:val="00DA1190"/>
    <w:rsid w:val="00DA1A32"/>
    <w:rsid w:val="00DA25FC"/>
    <w:rsid w:val="00DA2952"/>
    <w:rsid w:val="00DA296B"/>
    <w:rsid w:val="00DA2FFA"/>
    <w:rsid w:val="00DA32E9"/>
    <w:rsid w:val="00DA3948"/>
    <w:rsid w:val="00DA402B"/>
    <w:rsid w:val="00DA4DE6"/>
    <w:rsid w:val="00DA53BE"/>
    <w:rsid w:val="00DA664A"/>
    <w:rsid w:val="00DA73DF"/>
    <w:rsid w:val="00DA76D9"/>
    <w:rsid w:val="00DA781E"/>
    <w:rsid w:val="00DA793C"/>
    <w:rsid w:val="00DA7B5F"/>
    <w:rsid w:val="00DA7E6A"/>
    <w:rsid w:val="00DB1236"/>
    <w:rsid w:val="00DB17B3"/>
    <w:rsid w:val="00DB27BB"/>
    <w:rsid w:val="00DB2A25"/>
    <w:rsid w:val="00DB2AC7"/>
    <w:rsid w:val="00DB3E72"/>
    <w:rsid w:val="00DB45C0"/>
    <w:rsid w:val="00DB4ED0"/>
    <w:rsid w:val="00DB4F5A"/>
    <w:rsid w:val="00DB5855"/>
    <w:rsid w:val="00DB5960"/>
    <w:rsid w:val="00DB63E7"/>
    <w:rsid w:val="00DB66C7"/>
    <w:rsid w:val="00DB67A8"/>
    <w:rsid w:val="00DB77A5"/>
    <w:rsid w:val="00DC0034"/>
    <w:rsid w:val="00DC0A79"/>
    <w:rsid w:val="00DC1723"/>
    <w:rsid w:val="00DC19D5"/>
    <w:rsid w:val="00DC2375"/>
    <w:rsid w:val="00DC274E"/>
    <w:rsid w:val="00DC290C"/>
    <w:rsid w:val="00DC2B32"/>
    <w:rsid w:val="00DC2F4B"/>
    <w:rsid w:val="00DC32DA"/>
    <w:rsid w:val="00DC3351"/>
    <w:rsid w:val="00DC3848"/>
    <w:rsid w:val="00DC3C79"/>
    <w:rsid w:val="00DC4685"/>
    <w:rsid w:val="00DC54E9"/>
    <w:rsid w:val="00DC5743"/>
    <w:rsid w:val="00DC5BBF"/>
    <w:rsid w:val="00DC61D3"/>
    <w:rsid w:val="00DC7176"/>
    <w:rsid w:val="00DC768D"/>
    <w:rsid w:val="00DC7D67"/>
    <w:rsid w:val="00DD04C1"/>
    <w:rsid w:val="00DD0B48"/>
    <w:rsid w:val="00DD0BF5"/>
    <w:rsid w:val="00DD1D7A"/>
    <w:rsid w:val="00DD20B0"/>
    <w:rsid w:val="00DD2FFE"/>
    <w:rsid w:val="00DD30D0"/>
    <w:rsid w:val="00DD39BD"/>
    <w:rsid w:val="00DD468F"/>
    <w:rsid w:val="00DD49DE"/>
    <w:rsid w:val="00DD51B7"/>
    <w:rsid w:val="00DD5352"/>
    <w:rsid w:val="00DD5A9E"/>
    <w:rsid w:val="00DD5E67"/>
    <w:rsid w:val="00DD6B6D"/>
    <w:rsid w:val="00DD793E"/>
    <w:rsid w:val="00DE1D16"/>
    <w:rsid w:val="00DE1DAC"/>
    <w:rsid w:val="00DE2123"/>
    <w:rsid w:val="00DE2F99"/>
    <w:rsid w:val="00DE2FBE"/>
    <w:rsid w:val="00DE3901"/>
    <w:rsid w:val="00DE44F5"/>
    <w:rsid w:val="00DE4624"/>
    <w:rsid w:val="00DE4775"/>
    <w:rsid w:val="00DE4BEB"/>
    <w:rsid w:val="00DE5828"/>
    <w:rsid w:val="00DE6048"/>
    <w:rsid w:val="00DE6286"/>
    <w:rsid w:val="00DE66A4"/>
    <w:rsid w:val="00DE67BD"/>
    <w:rsid w:val="00DE6914"/>
    <w:rsid w:val="00DE6D19"/>
    <w:rsid w:val="00DE73E7"/>
    <w:rsid w:val="00DE77F9"/>
    <w:rsid w:val="00DF0D56"/>
    <w:rsid w:val="00DF0F86"/>
    <w:rsid w:val="00DF1262"/>
    <w:rsid w:val="00DF1E5E"/>
    <w:rsid w:val="00DF1F5F"/>
    <w:rsid w:val="00DF2B99"/>
    <w:rsid w:val="00DF363C"/>
    <w:rsid w:val="00DF3BF4"/>
    <w:rsid w:val="00DF4781"/>
    <w:rsid w:val="00DF5821"/>
    <w:rsid w:val="00DF583B"/>
    <w:rsid w:val="00DF589D"/>
    <w:rsid w:val="00DF5F1C"/>
    <w:rsid w:val="00DF60F3"/>
    <w:rsid w:val="00DF63F7"/>
    <w:rsid w:val="00DF6F24"/>
    <w:rsid w:val="00DF7923"/>
    <w:rsid w:val="00E00886"/>
    <w:rsid w:val="00E00D59"/>
    <w:rsid w:val="00E011D3"/>
    <w:rsid w:val="00E01AA8"/>
    <w:rsid w:val="00E01F6F"/>
    <w:rsid w:val="00E02545"/>
    <w:rsid w:val="00E028F7"/>
    <w:rsid w:val="00E02C06"/>
    <w:rsid w:val="00E035C4"/>
    <w:rsid w:val="00E03836"/>
    <w:rsid w:val="00E039A5"/>
    <w:rsid w:val="00E04054"/>
    <w:rsid w:val="00E04535"/>
    <w:rsid w:val="00E04729"/>
    <w:rsid w:val="00E049E9"/>
    <w:rsid w:val="00E04B14"/>
    <w:rsid w:val="00E0534A"/>
    <w:rsid w:val="00E068CB"/>
    <w:rsid w:val="00E06D1E"/>
    <w:rsid w:val="00E07B57"/>
    <w:rsid w:val="00E10986"/>
    <w:rsid w:val="00E10BCE"/>
    <w:rsid w:val="00E112A0"/>
    <w:rsid w:val="00E118DD"/>
    <w:rsid w:val="00E118F1"/>
    <w:rsid w:val="00E12617"/>
    <w:rsid w:val="00E126B0"/>
    <w:rsid w:val="00E13558"/>
    <w:rsid w:val="00E13822"/>
    <w:rsid w:val="00E13A4D"/>
    <w:rsid w:val="00E14291"/>
    <w:rsid w:val="00E1454F"/>
    <w:rsid w:val="00E153D1"/>
    <w:rsid w:val="00E15869"/>
    <w:rsid w:val="00E17ADD"/>
    <w:rsid w:val="00E17F81"/>
    <w:rsid w:val="00E2076D"/>
    <w:rsid w:val="00E20AE1"/>
    <w:rsid w:val="00E20D29"/>
    <w:rsid w:val="00E2139A"/>
    <w:rsid w:val="00E21702"/>
    <w:rsid w:val="00E21D31"/>
    <w:rsid w:val="00E21DAD"/>
    <w:rsid w:val="00E221BB"/>
    <w:rsid w:val="00E22ACE"/>
    <w:rsid w:val="00E234ED"/>
    <w:rsid w:val="00E238B4"/>
    <w:rsid w:val="00E23C2E"/>
    <w:rsid w:val="00E24581"/>
    <w:rsid w:val="00E246D9"/>
    <w:rsid w:val="00E247C3"/>
    <w:rsid w:val="00E2504D"/>
    <w:rsid w:val="00E254CC"/>
    <w:rsid w:val="00E2566D"/>
    <w:rsid w:val="00E25F2D"/>
    <w:rsid w:val="00E26973"/>
    <w:rsid w:val="00E26C49"/>
    <w:rsid w:val="00E27251"/>
    <w:rsid w:val="00E275E5"/>
    <w:rsid w:val="00E3043F"/>
    <w:rsid w:val="00E30B04"/>
    <w:rsid w:val="00E31637"/>
    <w:rsid w:val="00E317D9"/>
    <w:rsid w:val="00E31B01"/>
    <w:rsid w:val="00E31D19"/>
    <w:rsid w:val="00E32A10"/>
    <w:rsid w:val="00E33408"/>
    <w:rsid w:val="00E3352D"/>
    <w:rsid w:val="00E34B50"/>
    <w:rsid w:val="00E3569F"/>
    <w:rsid w:val="00E36E81"/>
    <w:rsid w:val="00E404A2"/>
    <w:rsid w:val="00E40AD9"/>
    <w:rsid w:val="00E40EB3"/>
    <w:rsid w:val="00E40F87"/>
    <w:rsid w:val="00E41477"/>
    <w:rsid w:val="00E418C2"/>
    <w:rsid w:val="00E42384"/>
    <w:rsid w:val="00E428FD"/>
    <w:rsid w:val="00E4316D"/>
    <w:rsid w:val="00E43A61"/>
    <w:rsid w:val="00E43DE8"/>
    <w:rsid w:val="00E44154"/>
    <w:rsid w:val="00E4496D"/>
    <w:rsid w:val="00E44A9F"/>
    <w:rsid w:val="00E4516A"/>
    <w:rsid w:val="00E4533B"/>
    <w:rsid w:val="00E45A6A"/>
    <w:rsid w:val="00E45B1B"/>
    <w:rsid w:val="00E45D21"/>
    <w:rsid w:val="00E4674A"/>
    <w:rsid w:val="00E46BC7"/>
    <w:rsid w:val="00E47BE9"/>
    <w:rsid w:val="00E47D4E"/>
    <w:rsid w:val="00E50113"/>
    <w:rsid w:val="00E5040E"/>
    <w:rsid w:val="00E5043C"/>
    <w:rsid w:val="00E5151E"/>
    <w:rsid w:val="00E51783"/>
    <w:rsid w:val="00E519D3"/>
    <w:rsid w:val="00E52A6B"/>
    <w:rsid w:val="00E52CB9"/>
    <w:rsid w:val="00E53026"/>
    <w:rsid w:val="00E53045"/>
    <w:rsid w:val="00E53506"/>
    <w:rsid w:val="00E54D3F"/>
    <w:rsid w:val="00E552E9"/>
    <w:rsid w:val="00E555EF"/>
    <w:rsid w:val="00E55641"/>
    <w:rsid w:val="00E55905"/>
    <w:rsid w:val="00E55AF0"/>
    <w:rsid w:val="00E5609C"/>
    <w:rsid w:val="00E562BE"/>
    <w:rsid w:val="00E56F3A"/>
    <w:rsid w:val="00E57439"/>
    <w:rsid w:val="00E574F1"/>
    <w:rsid w:val="00E57E0C"/>
    <w:rsid w:val="00E57F89"/>
    <w:rsid w:val="00E602F2"/>
    <w:rsid w:val="00E60771"/>
    <w:rsid w:val="00E6085E"/>
    <w:rsid w:val="00E60C2B"/>
    <w:rsid w:val="00E624E8"/>
    <w:rsid w:val="00E62524"/>
    <w:rsid w:val="00E62616"/>
    <w:rsid w:val="00E63465"/>
    <w:rsid w:val="00E635D5"/>
    <w:rsid w:val="00E63BFC"/>
    <w:rsid w:val="00E64130"/>
    <w:rsid w:val="00E6416F"/>
    <w:rsid w:val="00E64D0B"/>
    <w:rsid w:val="00E65190"/>
    <w:rsid w:val="00E655ED"/>
    <w:rsid w:val="00E65E9A"/>
    <w:rsid w:val="00E6605C"/>
    <w:rsid w:val="00E66134"/>
    <w:rsid w:val="00E661B9"/>
    <w:rsid w:val="00E663C7"/>
    <w:rsid w:val="00E669D4"/>
    <w:rsid w:val="00E67110"/>
    <w:rsid w:val="00E67632"/>
    <w:rsid w:val="00E676BF"/>
    <w:rsid w:val="00E67AFA"/>
    <w:rsid w:val="00E704AD"/>
    <w:rsid w:val="00E70B19"/>
    <w:rsid w:val="00E7164D"/>
    <w:rsid w:val="00E71AA5"/>
    <w:rsid w:val="00E71C94"/>
    <w:rsid w:val="00E720B0"/>
    <w:rsid w:val="00E72E2E"/>
    <w:rsid w:val="00E74E49"/>
    <w:rsid w:val="00E75FD7"/>
    <w:rsid w:val="00E76111"/>
    <w:rsid w:val="00E76C7E"/>
    <w:rsid w:val="00E7701A"/>
    <w:rsid w:val="00E7741A"/>
    <w:rsid w:val="00E77E4D"/>
    <w:rsid w:val="00E80027"/>
    <w:rsid w:val="00E80603"/>
    <w:rsid w:val="00E808BE"/>
    <w:rsid w:val="00E814B2"/>
    <w:rsid w:val="00E81AFB"/>
    <w:rsid w:val="00E81C43"/>
    <w:rsid w:val="00E82DBD"/>
    <w:rsid w:val="00E82E38"/>
    <w:rsid w:val="00E82ECA"/>
    <w:rsid w:val="00E83BF1"/>
    <w:rsid w:val="00E8456B"/>
    <w:rsid w:val="00E8478E"/>
    <w:rsid w:val="00E847AE"/>
    <w:rsid w:val="00E84A4D"/>
    <w:rsid w:val="00E84FA0"/>
    <w:rsid w:val="00E861E5"/>
    <w:rsid w:val="00E86284"/>
    <w:rsid w:val="00E869CA"/>
    <w:rsid w:val="00E8707C"/>
    <w:rsid w:val="00E879A1"/>
    <w:rsid w:val="00E87CED"/>
    <w:rsid w:val="00E87FB1"/>
    <w:rsid w:val="00E9030A"/>
    <w:rsid w:val="00E903CD"/>
    <w:rsid w:val="00E90487"/>
    <w:rsid w:val="00E90585"/>
    <w:rsid w:val="00E90791"/>
    <w:rsid w:val="00E91972"/>
    <w:rsid w:val="00E91B7B"/>
    <w:rsid w:val="00E91CEB"/>
    <w:rsid w:val="00E923C3"/>
    <w:rsid w:val="00E92462"/>
    <w:rsid w:val="00E92D15"/>
    <w:rsid w:val="00E92EDE"/>
    <w:rsid w:val="00E932C9"/>
    <w:rsid w:val="00E935B8"/>
    <w:rsid w:val="00E95204"/>
    <w:rsid w:val="00E9605B"/>
    <w:rsid w:val="00E964EA"/>
    <w:rsid w:val="00E96761"/>
    <w:rsid w:val="00E979E9"/>
    <w:rsid w:val="00EA0114"/>
    <w:rsid w:val="00EA15D9"/>
    <w:rsid w:val="00EA16B8"/>
    <w:rsid w:val="00EA18B1"/>
    <w:rsid w:val="00EA25F5"/>
    <w:rsid w:val="00EA37F2"/>
    <w:rsid w:val="00EA4156"/>
    <w:rsid w:val="00EA4FE2"/>
    <w:rsid w:val="00EA56B1"/>
    <w:rsid w:val="00EA5C5D"/>
    <w:rsid w:val="00EA61B6"/>
    <w:rsid w:val="00EA64AA"/>
    <w:rsid w:val="00EA6C50"/>
    <w:rsid w:val="00EA6D1D"/>
    <w:rsid w:val="00EA6F1E"/>
    <w:rsid w:val="00EA770A"/>
    <w:rsid w:val="00EA7917"/>
    <w:rsid w:val="00EA7A1B"/>
    <w:rsid w:val="00EB05B3"/>
    <w:rsid w:val="00EB091B"/>
    <w:rsid w:val="00EB0CBB"/>
    <w:rsid w:val="00EB13DA"/>
    <w:rsid w:val="00EB15D4"/>
    <w:rsid w:val="00EB1626"/>
    <w:rsid w:val="00EB1653"/>
    <w:rsid w:val="00EB2E41"/>
    <w:rsid w:val="00EB33A6"/>
    <w:rsid w:val="00EB3BF4"/>
    <w:rsid w:val="00EB46FC"/>
    <w:rsid w:val="00EB4CBB"/>
    <w:rsid w:val="00EB4F38"/>
    <w:rsid w:val="00EB508D"/>
    <w:rsid w:val="00EB5385"/>
    <w:rsid w:val="00EB5622"/>
    <w:rsid w:val="00EB5682"/>
    <w:rsid w:val="00EB5B0E"/>
    <w:rsid w:val="00EB606C"/>
    <w:rsid w:val="00EB6558"/>
    <w:rsid w:val="00EB6944"/>
    <w:rsid w:val="00EB72DD"/>
    <w:rsid w:val="00EB7710"/>
    <w:rsid w:val="00EC04F1"/>
    <w:rsid w:val="00EC05F3"/>
    <w:rsid w:val="00EC080D"/>
    <w:rsid w:val="00EC0DF0"/>
    <w:rsid w:val="00EC164B"/>
    <w:rsid w:val="00EC3732"/>
    <w:rsid w:val="00EC4028"/>
    <w:rsid w:val="00EC5330"/>
    <w:rsid w:val="00EC5E9F"/>
    <w:rsid w:val="00EC6099"/>
    <w:rsid w:val="00EC656A"/>
    <w:rsid w:val="00EC6752"/>
    <w:rsid w:val="00EC6F2F"/>
    <w:rsid w:val="00EC70F6"/>
    <w:rsid w:val="00EC7592"/>
    <w:rsid w:val="00EC75C1"/>
    <w:rsid w:val="00EC7B92"/>
    <w:rsid w:val="00ED032D"/>
    <w:rsid w:val="00ED0815"/>
    <w:rsid w:val="00ED0928"/>
    <w:rsid w:val="00ED1030"/>
    <w:rsid w:val="00ED151E"/>
    <w:rsid w:val="00ED164F"/>
    <w:rsid w:val="00ED1A22"/>
    <w:rsid w:val="00ED20CA"/>
    <w:rsid w:val="00ED2A4A"/>
    <w:rsid w:val="00ED3027"/>
    <w:rsid w:val="00ED31B7"/>
    <w:rsid w:val="00ED3BB6"/>
    <w:rsid w:val="00ED3CDA"/>
    <w:rsid w:val="00ED48F7"/>
    <w:rsid w:val="00ED516D"/>
    <w:rsid w:val="00ED624D"/>
    <w:rsid w:val="00ED6A9E"/>
    <w:rsid w:val="00ED6C88"/>
    <w:rsid w:val="00ED6F2A"/>
    <w:rsid w:val="00ED7ABB"/>
    <w:rsid w:val="00ED7BB7"/>
    <w:rsid w:val="00EE0866"/>
    <w:rsid w:val="00EE17DC"/>
    <w:rsid w:val="00EE1A6F"/>
    <w:rsid w:val="00EE1C2B"/>
    <w:rsid w:val="00EE21F3"/>
    <w:rsid w:val="00EE37CB"/>
    <w:rsid w:val="00EE4EB6"/>
    <w:rsid w:val="00EE51C1"/>
    <w:rsid w:val="00EE54D4"/>
    <w:rsid w:val="00EE54F1"/>
    <w:rsid w:val="00EE5578"/>
    <w:rsid w:val="00EE558F"/>
    <w:rsid w:val="00EE55FE"/>
    <w:rsid w:val="00EE564E"/>
    <w:rsid w:val="00EE6054"/>
    <w:rsid w:val="00EE6303"/>
    <w:rsid w:val="00EE66A7"/>
    <w:rsid w:val="00EE6D12"/>
    <w:rsid w:val="00EE6EED"/>
    <w:rsid w:val="00EE6FC4"/>
    <w:rsid w:val="00EE77C2"/>
    <w:rsid w:val="00EE7956"/>
    <w:rsid w:val="00EE7A36"/>
    <w:rsid w:val="00EE7B79"/>
    <w:rsid w:val="00EE7C8D"/>
    <w:rsid w:val="00EF01B2"/>
    <w:rsid w:val="00EF0C74"/>
    <w:rsid w:val="00EF0F2A"/>
    <w:rsid w:val="00EF126E"/>
    <w:rsid w:val="00EF12C2"/>
    <w:rsid w:val="00EF19E4"/>
    <w:rsid w:val="00EF2074"/>
    <w:rsid w:val="00EF246A"/>
    <w:rsid w:val="00EF26D6"/>
    <w:rsid w:val="00EF3291"/>
    <w:rsid w:val="00EF35F9"/>
    <w:rsid w:val="00EF367A"/>
    <w:rsid w:val="00EF3682"/>
    <w:rsid w:val="00EF464A"/>
    <w:rsid w:val="00EF4720"/>
    <w:rsid w:val="00EF4E91"/>
    <w:rsid w:val="00EF53C9"/>
    <w:rsid w:val="00EF60AE"/>
    <w:rsid w:val="00F00092"/>
    <w:rsid w:val="00F003F5"/>
    <w:rsid w:val="00F008B0"/>
    <w:rsid w:val="00F008C1"/>
    <w:rsid w:val="00F00DD7"/>
    <w:rsid w:val="00F01083"/>
    <w:rsid w:val="00F0214C"/>
    <w:rsid w:val="00F02DC1"/>
    <w:rsid w:val="00F0321F"/>
    <w:rsid w:val="00F03511"/>
    <w:rsid w:val="00F035B6"/>
    <w:rsid w:val="00F04253"/>
    <w:rsid w:val="00F062E0"/>
    <w:rsid w:val="00F06C7D"/>
    <w:rsid w:val="00F073EE"/>
    <w:rsid w:val="00F07539"/>
    <w:rsid w:val="00F079B8"/>
    <w:rsid w:val="00F10349"/>
    <w:rsid w:val="00F10917"/>
    <w:rsid w:val="00F109CA"/>
    <w:rsid w:val="00F1121A"/>
    <w:rsid w:val="00F11430"/>
    <w:rsid w:val="00F1177D"/>
    <w:rsid w:val="00F119AC"/>
    <w:rsid w:val="00F11E96"/>
    <w:rsid w:val="00F12321"/>
    <w:rsid w:val="00F126E6"/>
    <w:rsid w:val="00F12BBF"/>
    <w:rsid w:val="00F12D7B"/>
    <w:rsid w:val="00F12DAC"/>
    <w:rsid w:val="00F131DA"/>
    <w:rsid w:val="00F138F0"/>
    <w:rsid w:val="00F13C1B"/>
    <w:rsid w:val="00F13EC8"/>
    <w:rsid w:val="00F14275"/>
    <w:rsid w:val="00F14CF0"/>
    <w:rsid w:val="00F15271"/>
    <w:rsid w:val="00F15D21"/>
    <w:rsid w:val="00F16714"/>
    <w:rsid w:val="00F17397"/>
    <w:rsid w:val="00F175D8"/>
    <w:rsid w:val="00F1794E"/>
    <w:rsid w:val="00F200DE"/>
    <w:rsid w:val="00F208E0"/>
    <w:rsid w:val="00F20A1A"/>
    <w:rsid w:val="00F20FEC"/>
    <w:rsid w:val="00F21061"/>
    <w:rsid w:val="00F21597"/>
    <w:rsid w:val="00F21C82"/>
    <w:rsid w:val="00F21D62"/>
    <w:rsid w:val="00F22496"/>
    <w:rsid w:val="00F22A98"/>
    <w:rsid w:val="00F22ADE"/>
    <w:rsid w:val="00F232B8"/>
    <w:rsid w:val="00F2333B"/>
    <w:rsid w:val="00F24336"/>
    <w:rsid w:val="00F24635"/>
    <w:rsid w:val="00F24C09"/>
    <w:rsid w:val="00F24C29"/>
    <w:rsid w:val="00F2578D"/>
    <w:rsid w:val="00F25CE2"/>
    <w:rsid w:val="00F26267"/>
    <w:rsid w:val="00F26A1B"/>
    <w:rsid w:val="00F278A4"/>
    <w:rsid w:val="00F27AE0"/>
    <w:rsid w:val="00F27C09"/>
    <w:rsid w:val="00F30D48"/>
    <w:rsid w:val="00F30DA2"/>
    <w:rsid w:val="00F30DBD"/>
    <w:rsid w:val="00F31A26"/>
    <w:rsid w:val="00F31AC5"/>
    <w:rsid w:val="00F31B02"/>
    <w:rsid w:val="00F31B68"/>
    <w:rsid w:val="00F31B9B"/>
    <w:rsid w:val="00F32091"/>
    <w:rsid w:val="00F32655"/>
    <w:rsid w:val="00F32C23"/>
    <w:rsid w:val="00F33CF6"/>
    <w:rsid w:val="00F34C2F"/>
    <w:rsid w:val="00F354E3"/>
    <w:rsid w:val="00F35D2A"/>
    <w:rsid w:val="00F36321"/>
    <w:rsid w:val="00F36A51"/>
    <w:rsid w:val="00F37132"/>
    <w:rsid w:val="00F37218"/>
    <w:rsid w:val="00F37351"/>
    <w:rsid w:val="00F40492"/>
    <w:rsid w:val="00F40A5B"/>
    <w:rsid w:val="00F40D13"/>
    <w:rsid w:val="00F40E2E"/>
    <w:rsid w:val="00F41A38"/>
    <w:rsid w:val="00F41A5D"/>
    <w:rsid w:val="00F4215B"/>
    <w:rsid w:val="00F42236"/>
    <w:rsid w:val="00F42ACD"/>
    <w:rsid w:val="00F42AE8"/>
    <w:rsid w:val="00F437B0"/>
    <w:rsid w:val="00F437E4"/>
    <w:rsid w:val="00F438D5"/>
    <w:rsid w:val="00F43B4D"/>
    <w:rsid w:val="00F445C2"/>
    <w:rsid w:val="00F44791"/>
    <w:rsid w:val="00F44D83"/>
    <w:rsid w:val="00F451BA"/>
    <w:rsid w:val="00F45860"/>
    <w:rsid w:val="00F45DAA"/>
    <w:rsid w:val="00F461F8"/>
    <w:rsid w:val="00F46624"/>
    <w:rsid w:val="00F46DBA"/>
    <w:rsid w:val="00F47143"/>
    <w:rsid w:val="00F47AF9"/>
    <w:rsid w:val="00F47C20"/>
    <w:rsid w:val="00F47D25"/>
    <w:rsid w:val="00F503DB"/>
    <w:rsid w:val="00F50D01"/>
    <w:rsid w:val="00F5196F"/>
    <w:rsid w:val="00F51B39"/>
    <w:rsid w:val="00F5244A"/>
    <w:rsid w:val="00F5252A"/>
    <w:rsid w:val="00F52765"/>
    <w:rsid w:val="00F52B97"/>
    <w:rsid w:val="00F52B99"/>
    <w:rsid w:val="00F5305C"/>
    <w:rsid w:val="00F531E5"/>
    <w:rsid w:val="00F53463"/>
    <w:rsid w:val="00F53529"/>
    <w:rsid w:val="00F53EBC"/>
    <w:rsid w:val="00F54813"/>
    <w:rsid w:val="00F561F9"/>
    <w:rsid w:val="00F56602"/>
    <w:rsid w:val="00F56A66"/>
    <w:rsid w:val="00F56CAC"/>
    <w:rsid w:val="00F56E65"/>
    <w:rsid w:val="00F56EED"/>
    <w:rsid w:val="00F57196"/>
    <w:rsid w:val="00F60ABF"/>
    <w:rsid w:val="00F6173E"/>
    <w:rsid w:val="00F62266"/>
    <w:rsid w:val="00F6336A"/>
    <w:rsid w:val="00F638F0"/>
    <w:rsid w:val="00F63BBF"/>
    <w:rsid w:val="00F64401"/>
    <w:rsid w:val="00F64A83"/>
    <w:rsid w:val="00F65B79"/>
    <w:rsid w:val="00F66352"/>
    <w:rsid w:val="00F6649F"/>
    <w:rsid w:val="00F6653C"/>
    <w:rsid w:val="00F66569"/>
    <w:rsid w:val="00F6657C"/>
    <w:rsid w:val="00F667E1"/>
    <w:rsid w:val="00F66832"/>
    <w:rsid w:val="00F67423"/>
    <w:rsid w:val="00F676FD"/>
    <w:rsid w:val="00F702C6"/>
    <w:rsid w:val="00F70E58"/>
    <w:rsid w:val="00F71618"/>
    <w:rsid w:val="00F723B0"/>
    <w:rsid w:val="00F72A3B"/>
    <w:rsid w:val="00F739ED"/>
    <w:rsid w:val="00F73C52"/>
    <w:rsid w:val="00F74198"/>
    <w:rsid w:val="00F74B47"/>
    <w:rsid w:val="00F74B50"/>
    <w:rsid w:val="00F75C31"/>
    <w:rsid w:val="00F760E6"/>
    <w:rsid w:val="00F76607"/>
    <w:rsid w:val="00F7682D"/>
    <w:rsid w:val="00F7721C"/>
    <w:rsid w:val="00F77222"/>
    <w:rsid w:val="00F77DD0"/>
    <w:rsid w:val="00F80158"/>
    <w:rsid w:val="00F804A9"/>
    <w:rsid w:val="00F8063F"/>
    <w:rsid w:val="00F812FB"/>
    <w:rsid w:val="00F815D4"/>
    <w:rsid w:val="00F81A02"/>
    <w:rsid w:val="00F81A89"/>
    <w:rsid w:val="00F82122"/>
    <w:rsid w:val="00F824C5"/>
    <w:rsid w:val="00F8323C"/>
    <w:rsid w:val="00F83299"/>
    <w:rsid w:val="00F83A99"/>
    <w:rsid w:val="00F85598"/>
    <w:rsid w:val="00F855D8"/>
    <w:rsid w:val="00F85BA6"/>
    <w:rsid w:val="00F866C3"/>
    <w:rsid w:val="00F86D18"/>
    <w:rsid w:val="00F86F9E"/>
    <w:rsid w:val="00F870F7"/>
    <w:rsid w:val="00F8723D"/>
    <w:rsid w:val="00F90725"/>
    <w:rsid w:val="00F90973"/>
    <w:rsid w:val="00F909E7"/>
    <w:rsid w:val="00F9113E"/>
    <w:rsid w:val="00F9173A"/>
    <w:rsid w:val="00F917C2"/>
    <w:rsid w:val="00F91E18"/>
    <w:rsid w:val="00F92227"/>
    <w:rsid w:val="00F9226F"/>
    <w:rsid w:val="00F922F8"/>
    <w:rsid w:val="00F924FD"/>
    <w:rsid w:val="00F92603"/>
    <w:rsid w:val="00F928E0"/>
    <w:rsid w:val="00F92C85"/>
    <w:rsid w:val="00F932BD"/>
    <w:rsid w:val="00F93556"/>
    <w:rsid w:val="00F936CE"/>
    <w:rsid w:val="00F9379E"/>
    <w:rsid w:val="00F93982"/>
    <w:rsid w:val="00F94F16"/>
    <w:rsid w:val="00F955C7"/>
    <w:rsid w:val="00F95DE6"/>
    <w:rsid w:val="00F95EF8"/>
    <w:rsid w:val="00F960F1"/>
    <w:rsid w:val="00F96377"/>
    <w:rsid w:val="00F96586"/>
    <w:rsid w:val="00F96686"/>
    <w:rsid w:val="00F96C1D"/>
    <w:rsid w:val="00FA00A1"/>
    <w:rsid w:val="00FA0907"/>
    <w:rsid w:val="00FA0B90"/>
    <w:rsid w:val="00FA2245"/>
    <w:rsid w:val="00FA2253"/>
    <w:rsid w:val="00FA2AF0"/>
    <w:rsid w:val="00FA3197"/>
    <w:rsid w:val="00FA321D"/>
    <w:rsid w:val="00FA32D4"/>
    <w:rsid w:val="00FA3B1B"/>
    <w:rsid w:val="00FA3BA8"/>
    <w:rsid w:val="00FA4062"/>
    <w:rsid w:val="00FA4A2F"/>
    <w:rsid w:val="00FA58D0"/>
    <w:rsid w:val="00FA6583"/>
    <w:rsid w:val="00FA6FC8"/>
    <w:rsid w:val="00FA73E5"/>
    <w:rsid w:val="00FA7670"/>
    <w:rsid w:val="00FA7F99"/>
    <w:rsid w:val="00FB0AD2"/>
    <w:rsid w:val="00FB1C23"/>
    <w:rsid w:val="00FB2E1E"/>
    <w:rsid w:val="00FB3A34"/>
    <w:rsid w:val="00FB3FD4"/>
    <w:rsid w:val="00FB4288"/>
    <w:rsid w:val="00FB49AB"/>
    <w:rsid w:val="00FB4B73"/>
    <w:rsid w:val="00FB5219"/>
    <w:rsid w:val="00FB64C8"/>
    <w:rsid w:val="00FB65EE"/>
    <w:rsid w:val="00FB6A6D"/>
    <w:rsid w:val="00FB7316"/>
    <w:rsid w:val="00FB7826"/>
    <w:rsid w:val="00FC0053"/>
    <w:rsid w:val="00FC0EBC"/>
    <w:rsid w:val="00FC1085"/>
    <w:rsid w:val="00FC1AAA"/>
    <w:rsid w:val="00FC1B3B"/>
    <w:rsid w:val="00FC1F3F"/>
    <w:rsid w:val="00FC23A5"/>
    <w:rsid w:val="00FC262B"/>
    <w:rsid w:val="00FC3A66"/>
    <w:rsid w:val="00FC3E8D"/>
    <w:rsid w:val="00FC433E"/>
    <w:rsid w:val="00FC4711"/>
    <w:rsid w:val="00FC59B2"/>
    <w:rsid w:val="00FC59CB"/>
    <w:rsid w:val="00FC606D"/>
    <w:rsid w:val="00FC6492"/>
    <w:rsid w:val="00FC7130"/>
    <w:rsid w:val="00FC7C0A"/>
    <w:rsid w:val="00FD07B8"/>
    <w:rsid w:val="00FD0A46"/>
    <w:rsid w:val="00FD10BF"/>
    <w:rsid w:val="00FD1685"/>
    <w:rsid w:val="00FD1EB0"/>
    <w:rsid w:val="00FD2754"/>
    <w:rsid w:val="00FD30B1"/>
    <w:rsid w:val="00FD349D"/>
    <w:rsid w:val="00FD3819"/>
    <w:rsid w:val="00FD3F62"/>
    <w:rsid w:val="00FD47FF"/>
    <w:rsid w:val="00FD492D"/>
    <w:rsid w:val="00FD4D87"/>
    <w:rsid w:val="00FD5123"/>
    <w:rsid w:val="00FD543C"/>
    <w:rsid w:val="00FD6069"/>
    <w:rsid w:val="00FD6256"/>
    <w:rsid w:val="00FD6E5C"/>
    <w:rsid w:val="00FD6F29"/>
    <w:rsid w:val="00FD74D8"/>
    <w:rsid w:val="00FE0164"/>
    <w:rsid w:val="00FE10E2"/>
    <w:rsid w:val="00FE130C"/>
    <w:rsid w:val="00FE1B75"/>
    <w:rsid w:val="00FE1FC7"/>
    <w:rsid w:val="00FE28F4"/>
    <w:rsid w:val="00FE2960"/>
    <w:rsid w:val="00FE396C"/>
    <w:rsid w:val="00FE4856"/>
    <w:rsid w:val="00FE51F3"/>
    <w:rsid w:val="00FE5237"/>
    <w:rsid w:val="00FE56D3"/>
    <w:rsid w:val="00FE621A"/>
    <w:rsid w:val="00FE6ECF"/>
    <w:rsid w:val="00FE7215"/>
    <w:rsid w:val="00FE790D"/>
    <w:rsid w:val="00FF00B7"/>
    <w:rsid w:val="00FF128E"/>
    <w:rsid w:val="00FF12EB"/>
    <w:rsid w:val="00FF13C9"/>
    <w:rsid w:val="00FF149C"/>
    <w:rsid w:val="00FF1924"/>
    <w:rsid w:val="00FF1B57"/>
    <w:rsid w:val="00FF1EEA"/>
    <w:rsid w:val="00FF1F2C"/>
    <w:rsid w:val="00FF229E"/>
    <w:rsid w:val="00FF2575"/>
    <w:rsid w:val="00FF3375"/>
    <w:rsid w:val="00FF36E8"/>
    <w:rsid w:val="00FF3B07"/>
    <w:rsid w:val="00FF4C4B"/>
    <w:rsid w:val="00FF5BFA"/>
    <w:rsid w:val="00FF5C47"/>
    <w:rsid w:val="00FF5DA8"/>
    <w:rsid w:val="00FF6A76"/>
    <w:rsid w:val="00FF7278"/>
    <w:rsid w:val="00FF7C3C"/>
    <w:rsid w:val="00FF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77DC7"/>
  <w15:docId w15:val="{AA7E26DC-A436-3548-B1A2-C1A38603B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184709"/>
    <w:pPr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aliases w:val="Title 0"/>
    <w:basedOn w:val="Normal"/>
    <w:next w:val="Normal"/>
    <w:link w:val="Heading1Char"/>
    <w:uiPriority w:val="9"/>
    <w:qFormat/>
    <w:rsid w:val="00066164"/>
    <w:pPr>
      <w:spacing w:before="360"/>
      <w:ind w:firstLine="0"/>
      <w:jc w:val="center"/>
      <w:outlineLvl w:val="0"/>
    </w:pPr>
    <w:rPr>
      <w:b/>
      <w:lang w:val="en-US"/>
    </w:rPr>
  </w:style>
  <w:style w:type="paragraph" w:styleId="Heading2">
    <w:name w:val="heading 2"/>
    <w:aliases w:val="Title 1"/>
    <w:next w:val="Normal"/>
    <w:link w:val="Heading2Char"/>
    <w:uiPriority w:val="9"/>
    <w:unhideWhenUsed/>
    <w:qFormat/>
    <w:rsid w:val="00A3170F"/>
    <w:pPr>
      <w:spacing w:before="240"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Heading3">
    <w:name w:val="heading 3"/>
    <w:aliases w:val="Title 2"/>
    <w:next w:val="Normal"/>
    <w:link w:val="Heading3Char"/>
    <w:uiPriority w:val="9"/>
    <w:unhideWhenUsed/>
    <w:qFormat/>
    <w:rsid w:val="004344F9"/>
    <w:pPr>
      <w:spacing w:before="120" w:after="0" w:line="480" w:lineRule="auto"/>
      <w:outlineLvl w:val="2"/>
    </w:pPr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paragraph" w:styleId="Heading4">
    <w:name w:val="heading 4"/>
    <w:aliases w:val="Title 3"/>
    <w:basedOn w:val="Normal"/>
    <w:next w:val="Normal"/>
    <w:link w:val="Heading4Char"/>
    <w:uiPriority w:val="9"/>
    <w:unhideWhenUsed/>
    <w:qFormat/>
    <w:rsid w:val="00F12DAC"/>
    <w:pPr>
      <w:ind w:firstLine="0"/>
      <w:outlineLvl w:val="3"/>
    </w:pPr>
    <w:rPr>
      <w:b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CC313B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13B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13B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13B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13B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27C1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C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C12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36182D"/>
    <w:pPr>
      <w:ind w:left="720"/>
      <w:contextualSpacing/>
    </w:pPr>
  </w:style>
  <w:style w:type="character" w:customStyle="1" w:styleId="Heading1Char">
    <w:name w:val="Heading 1 Char"/>
    <w:aliases w:val="Title 0 Char"/>
    <w:basedOn w:val="DefaultParagraphFont"/>
    <w:link w:val="Heading1"/>
    <w:uiPriority w:val="9"/>
    <w:rsid w:val="00066164"/>
    <w:rPr>
      <w:rFonts w:ascii="Times New Roman" w:eastAsia="Times New Roman" w:hAnsi="Times New Roman" w:cs="Times New Roman"/>
      <w:b/>
      <w:sz w:val="24"/>
      <w:szCs w:val="24"/>
      <w:lang w:val="en-US" w:eastAsia="en-GB"/>
    </w:rPr>
  </w:style>
  <w:style w:type="character" w:customStyle="1" w:styleId="Heading2Char">
    <w:name w:val="Heading 2 Char"/>
    <w:aliases w:val="Title 1 Char"/>
    <w:basedOn w:val="DefaultParagraphFont"/>
    <w:link w:val="Heading2"/>
    <w:uiPriority w:val="9"/>
    <w:rsid w:val="00A3170F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Heading3Char">
    <w:name w:val="Heading 3 Char"/>
    <w:aliases w:val="Title 2 Char"/>
    <w:basedOn w:val="DefaultParagraphFont"/>
    <w:link w:val="Heading3"/>
    <w:uiPriority w:val="9"/>
    <w:rsid w:val="004344F9"/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character" w:customStyle="1" w:styleId="Heading4Char">
    <w:name w:val="Heading 4 Char"/>
    <w:aliases w:val="Title 3 Char"/>
    <w:basedOn w:val="DefaultParagraphFont"/>
    <w:link w:val="Heading4"/>
    <w:uiPriority w:val="9"/>
    <w:rsid w:val="00F12DAC"/>
    <w:rPr>
      <w:rFonts w:ascii="Times New Roman" w:eastAsia="Times New Roman" w:hAnsi="Times New Roman" w:cs="Times New Roman"/>
      <w:b/>
      <w:sz w:val="24"/>
      <w:szCs w:val="28"/>
      <w:lang w:eastAsia="en-GB"/>
    </w:rPr>
  </w:style>
  <w:style w:type="paragraph" w:customStyle="1" w:styleId="Figure">
    <w:name w:val="Figure"/>
    <w:link w:val="FigureCarattere"/>
    <w:qFormat/>
    <w:rsid w:val="00142626"/>
    <w:pPr>
      <w:spacing w:before="120" w:after="1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Caption">
    <w:name w:val="caption"/>
    <w:next w:val="Normal"/>
    <w:uiPriority w:val="35"/>
    <w:unhideWhenUsed/>
    <w:qFormat/>
    <w:rsid w:val="005F0AB3"/>
    <w:pPr>
      <w:spacing w:before="160" w:after="5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FigureCarattere">
    <w:name w:val="Figure Carattere"/>
    <w:basedOn w:val="DefaultParagraphFont"/>
    <w:link w:val="Figure"/>
    <w:rsid w:val="00142626"/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13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13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13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1CC3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55DAF"/>
    <w:pPr>
      <w:tabs>
        <w:tab w:val="right" w:leader="dot" w:pos="9061"/>
      </w:tabs>
      <w:spacing w:before="240" w:after="120"/>
      <w:ind w:firstLine="0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55DAF"/>
    <w:pPr>
      <w:tabs>
        <w:tab w:val="right" w:leader="dot" w:pos="9061"/>
      </w:tabs>
      <w:ind w:firstLine="0"/>
    </w:pPr>
  </w:style>
  <w:style w:type="paragraph" w:styleId="TOC3">
    <w:name w:val="toc 3"/>
    <w:basedOn w:val="Normal"/>
    <w:next w:val="Normal"/>
    <w:autoRedefine/>
    <w:uiPriority w:val="39"/>
    <w:unhideWhenUsed/>
    <w:rsid w:val="00333C5F"/>
    <w:pPr>
      <w:tabs>
        <w:tab w:val="right" w:leader="dot" w:pos="9061"/>
      </w:tabs>
      <w:ind w:left="567" w:firstLine="0"/>
    </w:pPr>
  </w:style>
  <w:style w:type="character" w:styleId="Hyperlink">
    <w:name w:val="Hyperlink"/>
    <w:basedOn w:val="DefaultParagraphFont"/>
    <w:uiPriority w:val="99"/>
    <w:unhideWhenUsed/>
    <w:rsid w:val="00B21CC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2C3F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C3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link w:val="FooterChar"/>
    <w:uiPriority w:val="99"/>
    <w:rsid w:val="003D26D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318F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IntenseEmphasis">
    <w:name w:val="Intense Emphasis"/>
    <w:basedOn w:val="FigureCarattere"/>
    <w:uiPriority w:val="21"/>
    <w:rsid w:val="00493E8F"/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FootnoteText">
    <w:name w:val="footnote text"/>
    <w:link w:val="FootnoteTextChar"/>
    <w:uiPriority w:val="99"/>
    <w:unhideWhenUsed/>
    <w:qFormat/>
    <w:rsid w:val="00B261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612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semiHidden/>
    <w:unhideWhenUsed/>
    <w:rsid w:val="003E4967"/>
    <w:rPr>
      <w:vertAlign w:val="superscript"/>
    </w:rPr>
  </w:style>
  <w:style w:type="numbering" w:customStyle="1" w:styleId="Stile1">
    <w:name w:val="Stile1"/>
    <w:uiPriority w:val="99"/>
    <w:rsid w:val="00963AC6"/>
    <w:pPr>
      <w:numPr>
        <w:numId w:val="4"/>
      </w:numPr>
    </w:pPr>
  </w:style>
  <w:style w:type="numbering" w:customStyle="1" w:styleId="Stile2">
    <w:name w:val="Stile2"/>
    <w:uiPriority w:val="99"/>
    <w:rsid w:val="00963AC6"/>
    <w:pPr>
      <w:numPr>
        <w:numId w:val="5"/>
      </w:numPr>
    </w:pPr>
  </w:style>
  <w:style w:type="numbering" w:customStyle="1" w:styleId="Stile3">
    <w:name w:val="Stile3"/>
    <w:uiPriority w:val="99"/>
    <w:rsid w:val="00963AC6"/>
    <w:pPr>
      <w:numPr>
        <w:numId w:val="6"/>
      </w:numPr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3076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7692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Default">
    <w:name w:val="Default"/>
    <w:rsid w:val="009251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paragraph" w:styleId="NoSpacing">
    <w:name w:val="No Spacing"/>
    <w:link w:val="NoSpacingChar"/>
    <w:uiPriority w:val="1"/>
    <w:rsid w:val="007443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4439C"/>
    <w:rPr>
      <w:rFonts w:eastAsiaTheme="minorEastAsia"/>
      <w:lang w:val="en-US" w:eastAsia="ja-JP"/>
    </w:rPr>
  </w:style>
  <w:style w:type="paragraph" w:styleId="NormalWeb">
    <w:name w:val="Normal (Web)"/>
    <w:basedOn w:val="Normal"/>
    <w:uiPriority w:val="99"/>
    <w:unhideWhenUsed/>
    <w:rsid w:val="0074439C"/>
    <w:pPr>
      <w:spacing w:before="100" w:beforeAutospacing="1" w:after="100" w:afterAutospacing="1"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7443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39C"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3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3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3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Sfondochiaro1">
    <w:name w:val="Sfondo chiaro1"/>
    <w:basedOn w:val="TableNormal"/>
    <w:uiPriority w:val="60"/>
    <w:rsid w:val="007443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ubtleEmphasis">
    <w:name w:val="Subtle Emphasis"/>
    <w:basedOn w:val="DefaultParagraphFont"/>
    <w:uiPriority w:val="19"/>
    <w:rsid w:val="0074439C"/>
    <w:rPr>
      <w:i/>
      <w:iCs/>
      <w:color w:val="808080" w:themeColor="text1" w:themeTint="7F"/>
    </w:rPr>
  </w:style>
  <w:style w:type="paragraph" w:styleId="TOC4">
    <w:name w:val="toc 4"/>
    <w:basedOn w:val="Normal"/>
    <w:next w:val="Normal"/>
    <w:autoRedefine/>
    <w:uiPriority w:val="39"/>
    <w:unhideWhenUsed/>
    <w:rsid w:val="00B71E8F"/>
    <w:pPr>
      <w:spacing w:after="100" w:line="276" w:lineRule="auto"/>
      <w:ind w:left="6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TOC5">
    <w:name w:val="toc 5"/>
    <w:basedOn w:val="Normal"/>
    <w:next w:val="Normal"/>
    <w:autoRedefine/>
    <w:uiPriority w:val="39"/>
    <w:unhideWhenUsed/>
    <w:rsid w:val="00B71E8F"/>
    <w:pPr>
      <w:spacing w:after="100" w:line="276" w:lineRule="auto"/>
      <w:ind w:left="88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TOC6">
    <w:name w:val="toc 6"/>
    <w:basedOn w:val="Normal"/>
    <w:next w:val="Normal"/>
    <w:autoRedefine/>
    <w:uiPriority w:val="39"/>
    <w:unhideWhenUsed/>
    <w:rsid w:val="00B71E8F"/>
    <w:pPr>
      <w:spacing w:after="100" w:line="276" w:lineRule="auto"/>
      <w:ind w:left="110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TOC7">
    <w:name w:val="toc 7"/>
    <w:basedOn w:val="Normal"/>
    <w:next w:val="Normal"/>
    <w:autoRedefine/>
    <w:uiPriority w:val="39"/>
    <w:unhideWhenUsed/>
    <w:rsid w:val="00B71E8F"/>
    <w:pPr>
      <w:spacing w:after="100" w:line="276" w:lineRule="auto"/>
      <w:ind w:left="132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TOC8">
    <w:name w:val="toc 8"/>
    <w:basedOn w:val="Normal"/>
    <w:next w:val="Normal"/>
    <w:autoRedefine/>
    <w:uiPriority w:val="39"/>
    <w:unhideWhenUsed/>
    <w:rsid w:val="00B71E8F"/>
    <w:pPr>
      <w:spacing w:after="100" w:line="276" w:lineRule="auto"/>
      <w:ind w:left="154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TOC9">
    <w:name w:val="toc 9"/>
    <w:basedOn w:val="Normal"/>
    <w:next w:val="Normal"/>
    <w:autoRedefine/>
    <w:uiPriority w:val="39"/>
    <w:unhideWhenUsed/>
    <w:rsid w:val="00B71E8F"/>
    <w:pPr>
      <w:spacing w:after="100" w:line="276" w:lineRule="auto"/>
      <w:ind w:left="17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table" w:customStyle="1" w:styleId="Sfondochiaro2">
    <w:name w:val="Sfondo chiaro2"/>
    <w:basedOn w:val="TableNormal"/>
    <w:uiPriority w:val="60"/>
    <w:rsid w:val="00FE39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142626"/>
  </w:style>
  <w:style w:type="numbering" w:customStyle="1" w:styleId="Style1">
    <w:name w:val="Style1"/>
    <w:uiPriority w:val="99"/>
    <w:rsid w:val="00551A65"/>
    <w:pPr>
      <w:numPr>
        <w:numId w:val="10"/>
      </w:numPr>
    </w:pPr>
  </w:style>
  <w:style w:type="character" w:styleId="LineNumber">
    <w:name w:val="line number"/>
    <w:basedOn w:val="DefaultParagraphFont"/>
    <w:uiPriority w:val="99"/>
    <w:semiHidden/>
    <w:unhideWhenUsed/>
    <w:rsid w:val="009F7E4E"/>
  </w:style>
  <w:style w:type="paragraph" w:styleId="BodyText">
    <w:name w:val="Body Text"/>
    <w:basedOn w:val="Normal"/>
    <w:link w:val="BodyTextChar"/>
    <w:rsid w:val="00537D69"/>
    <w:pPr>
      <w:tabs>
        <w:tab w:val="right" w:pos="8640"/>
      </w:tabs>
      <w:ind w:firstLine="72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537D69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Elencochiaro1">
    <w:name w:val="Elenco chiaro1"/>
    <w:basedOn w:val="TableNormal"/>
    <w:uiPriority w:val="61"/>
    <w:rsid w:val="008A095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docsum-authors">
    <w:name w:val="docsum-authors"/>
    <w:basedOn w:val="DefaultParagraphFont"/>
    <w:rsid w:val="00C2217D"/>
  </w:style>
  <w:style w:type="character" w:customStyle="1" w:styleId="docsum-journal-citation">
    <w:name w:val="docsum-journal-citation"/>
    <w:basedOn w:val="DefaultParagraphFont"/>
    <w:rsid w:val="00C2217D"/>
  </w:style>
  <w:style w:type="character" w:customStyle="1" w:styleId="citation-part">
    <w:name w:val="citation-part"/>
    <w:basedOn w:val="DefaultParagraphFont"/>
    <w:rsid w:val="00C2217D"/>
  </w:style>
  <w:style w:type="character" w:customStyle="1" w:styleId="docsum-pmid">
    <w:name w:val="docsum-pmid"/>
    <w:basedOn w:val="DefaultParagraphFont"/>
    <w:rsid w:val="00C2217D"/>
  </w:style>
  <w:style w:type="character" w:customStyle="1" w:styleId="free-resources">
    <w:name w:val="free-resources"/>
    <w:basedOn w:val="DefaultParagraphFont"/>
    <w:rsid w:val="00C2217D"/>
  </w:style>
  <w:style w:type="character" w:styleId="HTMLCite">
    <w:name w:val="HTML Cite"/>
    <w:basedOn w:val="DefaultParagraphFont"/>
    <w:uiPriority w:val="99"/>
    <w:semiHidden/>
    <w:unhideWhenUsed/>
    <w:rsid w:val="007027AF"/>
    <w:rPr>
      <w:i/>
      <w:iCs/>
    </w:rPr>
  </w:style>
  <w:style w:type="character" w:customStyle="1" w:styleId="dyjrff">
    <w:name w:val="dyjrff"/>
    <w:basedOn w:val="DefaultParagraphFont"/>
    <w:rsid w:val="007027AF"/>
  </w:style>
  <w:style w:type="character" w:customStyle="1" w:styleId="acopre">
    <w:name w:val="acopre"/>
    <w:basedOn w:val="DefaultParagraphFont"/>
    <w:rsid w:val="007027AF"/>
  </w:style>
  <w:style w:type="character" w:customStyle="1" w:styleId="f">
    <w:name w:val="f"/>
    <w:basedOn w:val="DefaultParagraphFont"/>
    <w:rsid w:val="007027AF"/>
  </w:style>
  <w:style w:type="character" w:styleId="Emphasis">
    <w:name w:val="Emphasis"/>
    <w:basedOn w:val="DefaultParagraphFont"/>
    <w:uiPriority w:val="20"/>
    <w:qFormat/>
    <w:rsid w:val="007027AF"/>
    <w:rPr>
      <w:i/>
      <w:iCs/>
    </w:rPr>
  </w:style>
  <w:style w:type="paragraph" w:styleId="Revision">
    <w:name w:val="Revision"/>
    <w:hidden/>
    <w:uiPriority w:val="99"/>
    <w:semiHidden/>
    <w:rsid w:val="00C56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11FCD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12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hAnsi="Courier New" w:cs="Courier New"/>
      <w:sz w:val="20"/>
      <w:szCs w:val="20"/>
      <w:lang w:val="tr-TR" w:eastAsia="tr-T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1262"/>
    <w:rPr>
      <w:rFonts w:ascii="Courier New" w:eastAsia="Times New Roman" w:hAnsi="Courier New" w:cs="Courier New"/>
      <w:sz w:val="20"/>
      <w:szCs w:val="20"/>
      <w:lang w:val="tr-TR" w:eastAsia="tr-TR"/>
    </w:rPr>
  </w:style>
  <w:style w:type="character" w:customStyle="1" w:styleId="apple-converted-space">
    <w:name w:val="apple-converted-space"/>
    <w:basedOn w:val="DefaultParagraphFont"/>
    <w:rsid w:val="002C27AD"/>
  </w:style>
  <w:style w:type="character" w:customStyle="1" w:styleId="me">
    <w:name w:val="me"/>
    <w:basedOn w:val="DefaultParagraphFont"/>
    <w:rsid w:val="002C27AD"/>
  </w:style>
  <w:style w:type="character" w:customStyle="1" w:styleId="journal">
    <w:name w:val="journal"/>
    <w:basedOn w:val="DefaultParagraphFont"/>
    <w:rsid w:val="002C27AD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71433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61836"/>
  </w:style>
  <w:style w:type="character" w:customStyle="1" w:styleId="zmlenmeyenBahsetme2">
    <w:name w:val="Çözümlenmeyen Bahsetme2"/>
    <w:basedOn w:val="DefaultParagraphFont"/>
    <w:uiPriority w:val="99"/>
    <w:semiHidden/>
    <w:unhideWhenUsed/>
    <w:rsid w:val="008A4FE0"/>
    <w:rPr>
      <w:color w:val="605E5C"/>
      <w:shd w:val="clear" w:color="auto" w:fill="E1DFDD"/>
    </w:rPr>
  </w:style>
  <w:style w:type="character" w:customStyle="1" w:styleId="zmlenmeyenBahsetme3">
    <w:name w:val="Çözümlenmeyen Bahsetme3"/>
    <w:basedOn w:val="DefaultParagraphFont"/>
    <w:uiPriority w:val="99"/>
    <w:semiHidden/>
    <w:unhideWhenUsed/>
    <w:rsid w:val="00F20A1A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6D6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46E51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1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9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3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0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9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822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66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8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5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2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426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54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7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8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7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7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1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5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3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2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74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86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3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5D640B-D452-4B61-AC37-BFECEAE8C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4</Characters>
  <Application>Microsoft Office Word</Application>
  <DocSecurity>0</DocSecurity>
  <Lines>11</Lines>
  <Paragraphs>3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University of Birmingham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ra Ferrari</dc:creator>
  <cp:lastModifiedBy>Ferrari, A. (Ambra)</cp:lastModifiedBy>
  <cp:revision>76</cp:revision>
  <cp:lastPrinted>2022-04-19T06:48:00Z</cp:lastPrinted>
  <dcterms:created xsi:type="dcterms:W3CDTF">2023-01-26T09:37:00Z</dcterms:created>
  <dcterms:modified xsi:type="dcterms:W3CDTF">2024-05-29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hematical-psychology</vt:lpwstr>
  </property>
  <property fmtid="{D5CDD505-2E9C-101B-9397-08002B2CF9AE}" pid="15" name="Mendeley Recent Style Name 6_1">
    <vt:lpwstr>Journal of Mathematical Psych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50295871/vancouver-2</vt:lpwstr>
  </property>
  <property fmtid="{D5CDD505-2E9C-101B-9397-08002B2CF9AE}" pid="21" name="Mendeley Recent Style Name 9_1">
    <vt:lpwstr>Vancouver - Ambra Ferrar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25688d-5385-325a-8ea6-05b75136c6bb</vt:lpwstr>
  </property>
  <property fmtid="{D5CDD505-2E9C-101B-9397-08002B2CF9AE}" pid="24" name="Mendeley Citation Style_1">
    <vt:lpwstr>http://www.zotero.org/styles/apa</vt:lpwstr>
  </property>
  <property fmtid="{D5CDD505-2E9C-101B-9397-08002B2CF9AE}" pid="25" name="Mendeley User Name_1">
    <vt:lpwstr>ambrafer@hotmail.it@www.mendeley.com</vt:lpwstr>
  </property>
  <property fmtid="{D5CDD505-2E9C-101B-9397-08002B2CF9AE}" pid="26" name="ZOTERO_PREF_1">
    <vt:lpwstr>&lt;data data-version="3" zotero-version="6.0.21"&gt;&lt;session id="ZzBvdERs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27" name="ZOTERO_PREF_2">
    <vt:lpwstr>alAbbreviations" value="true"/&gt;&lt;/prefs&gt;&lt;/data&gt;</vt:lpwstr>
  </property>
</Properties>
</file>